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D44E" w14:textId="714F21C6" w:rsidR="007B26B3" w:rsidRPr="00AA5CB3" w:rsidRDefault="007B26B3" w:rsidP="007B26B3">
      <w:pPr>
        <w:spacing w:line="480" w:lineRule="auto"/>
        <w:rPr>
          <w:b/>
          <w:i/>
          <w:lang w:val="en-US"/>
        </w:rPr>
      </w:pPr>
      <w:r w:rsidRPr="00AA5CB3">
        <w:rPr>
          <w:b/>
          <w:lang w:val="en-US"/>
        </w:rPr>
        <w:t xml:space="preserve">Pathway engineering </w:t>
      </w:r>
      <w:r>
        <w:rPr>
          <w:b/>
          <w:lang w:val="en-US"/>
        </w:rPr>
        <w:t xml:space="preserve">strategies </w:t>
      </w:r>
      <w:r w:rsidRPr="00AA5CB3">
        <w:rPr>
          <w:b/>
          <w:lang w:val="en-US"/>
        </w:rPr>
        <w:t>for improv</w:t>
      </w:r>
      <w:r>
        <w:rPr>
          <w:b/>
          <w:lang w:val="en-US"/>
        </w:rPr>
        <w:t>ed</w:t>
      </w:r>
      <w:r w:rsidRPr="00AA5CB3">
        <w:rPr>
          <w:b/>
          <w:lang w:val="en-US"/>
        </w:rPr>
        <w:t xml:space="preserve"> product yield in </w:t>
      </w:r>
      <w:r>
        <w:rPr>
          <w:b/>
          <w:lang w:val="en-US"/>
        </w:rPr>
        <w:t xml:space="preserve">yeast-based </w:t>
      </w:r>
      <w:r w:rsidRPr="00AA5CB3">
        <w:rPr>
          <w:b/>
          <w:lang w:val="en-US"/>
        </w:rPr>
        <w:t>industrial ethanol production</w:t>
      </w:r>
    </w:p>
    <w:p w14:paraId="03D08370" w14:textId="56CE6427" w:rsidR="007B26B3" w:rsidRPr="00833BE3" w:rsidRDefault="007B26B3" w:rsidP="007B26B3">
      <w:pPr>
        <w:spacing w:line="480" w:lineRule="auto"/>
        <w:rPr>
          <w:vertAlign w:val="superscript"/>
          <w:lang w:val="nl-NL"/>
        </w:rPr>
      </w:pPr>
      <w:r w:rsidRPr="00833BE3">
        <w:rPr>
          <w:lang w:val="nl-NL"/>
        </w:rPr>
        <w:t>Aafke C. A. van Aalst</w:t>
      </w:r>
      <w:r w:rsidRPr="00833BE3">
        <w:rPr>
          <w:vertAlign w:val="superscript"/>
          <w:lang w:val="nl-NL"/>
        </w:rPr>
        <w:t>1,#</w:t>
      </w:r>
      <w:r w:rsidRPr="00833BE3">
        <w:rPr>
          <w:lang w:val="nl-NL"/>
        </w:rPr>
        <w:t>, Sophie C. de Valk</w:t>
      </w:r>
      <w:r w:rsidRPr="00833BE3">
        <w:rPr>
          <w:vertAlign w:val="superscript"/>
          <w:lang w:val="nl-NL"/>
        </w:rPr>
        <w:t>1,#</w:t>
      </w:r>
      <w:r w:rsidRPr="00833BE3">
        <w:rPr>
          <w:lang w:val="nl-NL"/>
        </w:rPr>
        <w:t>, Walter M. van Gulik</w:t>
      </w:r>
      <w:r w:rsidRPr="00833BE3">
        <w:rPr>
          <w:vertAlign w:val="superscript"/>
          <w:lang w:val="nl-NL"/>
        </w:rPr>
        <w:t>1</w:t>
      </w:r>
      <w:r w:rsidRPr="00833BE3">
        <w:rPr>
          <w:lang w:val="nl-NL"/>
        </w:rPr>
        <w:t>, Mickel L. A. Jansen</w:t>
      </w:r>
      <w:r w:rsidRPr="00833BE3">
        <w:rPr>
          <w:vertAlign w:val="superscript"/>
          <w:lang w:val="nl-NL"/>
        </w:rPr>
        <w:t>2</w:t>
      </w:r>
      <w:r w:rsidRPr="00833BE3">
        <w:rPr>
          <w:lang w:val="nl-NL"/>
        </w:rPr>
        <w:t>, Jack T. Pronk</w:t>
      </w:r>
      <w:r w:rsidRPr="00833BE3">
        <w:rPr>
          <w:vertAlign w:val="superscript"/>
          <w:lang w:val="nl-NL"/>
        </w:rPr>
        <w:t>1</w:t>
      </w:r>
      <w:r w:rsidRPr="00833BE3">
        <w:rPr>
          <w:lang w:val="nl-NL"/>
        </w:rPr>
        <w:t xml:space="preserve"> and Robert Mans</w:t>
      </w:r>
      <w:r w:rsidRPr="00833BE3">
        <w:rPr>
          <w:vertAlign w:val="superscript"/>
          <w:lang w:val="nl-NL"/>
        </w:rPr>
        <w:t>1*</w:t>
      </w:r>
    </w:p>
    <w:p w14:paraId="07D657FF" w14:textId="77777777" w:rsidR="00C01ECA" w:rsidRDefault="00C01ECA" w:rsidP="00C01ECA">
      <w:pPr>
        <w:rPr>
          <w:b/>
          <w:bCs/>
          <w:u w:val="single"/>
        </w:rPr>
      </w:pPr>
      <w:r>
        <w:rPr>
          <w:b/>
          <w:bCs/>
          <w:u w:val="single"/>
        </w:rPr>
        <w:t>Supplementary materials</w:t>
      </w:r>
    </w:p>
    <w:p w14:paraId="644A24EB" w14:textId="77777777" w:rsidR="00E21FCD" w:rsidRPr="00E21FCD" w:rsidRDefault="00E21FCD" w:rsidP="00E21FCD"/>
    <w:p w14:paraId="65D92FE6" w14:textId="3079A2DC" w:rsidR="00D6238C" w:rsidRPr="00950DBC" w:rsidRDefault="00D6238C" w:rsidP="00D6238C">
      <w:pPr>
        <w:pStyle w:val="Caption"/>
        <w:keepNext/>
        <w:spacing w:line="480" w:lineRule="auto"/>
        <w:ind w:left="-851" w:right="-1039"/>
        <w:rPr>
          <w:i w:val="0"/>
          <w:color w:val="auto"/>
          <w:sz w:val="22"/>
          <w:szCs w:val="22"/>
          <w:lang w:val="en-GB"/>
        </w:rPr>
      </w:pPr>
      <w:r>
        <w:rPr>
          <w:b/>
          <w:i w:val="0"/>
          <w:color w:val="auto"/>
          <w:sz w:val="22"/>
          <w:szCs w:val="22"/>
          <w:lang w:val="en-GB"/>
        </w:rPr>
        <w:t xml:space="preserve">Supplementary </w:t>
      </w:r>
      <w:r w:rsidRPr="00950DBC">
        <w:rPr>
          <w:b/>
          <w:i w:val="0"/>
          <w:color w:val="auto"/>
          <w:sz w:val="22"/>
          <w:szCs w:val="22"/>
          <w:lang w:val="en-GB"/>
        </w:rPr>
        <w:t xml:space="preserve">Table </w:t>
      </w:r>
      <w:r w:rsidRPr="00C123D5">
        <w:rPr>
          <w:b/>
          <w:i w:val="0"/>
          <w:color w:val="auto"/>
          <w:sz w:val="22"/>
          <w:szCs w:val="22"/>
        </w:rPr>
        <w:fldChar w:fldCharType="begin"/>
      </w:r>
      <w:r w:rsidRPr="00950DBC">
        <w:rPr>
          <w:b/>
          <w:i w:val="0"/>
          <w:color w:val="auto"/>
          <w:sz w:val="22"/>
          <w:szCs w:val="22"/>
          <w:lang w:val="en-GB"/>
        </w:rPr>
        <w:instrText xml:space="preserve"> SEQ Table \* ARABIC </w:instrText>
      </w:r>
      <w:r w:rsidRPr="00C123D5">
        <w:rPr>
          <w:b/>
          <w:i w:val="0"/>
          <w:color w:val="auto"/>
          <w:sz w:val="22"/>
          <w:szCs w:val="22"/>
        </w:rPr>
        <w:fldChar w:fldCharType="separate"/>
      </w:r>
      <w:r w:rsidRPr="00950DBC">
        <w:rPr>
          <w:b/>
          <w:i w:val="0"/>
          <w:noProof/>
          <w:color w:val="auto"/>
          <w:sz w:val="22"/>
          <w:szCs w:val="22"/>
          <w:lang w:val="en-GB"/>
        </w:rPr>
        <w:t>1</w:t>
      </w:r>
      <w:r w:rsidRPr="00C123D5">
        <w:rPr>
          <w:b/>
          <w:i w:val="0"/>
          <w:color w:val="auto"/>
          <w:sz w:val="22"/>
          <w:szCs w:val="22"/>
        </w:rPr>
        <w:fldChar w:fldCharType="end"/>
      </w:r>
      <w:r w:rsidRPr="00950DBC">
        <w:rPr>
          <w:b/>
          <w:i w:val="0"/>
          <w:color w:val="auto"/>
          <w:sz w:val="22"/>
          <w:szCs w:val="22"/>
          <w:lang w:val="en-GB"/>
        </w:rPr>
        <w:t>:</w:t>
      </w:r>
      <w:r w:rsidRPr="00950DBC">
        <w:rPr>
          <w:i w:val="0"/>
          <w:color w:val="auto"/>
          <w:sz w:val="22"/>
          <w:szCs w:val="22"/>
          <w:lang w:val="en-GB"/>
        </w:rPr>
        <w:t xml:space="preserve"> </w:t>
      </w:r>
      <w:r>
        <w:rPr>
          <w:i w:val="0"/>
          <w:color w:val="auto"/>
          <w:sz w:val="22"/>
          <w:szCs w:val="22"/>
          <w:lang w:val="en-GB"/>
        </w:rPr>
        <w:t xml:space="preserve">Estimated impacts on the biomass-mass specific rate of hexose consumption </w:t>
      </w:r>
      <w:r w:rsidRPr="00950DBC">
        <w:rPr>
          <w:i w:val="0"/>
          <w:color w:val="auto"/>
          <w:sz w:val="22"/>
          <w:szCs w:val="22"/>
          <w:lang w:val="en-GB"/>
        </w:rPr>
        <w:t>for</w:t>
      </w:r>
      <w:r>
        <w:rPr>
          <w:i w:val="0"/>
          <w:color w:val="auto"/>
          <w:sz w:val="22"/>
          <w:szCs w:val="22"/>
          <w:lang w:val="en-GB"/>
        </w:rPr>
        <w:t xml:space="preserve"> different pathway-engineering strategies to improve </w:t>
      </w:r>
      <w:r w:rsidRPr="00950DBC">
        <w:rPr>
          <w:i w:val="0"/>
          <w:color w:val="auto"/>
          <w:sz w:val="22"/>
          <w:szCs w:val="22"/>
          <w:lang w:val="en-GB"/>
        </w:rPr>
        <w:t>ethanol yields</w:t>
      </w:r>
      <w:r>
        <w:rPr>
          <w:i w:val="0"/>
          <w:color w:val="auto"/>
          <w:sz w:val="22"/>
          <w:szCs w:val="22"/>
          <w:lang w:val="en-GB"/>
        </w:rPr>
        <w:t xml:space="preserve"> (see </w:t>
      </w:r>
      <w:r w:rsidRPr="00044283">
        <w:rPr>
          <w:b/>
          <w:i w:val="0"/>
          <w:color w:val="auto"/>
          <w:sz w:val="22"/>
          <w:szCs w:val="22"/>
          <w:lang w:val="en-GB"/>
        </w:rPr>
        <w:t xml:space="preserve">Table </w:t>
      </w:r>
      <w:r w:rsidR="00F2260F">
        <w:rPr>
          <w:b/>
          <w:i w:val="0"/>
          <w:color w:val="auto"/>
          <w:sz w:val="22"/>
          <w:szCs w:val="22"/>
          <w:lang w:val="en-GB"/>
        </w:rPr>
        <w:t>2</w:t>
      </w:r>
      <w:r>
        <w:rPr>
          <w:i w:val="0"/>
          <w:color w:val="auto"/>
          <w:sz w:val="22"/>
          <w:szCs w:val="22"/>
          <w:lang w:val="en-GB"/>
        </w:rPr>
        <w:t xml:space="preserve"> for estimated maximum impacts on ethanol yield)</w:t>
      </w:r>
      <w:r w:rsidRPr="00950DBC">
        <w:rPr>
          <w:i w:val="0"/>
          <w:color w:val="auto"/>
          <w:sz w:val="22"/>
          <w:szCs w:val="22"/>
          <w:lang w:val="en-GB"/>
        </w:rPr>
        <w:t xml:space="preserve">, </w:t>
      </w:r>
      <w:r>
        <w:rPr>
          <w:i w:val="0"/>
          <w:color w:val="auto"/>
          <w:sz w:val="22"/>
          <w:szCs w:val="22"/>
          <w:lang w:val="en-GB"/>
        </w:rPr>
        <w:t>calculated</w:t>
      </w:r>
      <w:r w:rsidRPr="00950DBC">
        <w:rPr>
          <w:i w:val="0"/>
          <w:color w:val="auto"/>
          <w:sz w:val="22"/>
          <w:szCs w:val="22"/>
          <w:lang w:val="en-GB"/>
        </w:rPr>
        <w:t xml:space="preserve"> with a stoichiometric model of the core metabolic network of </w:t>
      </w:r>
      <w:r w:rsidRPr="00950DBC">
        <w:rPr>
          <w:color w:val="auto"/>
          <w:sz w:val="22"/>
          <w:szCs w:val="22"/>
          <w:lang w:val="en-GB"/>
        </w:rPr>
        <w:t>S. cerevisiae</w:t>
      </w:r>
      <w:r w:rsidRPr="00950DBC">
        <w:rPr>
          <w:i w:val="0"/>
          <w:color w:val="auto"/>
          <w:sz w:val="22"/>
          <w:szCs w:val="22"/>
          <w:lang w:val="en-GB"/>
        </w:rPr>
        <w:t xml:space="preserve"> </w:t>
      </w:r>
      <w:r w:rsidR="00BC309E">
        <w:rPr>
          <w:i w:val="0"/>
          <w:color w:val="auto"/>
          <w:sz w:val="22"/>
          <w:szCs w:val="22"/>
          <w:lang w:val="en-GB"/>
        </w:rPr>
        <w:fldChar w:fldCharType="begin"/>
      </w:r>
      <w:r w:rsidR="00BC309E">
        <w:rPr>
          <w:i w:val="0"/>
          <w:color w:val="auto"/>
          <w:sz w:val="22"/>
          <w:szCs w:val="22"/>
          <w:lang w:val="en-GB"/>
        </w:rPr>
        <w:instrText xml:space="preserve"> ADDIN EN.CITE &lt;EndNote&gt;&lt;Cite&gt;&lt;Author&gt;Daran-Lapujade&lt;/Author&gt;&lt;Year&gt;2004&lt;/Year&gt;&lt;RecNum&gt;1079&lt;/RecNum&gt;&lt;DisplayText&gt;[1]&lt;/DisplayText&gt;&lt;record&gt;&lt;rec-number&gt;1079&lt;/rec-number&gt;&lt;foreign-keys&gt;&lt;key app="EN" db-id="sr9attdfg2er5be2wf7vdtfx90dvf0rd090d" timestamp="1637852981" guid="c96652a1-4840-4d49-8115-2b2a08ee2755"&gt;1079&lt;/key&gt;&lt;/foreign-keys&gt;&lt;ref-type name="Journal Article"&gt;17&lt;/ref-type&gt;&lt;contributors&gt;&lt;authors&gt;&lt;author&gt;Daran-Lapujade, P.&lt;/author&gt;&lt;author&gt;Jansen, M.L.A.&lt;/author&gt;&lt;author&gt;Daran, Jean-Marc&lt;/author&gt;&lt;author&gt;van Gulik, W.M.&lt;/author&gt;&lt;author&gt;de Winde, J.H.&lt;/author&gt;&lt;author&gt;Pronk, J. T.&lt;/author&gt;&lt;/authors&gt;&lt;/contributors&gt;&lt;titles&gt;&lt;title&gt;&lt;style face="normal" font="default" size="100%"&gt;Role of Transcriptional Regulation in Controlling Fluxes in Central Carbon Metabolism of &lt;/style&gt;&lt;style face="italic" font="default" size="100%"&gt;Saccharomyces cerevisiae&lt;/style&gt;&lt;/title&gt;&lt;secondary-title&gt;The Journal of Biological Chemistry&lt;/secondary-title&gt;&lt;/titles&gt;&lt;periodical&gt;&lt;full-title&gt;The Journal of Biological Chemistry&lt;/full-title&gt;&lt;/periodical&gt;&lt;pages&gt;9125–9138&lt;/pages&gt;&lt;volume&gt;279&lt;/volume&gt;&lt;number&gt;10&lt;/number&gt;&lt;dates&gt;&lt;year&gt;2004&lt;/year&gt;&lt;/dates&gt;&lt;urls&gt;&lt;/urls&gt;&lt;electronic-resource-num&gt;https://doi.org/10.1074/jbc.M309578200&lt;/electronic-resource-num&gt;&lt;/record&gt;&lt;/Cite&gt;&lt;/EndNote&gt;</w:instrText>
      </w:r>
      <w:r w:rsidR="00BC309E">
        <w:rPr>
          <w:i w:val="0"/>
          <w:color w:val="auto"/>
          <w:sz w:val="22"/>
          <w:szCs w:val="22"/>
          <w:lang w:val="en-GB"/>
        </w:rPr>
        <w:fldChar w:fldCharType="separate"/>
      </w:r>
      <w:r w:rsidR="00BC309E">
        <w:rPr>
          <w:i w:val="0"/>
          <w:noProof/>
          <w:color w:val="auto"/>
          <w:sz w:val="22"/>
          <w:szCs w:val="22"/>
          <w:lang w:val="en-GB"/>
        </w:rPr>
        <w:t>[1]</w:t>
      </w:r>
      <w:r w:rsidR="00BC309E">
        <w:rPr>
          <w:i w:val="0"/>
          <w:color w:val="auto"/>
          <w:sz w:val="22"/>
          <w:szCs w:val="22"/>
          <w:lang w:val="en-GB"/>
        </w:rPr>
        <w:fldChar w:fldCharType="end"/>
      </w:r>
      <w:r w:rsidRPr="00950DBC">
        <w:rPr>
          <w:i w:val="0"/>
          <w:color w:val="auto"/>
          <w:sz w:val="22"/>
          <w:szCs w:val="22"/>
          <w:lang w:val="en-GB"/>
        </w:rPr>
        <w:t xml:space="preserve">. For the </w:t>
      </w:r>
      <w:r>
        <w:rPr>
          <w:i w:val="0"/>
          <w:color w:val="auto"/>
          <w:sz w:val="22"/>
          <w:szCs w:val="22"/>
          <w:lang w:val="en-GB"/>
        </w:rPr>
        <w:t xml:space="preserve">three </w:t>
      </w:r>
      <w:r w:rsidRPr="00950DBC">
        <w:rPr>
          <w:i w:val="0"/>
          <w:color w:val="auto"/>
          <w:sz w:val="22"/>
          <w:szCs w:val="22"/>
          <w:lang w:val="en-GB"/>
        </w:rPr>
        <w:t xml:space="preserve">strategies focused on </w:t>
      </w:r>
      <w:r>
        <w:rPr>
          <w:i w:val="0"/>
          <w:color w:val="auto"/>
          <w:sz w:val="22"/>
          <w:szCs w:val="22"/>
          <w:lang w:val="en-GB"/>
        </w:rPr>
        <w:t>NADH reoxidation</w:t>
      </w:r>
      <w:r w:rsidRPr="00950DBC">
        <w:rPr>
          <w:i w:val="0"/>
          <w:color w:val="auto"/>
          <w:sz w:val="22"/>
          <w:szCs w:val="22"/>
          <w:lang w:val="en-GB"/>
        </w:rPr>
        <w:t>, glycerol production was set at zero and oxidation of surplus NADH from biosynthetic reactions was entirely routed through the engineered pathways.</w:t>
      </w:r>
      <w:r>
        <w:rPr>
          <w:i w:val="0"/>
          <w:color w:val="auto"/>
          <w:sz w:val="22"/>
          <w:szCs w:val="22"/>
          <w:lang w:val="en-GB"/>
        </w:rPr>
        <w:t xml:space="preserve"> Subscript x denotes yeast biomass.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1135"/>
        <w:gridCol w:w="1276"/>
        <w:gridCol w:w="2268"/>
        <w:gridCol w:w="1559"/>
        <w:gridCol w:w="1559"/>
        <w:gridCol w:w="1559"/>
        <w:gridCol w:w="1560"/>
      </w:tblGrid>
      <w:tr w:rsidR="00D6238C" w14:paraId="0EBC7119" w14:textId="77777777" w:rsidTr="00E21FCD">
        <w:trPr>
          <w:trHeight w:val="257"/>
        </w:trPr>
        <w:tc>
          <w:tcPr>
            <w:tcW w:w="1135" w:type="dxa"/>
            <w:vMerge w:val="restart"/>
          </w:tcPr>
          <w:p w14:paraId="580F6D16" w14:textId="77777777" w:rsidR="00D6238C" w:rsidRDefault="00D6238C" w:rsidP="00E21FCD">
            <w:r>
              <w:t>Specific growth</w:t>
            </w:r>
          </w:p>
          <w:p w14:paraId="62D8B95C" w14:textId="77777777" w:rsidR="00D6238C" w:rsidRPr="001A2313" w:rsidRDefault="00D6238C" w:rsidP="00E21FCD">
            <w:r>
              <w:t>rate (h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9781" w:type="dxa"/>
            <w:gridSpan w:val="6"/>
          </w:tcPr>
          <w:p w14:paraId="2F4BEC7E" w14:textId="77777777" w:rsidR="00D6238C" w:rsidRDefault="00D6238C" w:rsidP="00E21FCD">
            <w:pPr>
              <w:jc w:val="center"/>
            </w:pPr>
            <w:r>
              <w:t>-q</w:t>
            </w:r>
            <w:r>
              <w:rPr>
                <w:vertAlign w:val="subscript"/>
              </w:rPr>
              <w:t>hexose</w:t>
            </w:r>
            <w:r>
              <w:t xml:space="preserve"> (mmol/Cmol</w:t>
            </w:r>
            <w:r>
              <w:rPr>
                <w:vertAlign w:val="subscript"/>
              </w:rPr>
              <w:t>x</w:t>
            </w:r>
            <w:r>
              <w:t>/h)</w:t>
            </w:r>
          </w:p>
        </w:tc>
      </w:tr>
      <w:tr w:rsidR="00D6238C" w14:paraId="3086998C" w14:textId="77777777" w:rsidTr="00E21FCD">
        <w:trPr>
          <w:trHeight w:val="257"/>
        </w:trPr>
        <w:tc>
          <w:tcPr>
            <w:tcW w:w="1135" w:type="dxa"/>
            <w:vMerge/>
          </w:tcPr>
          <w:p w14:paraId="6E4B7EF5" w14:textId="77777777" w:rsidR="00D6238C" w:rsidRDefault="00D6238C" w:rsidP="00E21FCD"/>
        </w:tc>
        <w:tc>
          <w:tcPr>
            <w:tcW w:w="1276" w:type="dxa"/>
          </w:tcPr>
          <w:p w14:paraId="615263A7" w14:textId="77777777" w:rsidR="00D6238C" w:rsidRDefault="00D6238C" w:rsidP="00E21FCD">
            <w:pPr>
              <w:jc w:val="center"/>
            </w:pPr>
            <w:r>
              <w:t>Reference</w:t>
            </w:r>
          </w:p>
        </w:tc>
        <w:tc>
          <w:tcPr>
            <w:tcW w:w="3827" w:type="dxa"/>
            <w:gridSpan w:val="2"/>
          </w:tcPr>
          <w:p w14:paraId="30C5F82D" w14:textId="77777777" w:rsidR="00D6238C" w:rsidRDefault="00D6238C" w:rsidP="00E21FCD">
            <w:pPr>
              <w:jc w:val="center"/>
            </w:pPr>
            <w:r>
              <w:t>Altered ATP coupling of sugar dissimilation</w:t>
            </w:r>
          </w:p>
        </w:tc>
        <w:tc>
          <w:tcPr>
            <w:tcW w:w="4678" w:type="dxa"/>
            <w:gridSpan w:val="3"/>
          </w:tcPr>
          <w:p w14:paraId="35CEAF83" w14:textId="77777777" w:rsidR="00D6238C" w:rsidRDefault="00D6238C" w:rsidP="00E21FCD">
            <w:pPr>
              <w:jc w:val="center"/>
            </w:pPr>
            <w:r>
              <w:t>Alternative pathways for</w:t>
            </w:r>
          </w:p>
          <w:p w14:paraId="55301446" w14:textId="77777777" w:rsidR="00D6238C" w:rsidRDefault="00D6238C" w:rsidP="00E21FCD">
            <w:pPr>
              <w:jc w:val="center"/>
            </w:pPr>
            <w:r>
              <w:t>reoxidation of NADH</w:t>
            </w:r>
          </w:p>
        </w:tc>
      </w:tr>
      <w:tr w:rsidR="00D6238C" w14:paraId="1000BE70" w14:textId="77777777" w:rsidTr="00E21FCD">
        <w:trPr>
          <w:trHeight w:val="257"/>
        </w:trPr>
        <w:tc>
          <w:tcPr>
            <w:tcW w:w="1135" w:type="dxa"/>
            <w:vMerge/>
          </w:tcPr>
          <w:p w14:paraId="36BD5AB7" w14:textId="77777777" w:rsidR="00D6238C" w:rsidRDefault="00D6238C" w:rsidP="00E21FCD"/>
        </w:tc>
        <w:tc>
          <w:tcPr>
            <w:tcW w:w="1276" w:type="dxa"/>
          </w:tcPr>
          <w:p w14:paraId="194DE391" w14:textId="77777777" w:rsidR="00D6238C" w:rsidRDefault="00D6238C" w:rsidP="00E21FCD">
            <w:pPr>
              <w:jc w:val="center"/>
            </w:pPr>
            <w:r>
              <w:t>Wild type</w:t>
            </w:r>
          </w:p>
        </w:tc>
        <w:tc>
          <w:tcPr>
            <w:tcW w:w="2268" w:type="dxa"/>
          </w:tcPr>
          <w:p w14:paraId="5C1FF748" w14:textId="73AD08EC" w:rsidR="00D6238C" w:rsidRPr="00C123D5" w:rsidRDefault="00D6238C" w:rsidP="00E21FCD">
            <w:pPr>
              <w:jc w:val="center"/>
            </w:pPr>
            <w:r w:rsidRPr="00950DBC">
              <w:t>H</w:t>
            </w:r>
            <w:r w:rsidRPr="00950DBC">
              <w:rPr>
                <w:vertAlign w:val="superscript"/>
              </w:rPr>
              <w:t>+</w:t>
            </w:r>
            <w:r w:rsidRPr="00950DBC">
              <w:t xml:space="preserve"> symport/ intracellular hydrolysis of sucrose</w:t>
            </w:r>
            <w:r w:rsidRPr="00950DBC">
              <w:br/>
              <w:t>(</w:t>
            </w:r>
            <w:r w:rsidR="000C4DE1">
              <w:t xml:space="preserve">yields </w:t>
            </w:r>
            <w:r>
              <w:t>1.5</w:t>
            </w:r>
            <w:r w:rsidR="000C4DE1">
              <w:t xml:space="preserve"> ATP/hexose</w:t>
            </w:r>
            <w:r w:rsidRPr="00950DBC">
              <w:t>)</w:t>
            </w:r>
          </w:p>
        </w:tc>
        <w:tc>
          <w:tcPr>
            <w:tcW w:w="1559" w:type="dxa"/>
          </w:tcPr>
          <w:p w14:paraId="515E7B8B" w14:textId="77777777" w:rsidR="00D6238C" w:rsidRPr="00950DBC" w:rsidRDefault="00D6238C" w:rsidP="00E21FCD">
            <w:pPr>
              <w:jc w:val="center"/>
            </w:pPr>
            <w:r w:rsidRPr="00950DBC">
              <w:t>H</w:t>
            </w:r>
            <w:r w:rsidRPr="00950DBC">
              <w:rPr>
                <w:vertAlign w:val="superscript"/>
              </w:rPr>
              <w:t>+</w:t>
            </w:r>
            <w:r w:rsidRPr="00950DBC">
              <w:t xml:space="preserve"> symport of glucose</w:t>
            </w:r>
          </w:p>
          <w:p w14:paraId="30B65D09" w14:textId="72C73D24" w:rsidR="00D6238C" w:rsidRDefault="00D6238C" w:rsidP="000C4DE1">
            <w:pPr>
              <w:jc w:val="center"/>
            </w:pPr>
            <w:r w:rsidRPr="00950DBC">
              <w:t>(</w:t>
            </w:r>
            <w:r w:rsidR="000C4DE1">
              <w:t>yields 1 ATP/glucose</w:t>
            </w:r>
            <w:r w:rsidRPr="00950DBC">
              <w:t>)</w:t>
            </w:r>
          </w:p>
        </w:tc>
        <w:tc>
          <w:tcPr>
            <w:tcW w:w="1559" w:type="dxa"/>
          </w:tcPr>
          <w:p w14:paraId="5F1BFE6E" w14:textId="77777777" w:rsidR="00D6238C" w:rsidRDefault="00D6238C" w:rsidP="00E21FCD">
            <w:pPr>
              <w:jc w:val="center"/>
            </w:pPr>
            <w:r>
              <w:t>PFL/A-ALD</w:t>
            </w:r>
          </w:p>
        </w:tc>
        <w:tc>
          <w:tcPr>
            <w:tcW w:w="1559" w:type="dxa"/>
          </w:tcPr>
          <w:p w14:paraId="4FFCABD5" w14:textId="77777777" w:rsidR="00D6238C" w:rsidRDefault="00D6238C" w:rsidP="00E21FCD">
            <w:pPr>
              <w:jc w:val="center"/>
            </w:pPr>
            <w:r>
              <w:t>PK/PTA/A-ALD</w:t>
            </w:r>
          </w:p>
        </w:tc>
        <w:tc>
          <w:tcPr>
            <w:tcW w:w="1560" w:type="dxa"/>
          </w:tcPr>
          <w:p w14:paraId="2B58FD78" w14:textId="1BDE06E8" w:rsidR="00D6238C" w:rsidRDefault="00D6238C" w:rsidP="00F57D28">
            <w:pPr>
              <w:jc w:val="center"/>
            </w:pPr>
            <w:r>
              <w:t>PRK/Ru</w:t>
            </w:r>
            <w:r w:rsidR="00F57D28">
              <w:t>b</w:t>
            </w:r>
            <w:r>
              <w:t>is</w:t>
            </w:r>
            <w:r w:rsidR="00F57D28">
              <w:t>co</w:t>
            </w:r>
          </w:p>
        </w:tc>
      </w:tr>
      <w:tr w:rsidR="00D6238C" w14:paraId="21540404" w14:textId="77777777" w:rsidTr="00E21FCD">
        <w:trPr>
          <w:trHeight w:val="257"/>
        </w:trPr>
        <w:tc>
          <w:tcPr>
            <w:tcW w:w="1135" w:type="dxa"/>
          </w:tcPr>
          <w:p w14:paraId="07967A00" w14:textId="77777777" w:rsidR="00D6238C" w:rsidRDefault="00D6238C" w:rsidP="00E21FCD">
            <w:r>
              <w:t>0.3</w:t>
            </w:r>
          </w:p>
        </w:tc>
        <w:tc>
          <w:tcPr>
            <w:tcW w:w="1276" w:type="dxa"/>
          </w:tcPr>
          <w:p w14:paraId="32D30507" w14:textId="77777777" w:rsidR="00D6238C" w:rsidRDefault="00D6238C" w:rsidP="00E21FCD">
            <w:pPr>
              <w:jc w:val="center"/>
            </w:pPr>
            <w:r>
              <w:t>402</w:t>
            </w:r>
          </w:p>
        </w:tc>
        <w:tc>
          <w:tcPr>
            <w:tcW w:w="2268" w:type="dxa"/>
          </w:tcPr>
          <w:p w14:paraId="6474ABC4" w14:textId="77777777" w:rsidR="00D6238C" w:rsidRDefault="00D6238C" w:rsidP="00E21FCD">
            <w:pPr>
              <w:jc w:val="center"/>
            </w:pPr>
            <w:r>
              <w:t>536 (33.3%)</w:t>
            </w:r>
          </w:p>
        </w:tc>
        <w:tc>
          <w:tcPr>
            <w:tcW w:w="1559" w:type="dxa"/>
          </w:tcPr>
          <w:p w14:paraId="6AEE7051" w14:textId="77777777" w:rsidR="00D6238C" w:rsidRDefault="00D6238C" w:rsidP="00E21FCD">
            <w:pPr>
              <w:jc w:val="center"/>
            </w:pPr>
            <w:r>
              <w:t>803 (100%)</w:t>
            </w:r>
          </w:p>
        </w:tc>
        <w:tc>
          <w:tcPr>
            <w:tcW w:w="1559" w:type="dxa"/>
          </w:tcPr>
          <w:p w14:paraId="5857C5C4" w14:textId="77777777" w:rsidR="00D6238C" w:rsidRDefault="00D6238C" w:rsidP="00E21FCD">
            <w:pPr>
              <w:jc w:val="center"/>
            </w:pPr>
            <w:r>
              <w:t>307 (-23.6%)</w:t>
            </w:r>
          </w:p>
        </w:tc>
        <w:tc>
          <w:tcPr>
            <w:tcW w:w="1559" w:type="dxa"/>
          </w:tcPr>
          <w:p w14:paraId="3A4AD13C" w14:textId="77777777" w:rsidR="00D6238C" w:rsidRDefault="00D6238C" w:rsidP="00E21FCD">
            <w:pPr>
              <w:jc w:val="center"/>
            </w:pPr>
            <w:r>
              <w:t>278 (-30.8%)</w:t>
            </w:r>
          </w:p>
        </w:tc>
        <w:tc>
          <w:tcPr>
            <w:tcW w:w="1560" w:type="dxa"/>
          </w:tcPr>
          <w:p w14:paraId="6349CD40" w14:textId="77777777" w:rsidR="00D6238C" w:rsidRDefault="00D6238C" w:rsidP="00E21FCD">
            <w:pPr>
              <w:jc w:val="center"/>
            </w:pPr>
            <w:r>
              <w:t>308 (-23.4%)</w:t>
            </w:r>
          </w:p>
        </w:tc>
      </w:tr>
      <w:tr w:rsidR="00D6238C" w14:paraId="49E1FAF0" w14:textId="77777777" w:rsidTr="00E21FCD">
        <w:trPr>
          <w:trHeight w:val="248"/>
        </w:trPr>
        <w:tc>
          <w:tcPr>
            <w:tcW w:w="1135" w:type="dxa"/>
          </w:tcPr>
          <w:p w14:paraId="2F2AD948" w14:textId="77777777" w:rsidR="00D6238C" w:rsidRDefault="00D6238C" w:rsidP="00E21FCD">
            <w:r>
              <w:t>0.1</w:t>
            </w:r>
          </w:p>
        </w:tc>
        <w:tc>
          <w:tcPr>
            <w:tcW w:w="1276" w:type="dxa"/>
          </w:tcPr>
          <w:p w14:paraId="19DE721B" w14:textId="77777777" w:rsidR="00D6238C" w:rsidRDefault="00D6238C" w:rsidP="00E21FCD">
            <w:pPr>
              <w:jc w:val="center"/>
            </w:pPr>
            <w:r>
              <w:t>143</w:t>
            </w:r>
          </w:p>
        </w:tc>
        <w:tc>
          <w:tcPr>
            <w:tcW w:w="2268" w:type="dxa"/>
          </w:tcPr>
          <w:p w14:paraId="05CC2C36" w14:textId="77777777" w:rsidR="00D6238C" w:rsidRDefault="00D6238C" w:rsidP="00E21FCD">
            <w:pPr>
              <w:jc w:val="center"/>
            </w:pPr>
            <w:r>
              <w:t>190 (33.3%)</w:t>
            </w:r>
          </w:p>
        </w:tc>
        <w:tc>
          <w:tcPr>
            <w:tcW w:w="1559" w:type="dxa"/>
          </w:tcPr>
          <w:p w14:paraId="04C8C227" w14:textId="77777777" w:rsidR="00D6238C" w:rsidRDefault="00D6238C" w:rsidP="00E21FCD">
            <w:pPr>
              <w:jc w:val="center"/>
            </w:pPr>
            <w:r>
              <w:t>285 (100%)</w:t>
            </w:r>
          </w:p>
        </w:tc>
        <w:tc>
          <w:tcPr>
            <w:tcW w:w="1559" w:type="dxa"/>
          </w:tcPr>
          <w:p w14:paraId="24CCFDEE" w14:textId="77777777" w:rsidR="00D6238C" w:rsidRDefault="00D6238C" w:rsidP="00E21FCD">
            <w:pPr>
              <w:jc w:val="center"/>
            </w:pPr>
            <w:r>
              <w:t>111 (-22.1%)</w:t>
            </w:r>
          </w:p>
        </w:tc>
        <w:tc>
          <w:tcPr>
            <w:tcW w:w="1559" w:type="dxa"/>
          </w:tcPr>
          <w:p w14:paraId="673649EF" w14:textId="77777777" w:rsidR="00D6238C" w:rsidRDefault="00D6238C" w:rsidP="00E21FCD">
            <w:pPr>
              <w:jc w:val="center"/>
            </w:pPr>
            <w:r>
              <w:t>102 (-28.9%)</w:t>
            </w:r>
          </w:p>
        </w:tc>
        <w:tc>
          <w:tcPr>
            <w:tcW w:w="1560" w:type="dxa"/>
          </w:tcPr>
          <w:p w14:paraId="28BF31B0" w14:textId="77777777" w:rsidR="00D6238C" w:rsidRDefault="00D6238C" w:rsidP="00E21FCD">
            <w:pPr>
              <w:jc w:val="center"/>
            </w:pPr>
            <w:r>
              <w:t>111 (-22.0%)</w:t>
            </w:r>
          </w:p>
        </w:tc>
      </w:tr>
      <w:tr w:rsidR="00D6238C" w14:paraId="4E285E6D" w14:textId="77777777" w:rsidTr="00E21FCD">
        <w:trPr>
          <w:trHeight w:val="257"/>
        </w:trPr>
        <w:tc>
          <w:tcPr>
            <w:tcW w:w="1135" w:type="dxa"/>
          </w:tcPr>
          <w:p w14:paraId="7D64A665" w14:textId="77777777" w:rsidR="00D6238C" w:rsidRDefault="00D6238C" w:rsidP="00E21FCD">
            <w:r>
              <w:t>0.03</w:t>
            </w:r>
          </w:p>
        </w:tc>
        <w:tc>
          <w:tcPr>
            <w:tcW w:w="1276" w:type="dxa"/>
          </w:tcPr>
          <w:p w14:paraId="19506F66" w14:textId="77777777" w:rsidR="00D6238C" w:rsidRDefault="00D6238C" w:rsidP="00E21FCD">
            <w:pPr>
              <w:jc w:val="center"/>
            </w:pPr>
            <w:r>
              <w:t>52.1</w:t>
            </w:r>
          </w:p>
        </w:tc>
        <w:tc>
          <w:tcPr>
            <w:tcW w:w="2268" w:type="dxa"/>
          </w:tcPr>
          <w:p w14:paraId="3DCE5586" w14:textId="77777777" w:rsidR="00D6238C" w:rsidRDefault="00D6238C" w:rsidP="00E21FCD">
            <w:pPr>
              <w:jc w:val="center"/>
            </w:pPr>
            <w:r>
              <w:t>69.4 (33.3%)</w:t>
            </w:r>
          </w:p>
        </w:tc>
        <w:tc>
          <w:tcPr>
            <w:tcW w:w="1559" w:type="dxa"/>
          </w:tcPr>
          <w:p w14:paraId="2FB3DBBC" w14:textId="77777777" w:rsidR="00D6238C" w:rsidRDefault="00D6238C" w:rsidP="00E21FCD">
            <w:pPr>
              <w:jc w:val="center"/>
            </w:pPr>
            <w:r>
              <w:t>104 (100%)</w:t>
            </w:r>
          </w:p>
        </w:tc>
        <w:tc>
          <w:tcPr>
            <w:tcW w:w="1559" w:type="dxa"/>
          </w:tcPr>
          <w:p w14:paraId="22017DE9" w14:textId="77777777" w:rsidR="00D6238C" w:rsidRDefault="00D6238C" w:rsidP="00E21FCD">
            <w:pPr>
              <w:jc w:val="center"/>
            </w:pPr>
            <w:r>
              <w:t>42.6 (-18.2%)</w:t>
            </w:r>
          </w:p>
        </w:tc>
        <w:tc>
          <w:tcPr>
            <w:tcW w:w="1559" w:type="dxa"/>
          </w:tcPr>
          <w:p w14:paraId="2E48197B" w14:textId="77777777" w:rsidR="00D6238C" w:rsidRDefault="00D6238C" w:rsidP="00E21FCD">
            <w:pPr>
              <w:jc w:val="center"/>
            </w:pPr>
            <w:r>
              <w:t>39.7 (-23.8%)</w:t>
            </w:r>
          </w:p>
        </w:tc>
        <w:tc>
          <w:tcPr>
            <w:tcW w:w="1560" w:type="dxa"/>
          </w:tcPr>
          <w:p w14:paraId="1F064240" w14:textId="77777777" w:rsidR="00D6238C" w:rsidRDefault="00D6238C" w:rsidP="00E21FCD">
            <w:pPr>
              <w:jc w:val="center"/>
            </w:pPr>
            <w:r>
              <w:t>42.7 (-18.1%)</w:t>
            </w:r>
          </w:p>
        </w:tc>
      </w:tr>
      <w:tr w:rsidR="00D6238C" w14:paraId="1E7CD20F" w14:textId="77777777" w:rsidTr="00E21FCD">
        <w:trPr>
          <w:trHeight w:val="257"/>
        </w:trPr>
        <w:tc>
          <w:tcPr>
            <w:tcW w:w="1135" w:type="dxa"/>
          </w:tcPr>
          <w:p w14:paraId="7DBB58E1" w14:textId="77777777" w:rsidR="00D6238C" w:rsidRDefault="00D6238C" w:rsidP="00E21FCD">
            <w:r>
              <w:t>0.01</w:t>
            </w:r>
          </w:p>
        </w:tc>
        <w:tc>
          <w:tcPr>
            <w:tcW w:w="1276" w:type="dxa"/>
          </w:tcPr>
          <w:p w14:paraId="174DB56A" w14:textId="77777777" w:rsidR="00D6238C" w:rsidRDefault="00D6238C" w:rsidP="00E21FCD">
            <w:pPr>
              <w:jc w:val="center"/>
            </w:pPr>
            <w:r>
              <w:t>26.2</w:t>
            </w:r>
          </w:p>
        </w:tc>
        <w:tc>
          <w:tcPr>
            <w:tcW w:w="2268" w:type="dxa"/>
          </w:tcPr>
          <w:p w14:paraId="1B3558C9" w14:textId="77777777" w:rsidR="00D6238C" w:rsidRDefault="00D6238C" w:rsidP="00E21FCD">
            <w:pPr>
              <w:jc w:val="center"/>
            </w:pPr>
            <w:r>
              <w:t>34.9 (33.3%)</w:t>
            </w:r>
          </w:p>
        </w:tc>
        <w:tc>
          <w:tcPr>
            <w:tcW w:w="1559" w:type="dxa"/>
          </w:tcPr>
          <w:p w14:paraId="689BD01D" w14:textId="77777777" w:rsidR="00D6238C" w:rsidRDefault="00D6238C" w:rsidP="00E21FCD">
            <w:pPr>
              <w:jc w:val="center"/>
            </w:pPr>
            <w:r>
              <w:t>52.3 (100%)</w:t>
            </w:r>
          </w:p>
        </w:tc>
        <w:tc>
          <w:tcPr>
            <w:tcW w:w="1559" w:type="dxa"/>
          </w:tcPr>
          <w:p w14:paraId="3C8BD21C" w14:textId="77777777" w:rsidR="00D6238C" w:rsidRDefault="00D6238C" w:rsidP="00E21FCD">
            <w:pPr>
              <w:jc w:val="center"/>
            </w:pPr>
            <w:r>
              <w:t>23.0 (-12.1%)</w:t>
            </w:r>
          </w:p>
        </w:tc>
        <w:tc>
          <w:tcPr>
            <w:tcW w:w="1559" w:type="dxa"/>
          </w:tcPr>
          <w:p w14:paraId="5B085363" w14:textId="77777777" w:rsidR="00D6238C" w:rsidRDefault="00D6238C" w:rsidP="00E21FCD">
            <w:pPr>
              <w:jc w:val="center"/>
            </w:pPr>
            <w:r>
              <w:t>22.0 (-15.8%)</w:t>
            </w:r>
          </w:p>
        </w:tc>
        <w:tc>
          <w:tcPr>
            <w:tcW w:w="1560" w:type="dxa"/>
          </w:tcPr>
          <w:p w14:paraId="6973E749" w14:textId="77777777" w:rsidR="00D6238C" w:rsidRDefault="00D6238C" w:rsidP="00E21FCD">
            <w:pPr>
              <w:jc w:val="center"/>
            </w:pPr>
            <w:r>
              <w:t>23.0 (-12.0%)</w:t>
            </w:r>
          </w:p>
        </w:tc>
      </w:tr>
      <w:tr w:rsidR="00D6238C" w14:paraId="7E171738" w14:textId="77777777" w:rsidTr="00E21FCD">
        <w:trPr>
          <w:trHeight w:val="248"/>
        </w:trPr>
        <w:tc>
          <w:tcPr>
            <w:tcW w:w="1135" w:type="dxa"/>
          </w:tcPr>
          <w:p w14:paraId="35934A90" w14:textId="77777777" w:rsidR="00D6238C" w:rsidRDefault="00D6238C" w:rsidP="00E21FCD">
            <w:r>
              <w:t>0.001</w:t>
            </w:r>
          </w:p>
        </w:tc>
        <w:tc>
          <w:tcPr>
            <w:tcW w:w="1276" w:type="dxa"/>
          </w:tcPr>
          <w:p w14:paraId="6EA04A3B" w14:textId="77777777" w:rsidR="00D6238C" w:rsidRDefault="00D6238C" w:rsidP="00E21FCD">
            <w:pPr>
              <w:jc w:val="center"/>
            </w:pPr>
            <w:r>
              <w:t>14.5</w:t>
            </w:r>
          </w:p>
        </w:tc>
        <w:tc>
          <w:tcPr>
            <w:tcW w:w="2268" w:type="dxa"/>
          </w:tcPr>
          <w:p w14:paraId="164CA40F" w14:textId="77777777" w:rsidR="00D6238C" w:rsidRDefault="00D6238C" w:rsidP="00E21FCD">
            <w:pPr>
              <w:jc w:val="center"/>
            </w:pPr>
            <w:r>
              <w:t>19.3 (33.3%)</w:t>
            </w:r>
          </w:p>
        </w:tc>
        <w:tc>
          <w:tcPr>
            <w:tcW w:w="1559" w:type="dxa"/>
          </w:tcPr>
          <w:p w14:paraId="153E9936" w14:textId="77777777" w:rsidR="00D6238C" w:rsidRDefault="00D6238C" w:rsidP="00E21FCD">
            <w:pPr>
              <w:jc w:val="center"/>
            </w:pPr>
            <w:r>
              <w:t>29.0 (100%)</w:t>
            </w:r>
          </w:p>
        </w:tc>
        <w:tc>
          <w:tcPr>
            <w:tcW w:w="1559" w:type="dxa"/>
          </w:tcPr>
          <w:p w14:paraId="1D886437" w14:textId="77777777" w:rsidR="00D6238C" w:rsidRDefault="00D6238C" w:rsidP="00E21FCD">
            <w:pPr>
              <w:jc w:val="center"/>
            </w:pPr>
            <w:r>
              <w:t>14.2 (-2.2%)</w:t>
            </w:r>
          </w:p>
        </w:tc>
        <w:tc>
          <w:tcPr>
            <w:tcW w:w="1559" w:type="dxa"/>
          </w:tcPr>
          <w:p w14:paraId="14796348" w14:textId="77777777" w:rsidR="00D6238C" w:rsidRDefault="00D6238C" w:rsidP="00E21FCD">
            <w:pPr>
              <w:jc w:val="center"/>
            </w:pPr>
            <w:r>
              <w:t>14.1 (-2.8%)</w:t>
            </w:r>
          </w:p>
        </w:tc>
        <w:tc>
          <w:tcPr>
            <w:tcW w:w="1560" w:type="dxa"/>
          </w:tcPr>
          <w:p w14:paraId="0FE277B5" w14:textId="77777777" w:rsidR="00D6238C" w:rsidRDefault="00D6238C" w:rsidP="00E21FCD">
            <w:pPr>
              <w:jc w:val="center"/>
            </w:pPr>
            <w:r>
              <w:t>14.2 (-2.2%)</w:t>
            </w:r>
          </w:p>
        </w:tc>
      </w:tr>
    </w:tbl>
    <w:p w14:paraId="56E2AF96" w14:textId="77777777" w:rsidR="00D6238C" w:rsidRDefault="00D6238C" w:rsidP="00D6238C">
      <w:pPr>
        <w:pStyle w:val="Caption"/>
        <w:keepNext/>
        <w:spacing w:line="480" w:lineRule="auto"/>
        <w:ind w:left="-851" w:right="-1039"/>
        <w:rPr>
          <w:b/>
          <w:i w:val="0"/>
          <w:color w:val="auto"/>
          <w:sz w:val="22"/>
          <w:szCs w:val="22"/>
          <w:lang w:val="en-GB"/>
        </w:rPr>
      </w:pPr>
    </w:p>
    <w:p w14:paraId="3B56C5CE" w14:textId="77777777" w:rsidR="00D6238C" w:rsidRDefault="00D6238C">
      <w:pPr>
        <w:rPr>
          <w:b/>
          <w:iCs/>
        </w:rPr>
      </w:pPr>
      <w:r>
        <w:rPr>
          <w:b/>
          <w:i/>
        </w:rPr>
        <w:br w:type="page"/>
      </w:r>
    </w:p>
    <w:p w14:paraId="5176EB3A" w14:textId="03F8AADF" w:rsidR="00D6238C" w:rsidRPr="00B319A3" w:rsidRDefault="00D6238C" w:rsidP="00D6238C">
      <w:pPr>
        <w:pStyle w:val="Caption"/>
        <w:keepNext/>
        <w:spacing w:line="480" w:lineRule="auto"/>
        <w:ind w:left="-851" w:right="-1039"/>
        <w:rPr>
          <w:lang w:val="en-GB"/>
        </w:rPr>
      </w:pPr>
      <w:r>
        <w:rPr>
          <w:b/>
          <w:i w:val="0"/>
          <w:color w:val="auto"/>
          <w:sz w:val="22"/>
          <w:szCs w:val="22"/>
          <w:lang w:val="en-GB"/>
        </w:rPr>
        <w:lastRenderedPageBreak/>
        <w:t xml:space="preserve">Supplementary </w:t>
      </w:r>
      <w:r w:rsidRPr="00950DBC">
        <w:rPr>
          <w:b/>
          <w:i w:val="0"/>
          <w:color w:val="auto"/>
          <w:sz w:val="22"/>
          <w:szCs w:val="22"/>
          <w:lang w:val="en-GB"/>
        </w:rPr>
        <w:t xml:space="preserve">Table </w:t>
      </w:r>
      <w:r>
        <w:rPr>
          <w:b/>
          <w:i w:val="0"/>
          <w:color w:val="auto"/>
          <w:sz w:val="22"/>
          <w:szCs w:val="22"/>
          <w:lang w:val="en-GB"/>
        </w:rPr>
        <w:t>2</w:t>
      </w:r>
      <w:r w:rsidRPr="00950DBC">
        <w:rPr>
          <w:b/>
          <w:i w:val="0"/>
          <w:color w:val="auto"/>
          <w:sz w:val="22"/>
          <w:szCs w:val="22"/>
          <w:lang w:val="en-GB"/>
        </w:rPr>
        <w:t>:</w:t>
      </w:r>
      <w:r w:rsidRPr="00950DBC">
        <w:rPr>
          <w:i w:val="0"/>
          <w:color w:val="auto"/>
          <w:sz w:val="22"/>
          <w:szCs w:val="22"/>
          <w:lang w:val="en-GB"/>
        </w:rPr>
        <w:t xml:space="preserve"> </w:t>
      </w:r>
      <w:r>
        <w:rPr>
          <w:i w:val="0"/>
          <w:color w:val="auto"/>
          <w:sz w:val="22"/>
          <w:szCs w:val="22"/>
          <w:lang w:val="en-GB"/>
        </w:rPr>
        <w:t xml:space="preserve">Estimated impacts on the biomass yield on hexose units </w:t>
      </w:r>
      <w:r w:rsidRPr="00950DBC">
        <w:rPr>
          <w:i w:val="0"/>
          <w:color w:val="auto"/>
          <w:sz w:val="22"/>
          <w:szCs w:val="22"/>
          <w:lang w:val="en-GB"/>
        </w:rPr>
        <w:t>for</w:t>
      </w:r>
      <w:r>
        <w:rPr>
          <w:i w:val="0"/>
          <w:color w:val="auto"/>
          <w:sz w:val="22"/>
          <w:szCs w:val="22"/>
          <w:lang w:val="en-GB"/>
        </w:rPr>
        <w:t xml:space="preserve"> different pathway-engineering strategies to improve </w:t>
      </w:r>
      <w:r w:rsidRPr="00950DBC">
        <w:rPr>
          <w:i w:val="0"/>
          <w:color w:val="auto"/>
          <w:sz w:val="22"/>
          <w:szCs w:val="22"/>
          <w:lang w:val="en-GB"/>
        </w:rPr>
        <w:t>ethanol yields</w:t>
      </w:r>
      <w:r>
        <w:rPr>
          <w:i w:val="0"/>
          <w:color w:val="auto"/>
          <w:sz w:val="22"/>
          <w:szCs w:val="22"/>
          <w:lang w:val="en-GB"/>
        </w:rPr>
        <w:t xml:space="preserve"> (see Table 1 for estimated maximum impacts on ethanol yield)</w:t>
      </w:r>
      <w:r w:rsidRPr="00950DBC">
        <w:rPr>
          <w:i w:val="0"/>
          <w:color w:val="auto"/>
          <w:sz w:val="22"/>
          <w:szCs w:val="22"/>
          <w:lang w:val="en-GB"/>
        </w:rPr>
        <w:t xml:space="preserve">, </w:t>
      </w:r>
      <w:r>
        <w:rPr>
          <w:i w:val="0"/>
          <w:color w:val="auto"/>
          <w:sz w:val="22"/>
          <w:szCs w:val="22"/>
          <w:lang w:val="en-GB"/>
        </w:rPr>
        <w:t>calculated</w:t>
      </w:r>
      <w:r w:rsidRPr="00950DBC">
        <w:rPr>
          <w:i w:val="0"/>
          <w:color w:val="auto"/>
          <w:sz w:val="22"/>
          <w:szCs w:val="22"/>
          <w:lang w:val="en-GB"/>
        </w:rPr>
        <w:t xml:space="preserve"> with a stoichiometric model of the core metabolic network of </w:t>
      </w:r>
      <w:r w:rsidRPr="00950DBC">
        <w:rPr>
          <w:color w:val="auto"/>
          <w:sz w:val="22"/>
          <w:szCs w:val="22"/>
          <w:lang w:val="en-GB"/>
        </w:rPr>
        <w:t>S. cerevisiae</w:t>
      </w:r>
      <w:r w:rsidR="000C4DE1">
        <w:rPr>
          <w:i w:val="0"/>
          <w:color w:val="auto"/>
          <w:sz w:val="22"/>
          <w:szCs w:val="22"/>
          <w:lang w:val="en-GB"/>
        </w:rPr>
        <w:t xml:space="preserve"> </w:t>
      </w:r>
      <w:r w:rsidR="000C4DE1">
        <w:rPr>
          <w:i w:val="0"/>
          <w:color w:val="auto"/>
          <w:sz w:val="22"/>
          <w:szCs w:val="22"/>
          <w:lang w:val="en-GB"/>
        </w:rPr>
        <w:fldChar w:fldCharType="begin"/>
      </w:r>
      <w:r w:rsidR="000C4DE1">
        <w:rPr>
          <w:i w:val="0"/>
          <w:color w:val="auto"/>
          <w:sz w:val="22"/>
          <w:szCs w:val="22"/>
          <w:lang w:val="en-GB"/>
        </w:rPr>
        <w:instrText xml:space="preserve"> ADDIN EN.CITE &lt;EndNote&gt;&lt;Cite&gt;&lt;Author&gt;Daran-Lapujade&lt;/Author&gt;&lt;Year&gt;2004&lt;/Year&gt;&lt;RecNum&gt;1079&lt;/RecNum&gt;&lt;DisplayText&gt;[1]&lt;/DisplayText&gt;&lt;record&gt;&lt;rec-number&gt;1079&lt;/rec-number&gt;&lt;foreign-keys&gt;&lt;key app="EN" db-id="sr9attdfg2er5be2wf7vdtfx90dvf0rd090d" timestamp="1637852981" guid="c96652a1-4840-4d49-8115-2b2a08ee2755"&gt;1079&lt;/key&gt;&lt;/foreign-keys&gt;&lt;ref-type name="Journal Article"&gt;17&lt;/ref-type&gt;&lt;contributors&gt;&lt;authors&gt;&lt;author&gt;Daran-Lapujade, P.&lt;/author&gt;&lt;author&gt;Jansen, M.L.A.&lt;/author&gt;&lt;author&gt;Daran, Jean-Marc&lt;/author&gt;&lt;author&gt;van Gulik, W.M.&lt;/author&gt;&lt;author&gt;de Winde, J.H.&lt;/author&gt;&lt;author&gt;Pronk, J. T.&lt;/author&gt;&lt;/authors&gt;&lt;/contributors&gt;&lt;titles&gt;&lt;title&gt;&lt;style face="normal" font="default" size="100%"&gt;Role of Transcriptional Regulation in Controlling Fluxes in Central Carbon Metabolism of &lt;/style&gt;&lt;style face="italic" font="default" size="100%"&gt;Saccharomyces cerevisiae&lt;/style&gt;&lt;/title&gt;&lt;secondary-title&gt;The Journal of Biological Chemistry&lt;/secondary-title&gt;&lt;/titles&gt;&lt;periodical&gt;&lt;full-title&gt;The Journal of Biological Chemistry&lt;/full-title&gt;&lt;/periodical&gt;&lt;pages&gt;9125–9138&lt;/pages&gt;&lt;volume&gt;279&lt;/volume&gt;&lt;number&gt;10&lt;/number&gt;&lt;dates&gt;&lt;year&gt;2004&lt;/year&gt;&lt;/dates&gt;&lt;urls&gt;&lt;/urls&gt;&lt;electronic-resource-num&gt;https://doi.org/10.1074/jbc.M309578200&lt;/electronic-resource-num&gt;&lt;/record&gt;&lt;/Cite&gt;&lt;/EndNote&gt;</w:instrText>
      </w:r>
      <w:r w:rsidR="000C4DE1">
        <w:rPr>
          <w:i w:val="0"/>
          <w:color w:val="auto"/>
          <w:sz w:val="22"/>
          <w:szCs w:val="22"/>
          <w:lang w:val="en-GB"/>
        </w:rPr>
        <w:fldChar w:fldCharType="separate"/>
      </w:r>
      <w:r w:rsidR="000C4DE1">
        <w:rPr>
          <w:i w:val="0"/>
          <w:noProof/>
          <w:color w:val="auto"/>
          <w:sz w:val="22"/>
          <w:szCs w:val="22"/>
          <w:lang w:val="en-GB"/>
        </w:rPr>
        <w:t>[1]</w:t>
      </w:r>
      <w:r w:rsidR="000C4DE1">
        <w:rPr>
          <w:i w:val="0"/>
          <w:color w:val="auto"/>
          <w:sz w:val="22"/>
          <w:szCs w:val="22"/>
          <w:lang w:val="en-GB"/>
        </w:rPr>
        <w:fldChar w:fldCharType="end"/>
      </w:r>
      <w:r w:rsidRPr="00950DBC">
        <w:rPr>
          <w:i w:val="0"/>
          <w:color w:val="auto"/>
          <w:sz w:val="22"/>
          <w:szCs w:val="22"/>
          <w:lang w:val="en-GB"/>
        </w:rPr>
        <w:t xml:space="preserve">. For the </w:t>
      </w:r>
      <w:r>
        <w:rPr>
          <w:i w:val="0"/>
          <w:color w:val="auto"/>
          <w:sz w:val="22"/>
          <w:szCs w:val="22"/>
          <w:lang w:val="en-GB"/>
        </w:rPr>
        <w:t xml:space="preserve">three </w:t>
      </w:r>
      <w:r w:rsidRPr="00950DBC">
        <w:rPr>
          <w:i w:val="0"/>
          <w:color w:val="auto"/>
          <w:sz w:val="22"/>
          <w:szCs w:val="22"/>
          <w:lang w:val="en-GB"/>
        </w:rPr>
        <w:t xml:space="preserve">strategies focused on </w:t>
      </w:r>
      <w:r>
        <w:rPr>
          <w:i w:val="0"/>
          <w:color w:val="auto"/>
          <w:sz w:val="22"/>
          <w:szCs w:val="22"/>
          <w:lang w:val="en-GB"/>
        </w:rPr>
        <w:t>NADH reoxidation</w:t>
      </w:r>
      <w:r w:rsidRPr="00950DBC">
        <w:rPr>
          <w:i w:val="0"/>
          <w:color w:val="auto"/>
          <w:sz w:val="22"/>
          <w:szCs w:val="22"/>
          <w:lang w:val="en-GB"/>
        </w:rPr>
        <w:t>, glycerol production was set at zero and oxidation of surplus NADH from biosynthetic reactions was entirely routed through the engineered pathways.</w:t>
      </w:r>
    </w:p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1135"/>
        <w:gridCol w:w="1134"/>
        <w:gridCol w:w="2268"/>
        <w:gridCol w:w="1701"/>
        <w:gridCol w:w="1559"/>
        <w:gridCol w:w="1559"/>
        <w:gridCol w:w="1560"/>
      </w:tblGrid>
      <w:tr w:rsidR="00D6238C" w14:paraId="5F461D47" w14:textId="77777777" w:rsidTr="00E21FCD">
        <w:trPr>
          <w:trHeight w:val="257"/>
        </w:trPr>
        <w:tc>
          <w:tcPr>
            <w:tcW w:w="1135" w:type="dxa"/>
            <w:vMerge w:val="restart"/>
          </w:tcPr>
          <w:p w14:paraId="5A2AF2D3" w14:textId="77777777" w:rsidR="00D6238C" w:rsidRDefault="00D6238C" w:rsidP="00E21FCD">
            <w:r>
              <w:t>Specific growth</w:t>
            </w:r>
          </w:p>
          <w:p w14:paraId="3CB271ED" w14:textId="77777777" w:rsidR="00D6238C" w:rsidRPr="001A2313" w:rsidRDefault="00D6238C" w:rsidP="00E21FCD">
            <w:r>
              <w:t>rate (h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9781" w:type="dxa"/>
            <w:gridSpan w:val="6"/>
          </w:tcPr>
          <w:p w14:paraId="24C972CE" w14:textId="77777777" w:rsidR="00D6238C" w:rsidRDefault="00D6238C" w:rsidP="00E21FCD">
            <w:pPr>
              <w:jc w:val="center"/>
            </w:pPr>
            <w:r>
              <w:t>Y</w:t>
            </w:r>
            <w:r>
              <w:rPr>
                <w:vertAlign w:val="subscript"/>
              </w:rPr>
              <w:t>x</w:t>
            </w:r>
            <w:r w:rsidRPr="00C123D5">
              <w:rPr>
                <w:vertAlign w:val="subscript"/>
              </w:rPr>
              <w:t>/</w:t>
            </w:r>
            <w:r>
              <w:rPr>
                <w:vertAlign w:val="subscript"/>
              </w:rPr>
              <w:t>hexose</w:t>
            </w:r>
            <w:r>
              <w:t xml:space="preserve"> (g</w:t>
            </w:r>
            <w:r>
              <w:rPr>
                <w:vertAlign w:val="subscript"/>
              </w:rPr>
              <w:t>x</w:t>
            </w:r>
            <w:r>
              <w:t>/g)</w:t>
            </w:r>
          </w:p>
        </w:tc>
      </w:tr>
      <w:tr w:rsidR="00D6238C" w14:paraId="37E3F005" w14:textId="77777777" w:rsidTr="00E21FCD">
        <w:trPr>
          <w:trHeight w:val="257"/>
        </w:trPr>
        <w:tc>
          <w:tcPr>
            <w:tcW w:w="1135" w:type="dxa"/>
            <w:vMerge/>
          </w:tcPr>
          <w:p w14:paraId="1FDE21D5" w14:textId="77777777" w:rsidR="00D6238C" w:rsidRDefault="00D6238C" w:rsidP="00E21FCD"/>
        </w:tc>
        <w:tc>
          <w:tcPr>
            <w:tcW w:w="1134" w:type="dxa"/>
          </w:tcPr>
          <w:p w14:paraId="27C4B794" w14:textId="77777777" w:rsidR="00D6238C" w:rsidRDefault="00D6238C" w:rsidP="00E21FCD">
            <w:pPr>
              <w:jc w:val="center"/>
            </w:pPr>
            <w:r>
              <w:t>Reference</w:t>
            </w:r>
          </w:p>
        </w:tc>
        <w:tc>
          <w:tcPr>
            <w:tcW w:w="3969" w:type="dxa"/>
            <w:gridSpan w:val="2"/>
          </w:tcPr>
          <w:p w14:paraId="40C38261" w14:textId="77777777" w:rsidR="00D6238C" w:rsidRDefault="00D6238C" w:rsidP="00E21FCD">
            <w:pPr>
              <w:jc w:val="center"/>
            </w:pPr>
            <w:r>
              <w:t>Altered ATP coupling of sugar dissimilation</w:t>
            </w:r>
          </w:p>
        </w:tc>
        <w:tc>
          <w:tcPr>
            <w:tcW w:w="4678" w:type="dxa"/>
            <w:gridSpan w:val="3"/>
          </w:tcPr>
          <w:p w14:paraId="276DA65F" w14:textId="77777777" w:rsidR="00D6238C" w:rsidRDefault="00D6238C" w:rsidP="00E21FCD">
            <w:pPr>
              <w:jc w:val="center"/>
            </w:pPr>
            <w:r>
              <w:t>Alternative pathways for</w:t>
            </w:r>
          </w:p>
          <w:p w14:paraId="349449E7" w14:textId="77777777" w:rsidR="00D6238C" w:rsidRDefault="00D6238C" w:rsidP="00E21FCD">
            <w:pPr>
              <w:jc w:val="center"/>
            </w:pPr>
            <w:r>
              <w:t>reoxidation of NADH</w:t>
            </w:r>
          </w:p>
        </w:tc>
      </w:tr>
      <w:tr w:rsidR="00D6238C" w14:paraId="29D642DF" w14:textId="77777777" w:rsidTr="00E21FCD">
        <w:trPr>
          <w:trHeight w:val="257"/>
        </w:trPr>
        <w:tc>
          <w:tcPr>
            <w:tcW w:w="1135" w:type="dxa"/>
            <w:vMerge/>
          </w:tcPr>
          <w:p w14:paraId="3E7BC622" w14:textId="77777777" w:rsidR="00D6238C" w:rsidRDefault="00D6238C" w:rsidP="00E21FCD"/>
        </w:tc>
        <w:tc>
          <w:tcPr>
            <w:tcW w:w="1134" w:type="dxa"/>
          </w:tcPr>
          <w:p w14:paraId="2D6CE9C8" w14:textId="77777777" w:rsidR="00D6238C" w:rsidRDefault="00D6238C" w:rsidP="00E21FCD">
            <w:pPr>
              <w:jc w:val="center"/>
            </w:pPr>
            <w:r>
              <w:t>Wild type</w:t>
            </w:r>
          </w:p>
        </w:tc>
        <w:tc>
          <w:tcPr>
            <w:tcW w:w="2268" w:type="dxa"/>
          </w:tcPr>
          <w:p w14:paraId="465178EB" w14:textId="0F8929D7" w:rsidR="00D6238C" w:rsidRPr="00C123D5" w:rsidRDefault="00D6238C" w:rsidP="00E21FCD">
            <w:pPr>
              <w:jc w:val="center"/>
            </w:pPr>
            <w:r w:rsidRPr="00950DBC">
              <w:t>H</w:t>
            </w:r>
            <w:r w:rsidRPr="00950DBC">
              <w:rPr>
                <w:vertAlign w:val="superscript"/>
              </w:rPr>
              <w:t>+</w:t>
            </w:r>
            <w:r w:rsidRPr="00950DBC">
              <w:t xml:space="preserve"> symport/ intracellular hydrolysis of sucrose</w:t>
            </w:r>
            <w:r w:rsidRPr="00950DBC">
              <w:br/>
              <w:t>(</w:t>
            </w:r>
            <w:r w:rsidR="000C4DE1">
              <w:t xml:space="preserve">yields </w:t>
            </w:r>
            <w:r>
              <w:t>1.5</w:t>
            </w:r>
            <w:r w:rsidR="000C4DE1">
              <w:t xml:space="preserve"> ATP/hexose</w:t>
            </w:r>
            <w:r w:rsidRPr="00950DBC">
              <w:t>)</w:t>
            </w:r>
          </w:p>
        </w:tc>
        <w:tc>
          <w:tcPr>
            <w:tcW w:w="1701" w:type="dxa"/>
          </w:tcPr>
          <w:p w14:paraId="3E98B25A" w14:textId="77777777" w:rsidR="00D6238C" w:rsidRPr="00950DBC" w:rsidRDefault="00D6238C" w:rsidP="00E21FCD">
            <w:pPr>
              <w:jc w:val="center"/>
            </w:pPr>
            <w:r w:rsidRPr="00950DBC">
              <w:t>H</w:t>
            </w:r>
            <w:r w:rsidRPr="00950DBC">
              <w:rPr>
                <w:vertAlign w:val="superscript"/>
              </w:rPr>
              <w:t>+</w:t>
            </w:r>
            <w:r w:rsidRPr="00950DBC">
              <w:t xml:space="preserve"> symport of glucose</w:t>
            </w:r>
          </w:p>
          <w:p w14:paraId="02FEFE84" w14:textId="580360AD" w:rsidR="00D6238C" w:rsidRDefault="00D6238C" w:rsidP="00E21FCD">
            <w:pPr>
              <w:jc w:val="center"/>
            </w:pPr>
            <w:r w:rsidRPr="00950DBC">
              <w:t>(</w:t>
            </w:r>
            <w:r w:rsidR="000C4DE1">
              <w:t xml:space="preserve">yields </w:t>
            </w:r>
            <w:r w:rsidRPr="00950DBC">
              <w:t>1 ATP/glucose)</w:t>
            </w:r>
          </w:p>
        </w:tc>
        <w:tc>
          <w:tcPr>
            <w:tcW w:w="1559" w:type="dxa"/>
          </w:tcPr>
          <w:p w14:paraId="0B76BCF0" w14:textId="77777777" w:rsidR="00D6238C" w:rsidRDefault="00D6238C" w:rsidP="00E21FCD">
            <w:pPr>
              <w:jc w:val="center"/>
            </w:pPr>
            <w:r>
              <w:t>PFL/A-ALD</w:t>
            </w:r>
          </w:p>
        </w:tc>
        <w:tc>
          <w:tcPr>
            <w:tcW w:w="1559" w:type="dxa"/>
          </w:tcPr>
          <w:p w14:paraId="653AF265" w14:textId="77777777" w:rsidR="00D6238C" w:rsidRDefault="00D6238C" w:rsidP="00E21FCD">
            <w:pPr>
              <w:jc w:val="center"/>
            </w:pPr>
            <w:r>
              <w:t>PK/PTA/A-ALD</w:t>
            </w:r>
          </w:p>
        </w:tc>
        <w:tc>
          <w:tcPr>
            <w:tcW w:w="1560" w:type="dxa"/>
          </w:tcPr>
          <w:p w14:paraId="2171E7CC" w14:textId="2EF1C485" w:rsidR="00D6238C" w:rsidRDefault="00D6238C" w:rsidP="00F57D28">
            <w:pPr>
              <w:jc w:val="center"/>
            </w:pPr>
            <w:r>
              <w:t>PRK/Ru</w:t>
            </w:r>
            <w:r w:rsidR="00F57D28">
              <w:t>b</w:t>
            </w:r>
            <w:r>
              <w:t>is</w:t>
            </w:r>
            <w:r w:rsidR="00F57D28">
              <w:t>co</w:t>
            </w:r>
          </w:p>
        </w:tc>
      </w:tr>
      <w:tr w:rsidR="00D6238C" w14:paraId="3D6F006F" w14:textId="77777777" w:rsidTr="00E21FCD">
        <w:trPr>
          <w:trHeight w:val="257"/>
        </w:trPr>
        <w:tc>
          <w:tcPr>
            <w:tcW w:w="1135" w:type="dxa"/>
          </w:tcPr>
          <w:p w14:paraId="1BD01C9C" w14:textId="77777777" w:rsidR="00D6238C" w:rsidRDefault="00D6238C" w:rsidP="00E21FCD">
            <w:r>
              <w:t>0.3</w:t>
            </w:r>
          </w:p>
        </w:tc>
        <w:tc>
          <w:tcPr>
            <w:tcW w:w="1134" w:type="dxa"/>
          </w:tcPr>
          <w:p w14:paraId="19E65DF9" w14:textId="77777777" w:rsidR="00D6238C" w:rsidRDefault="00D6238C" w:rsidP="00E21FCD">
            <w:pPr>
              <w:jc w:val="center"/>
            </w:pPr>
            <w:r>
              <w:t>0.109</w:t>
            </w:r>
          </w:p>
        </w:tc>
        <w:tc>
          <w:tcPr>
            <w:tcW w:w="2268" w:type="dxa"/>
          </w:tcPr>
          <w:p w14:paraId="35AFD001" w14:textId="77777777" w:rsidR="00D6238C" w:rsidRDefault="00D6238C" w:rsidP="00E21FCD">
            <w:pPr>
              <w:jc w:val="center"/>
            </w:pPr>
            <w:r>
              <w:t>0.082 (-25%)</w:t>
            </w:r>
          </w:p>
        </w:tc>
        <w:tc>
          <w:tcPr>
            <w:tcW w:w="1701" w:type="dxa"/>
          </w:tcPr>
          <w:p w14:paraId="34CB9932" w14:textId="77777777" w:rsidR="00D6238C" w:rsidRDefault="00D6238C" w:rsidP="00E21FCD">
            <w:pPr>
              <w:jc w:val="center"/>
            </w:pPr>
            <w:r>
              <w:t>0.055 (-50%)</w:t>
            </w:r>
          </w:p>
        </w:tc>
        <w:tc>
          <w:tcPr>
            <w:tcW w:w="1559" w:type="dxa"/>
          </w:tcPr>
          <w:p w14:paraId="01C0DD0C" w14:textId="77777777" w:rsidR="00D6238C" w:rsidRDefault="00D6238C" w:rsidP="00E21FCD">
            <w:pPr>
              <w:jc w:val="center"/>
            </w:pPr>
            <w:r>
              <w:t>0.143 (30.9%)</w:t>
            </w:r>
          </w:p>
        </w:tc>
        <w:tc>
          <w:tcPr>
            <w:tcW w:w="1559" w:type="dxa"/>
          </w:tcPr>
          <w:p w14:paraId="5EECCC94" w14:textId="77777777" w:rsidR="00D6238C" w:rsidRDefault="00D6238C" w:rsidP="00E21FCD">
            <w:pPr>
              <w:jc w:val="center"/>
            </w:pPr>
            <w:r>
              <w:t>0.158 (44.5%)</w:t>
            </w:r>
          </w:p>
        </w:tc>
        <w:tc>
          <w:tcPr>
            <w:tcW w:w="1560" w:type="dxa"/>
          </w:tcPr>
          <w:p w14:paraId="3D7144F3" w14:textId="77777777" w:rsidR="00D6238C" w:rsidRDefault="00D6238C" w:rsidP="00E21FCD">
            <w:pPr>
              <w:jc w:val="center"/>
            </w:pPr>
            <w:r>
              <w:t>0.143 (30.6%)</w:t>
            </w:r>
          </w:p>
        </w:tc>
      </w:tr>
      <w:tr w:rsidR="00D6238C" w14:paraId="26E3C2DB" w14:textId="77777777" w:rsidTr="00E21FCD">
        <w:trPr>
          <w:trHeight w:val="248"/>
        </w:trPr>
        <w:tc>
          <w:tcPr>
            <w:tcW w:w="1135" w:type="dxa"/>
          </w:tcPr>
          <w:p w14:paraId="66707A37" w14:textId="77777777" w:rsidR="00D6238C" w:rsidRDefault="00D6238C" w:rsidP="00E21FCD">
            <w:r>
              <w:t>0.1</w:t>
            </w:r>
          </w:p>
        </w:tc>
        <w:tc>
          <w:tcPr>
            <w:tcW w:w="1134" w:type="dxa"/>
          </w:tcPr>
          <w:p w14:paraId="040D6C4C" w14:textId="77777777" w:rsidR="00D6238C" w:rsidRDefault="00D6238C" w:rsidP="00E21FCD">
            <w:pPr>
              <w:jc w:val="center"/>
            </w:pPr>
            <w:r>
              <w:t>0.103</w:t>
            </w:r>
          </w:p>
        </w:tc>
        <w:tc>
          <w:tcPr>
            <w:tcW w:w="2268" w:type="dxa"/>
          </w:tcPr>
          <w:p w14:paraId="12004AB2" w14:textId="77777777" w:rsidR="00D6238C" w:rsidRDefault="00D6238C" w:rsidP="00E21FCD">
            <w:pPr>
              <w:jc w:val="center"/>
            </w:pPr>
            <w:r>
              <w:t>0.077 (-25%)</w:t>
            </w:r>
          </w:p>
        </w:tc>
        <w:tc>
          <w:tcPr>
            <w:tcW w:w="1701" w:type="dxa"/>
          </w:tcPr>
          <w:p w14:paraId="303E5326" w14:textId="77777777" w:rsidR="00D6238C" w:rsidRDefault="00D6238C" w:rsidP="00E21FCD">
            <w:pPr>
              <w:jc w:val="center"/>
            </w:pPr>
            <w:r>
              <w:t>0.051 (-50%)</w:t>
            </w:r>
          </w:p>
        </w:tc>
        <w:tc>
          <w:tcPr>
            <w:tcW w:w="1559" w:type="dxa"/>
          </w:tcPr>
          <w:p w14:paraId="6208B364" w14:textId="77777777" w:rsidR="00D6238C" w:rsidRDefault="00D6238C" w:rsidP="00E21FCD">
            <w:pPr>
              <w:jc w:val="center"/>
            </w:pPr>
            <w:r>
              <w:t>0.132 (28.4%)</w:t>
            </w:r>
          </w:p>
        </w:tc>
        <w:tc>
          <w:tcPr>
            <w:tcW w:w="1559" w:type="dxa"/>
          </w:tcPr>
          <w:p w14:paraId="02D6F453" w14:textId="77777777" w:rsidR="00D6238C" w:rsidRDefault="00D6238C" w:rsidP="00E21FCD">
            <w:pPr>
              <w:jc w:val="center"/>
            </w:pPr>
            <w:r>
              <w:t>0.145 (40.7%)</w:t>
            </w:r>
          </w:p>
        </w:tc>
        <w:tc>
          <w:tcPr>
            <w:tcW w:w="1560" w:type="dxa"/>
          </w:tcPr>
          <w:p w14:paraId="0B67C456" w14:textId="77777777" w:rsidR="00D6238C" w:rsidRDefault="00D6238C" w:rsidP="00E21FCD">
            <w:pPr>
              <w:jc w:val="center"/>
            </w:pPr>
            <w:r>
              <w:t>0.132 (28.2%)</w:t>
            </w:r>
          </w:p>
        </w:tc>
      </w:tr>
      <w:tr w:rsidR="00D6238C" w14:paraId="596CE201" w14:textId="77777777" w:rsidTr="00E21FCD">
        <w:trPr>
          <w:trHeight w:val="257"/>
        </w:trPr>
        <w:tc>
          <w:tcPr>
            <w:tcW w:w="1135" w:type="dxa"/>
          </w:tcPr>
          <w:p w14:paraId="0AB70B18" w14:textId="77777777" w:rsidR="00D6238C" w:rsidRDefault="00D6238C" w:rsidP="00E21FCD">
            <w:r>
              <w:t>0.03</w:t>
            </w:r>
          </w:p>
        </w:tc>
        <w:tc>
          <w:tcPr>
            <w:tcW w:w="1134" w:type="dxa"/>
          </w:tcPr>
          <w:p w14:paraId="2B313D26" w14:textId="77777777" w:rsidR="00D6238C" w:rsidRDefault="00D6238C" w:rsidP="00E21FCD">
            <w:pPr>
              <w:jc w:val="center"/>
            </w:pPr>
            <w:r>
              <w:t>0.085</w:t>
            </w:r>
          </w:p>
        </w:tc>
        <w:tc>
          <w:tcPr>
            <w:tcW w:w="2268" w:type="dxa"/>
          </w:tcPr>
          <w:p w14:paraId="1B039716" w14:textId="77777777" w:rsidR="00D6238C" w:rsidRDefault="00D6238C" w:rsidP="00E21FCD">
            <w:pPr>
              <w:jc w:val="center"/>
            </w:pPr>
            <w:r>
              <w:t>0.063 (-25%)</w:t>
            </w:r>
          </w:p>
        </w:tc>
        <w:tc>
          <w:tcPr>
            <w:tcW w:w="1701" w:type="dxa"/>
          </w:tcPr>
          <w:p w14:paraId="73C7F2A1" w14:textId="77777777" w:rsidR="00D6238C" w:rsidRDefault="00D6238C" w:rsidP="00E21FCD">
            <w:pPr>
              <w:jc w:val="center"/>
            </w:pPr>
            <w:r>
              <w:t>0.042 (-50%)</w:t>
            </w:r>
          </w:p>
        </w:tc>
        <w:tc>
          <w:tcPr>
            <w:tcW w:w="1559" w:type="dxa"/>
          </w:tcPr>
          <w:p w14:paraId="58B4058F" w14:textId="77777777" w:rsidR="00D6238C" w:rsidRDefault="00D6238C" w:rsidP="00E21FCD">
            <w:pPr>
              <w:jc w:val="center"/>
            </w:pPr>
            <w:r>
              <w:t>0.103 (22.3%)</w:t>
            </w:r>
          </w:p>
        </w:tc>
        <w:tc>
          <w:tcPr>
            <w:tcW w:w="1559" w:type="dxa"/>
          </w:tcPr>
          <w:p w14:paraId="0D4612F2" w14:textId="77777777" w:rsidR="00D6238C" w:rsidRDefault="00D6238C" w:rsidP="00E21FCD">
            <w:pPr>
              <w:jc w:val="center"/>
            </w:pPr>
            <w:r>
              <w:t>0.111 (31.2%)</w:t>
            </w:r>
          </w:p>
        </w:tc>
        <w:tc>
          <w:tcPr>
            <w:tcW w:w="1560" w:type="dxa"/>
          </w:tcPr>
          <w:p w14:paraId="54519924" w14:textId="77777777" w:rsidR="00D6238C" w:rsidRDefault="00D6238C" w:rsidP="00E21FCD">
            <w:pPr>
              <w:jc w:val="center"/>
            </w:pPr>
            <w:r>
              <w:t>0.103 (22.1%)</w:t>
            </w:r>
          </w:p>
        </w:tc>
      </w:tr>
      <w:tr w:rsidR="00D6238C" w14:paraId="0438F515" w14:textId="77777777" w:rsidTr="00E21FCD">
        <w:trPr>
          <w:trHeight w:val="257"/>
        </w:trPr>
        <w:tc>
          <w:tcPr>
            <w:tcW w:w="1135" w:type="dxa"/>
          </w:tcPr>
          <w:p w14:paraId="412717BB" w14:textId="77777777" w:rsidR="00D6238C" w:rsidRDefault="00D6238C" w:rsidP="00E21FCD">
            <w:r>
              <w:t>0.01</w:t>
            </w:r>
          </w:p>
        </w:tc>
        <w:tc>
          <w:tcPr>
            <w:tcW w:w="1134" w:type="dxa"/>
          </w:tcPr>
          <w:p w14:paraId="13C632D5" w14:textId="77777777" w:rsidR="00D6238C" w:rsidRDefault="00D6238C" w:rsidP="00E21FCD">
            <w:pPr>
              <w:jc w:val="center"/>
            </w:pPr>
            <w:r>
              <w:t>0.056</w:t>
            </w:r>
          </w:p>
        </w:tc>
        <w:tc>
          <w:tcPr>
            <w:tcW w:w="2268" w:type="dxa"/>
          </w:tcPr>
          <w:p w14:paraId="3598DD50" w14:textId="77777777" w:rsidR="00D6238C" w:rsidRDefault="00D6238C" w:rsidP="00E21FCD">
            <w:pPr>
              <w:jc w:val="center"/>
            </w:pPr>
            <w:r>
              <w:t>0.042 (-25%)</w:t>
            </w:r>
          </w:p>
        </w:tc>
        <w:tc>
          <w:tcPr>
            <w:tcW w:w="1701" w:type="dxa"/>
          </w:tcPr>
          <w:p w14:paraId="446F07ED" w14:textId="77777777" w:rsidR="00D6238C" w:rsidRDefault="00D6238C" w:rsidP="00E21FCD">
            <w:pPr>
              <w:jc w:val="center"/>
            </w:pPr>
            <w:r>
              <w:t>0.028 (-50%)</w:t>
            </w:r>
          </w:p>
        </w:tc>
        <w:tc>
          <w:tcPr>
            <w:tcW w:w="1559" w:type="dxa"/>
          </w:tcPr>
          <w:p w14:paraId="728FDBF9" w14:textId="77777777" w:rsidR="00D6238C" w:rsidRDefault="00D6238C" w:rsidP="00E21FCD">
            <w:pPr>
              <w:jc w:val="center"/>
            </w:pPr>
            <w:r>
              <w:t>0.064 (13.7%)</w:t>
            </w:r>
          </w:p>
        </w:tc>
        <w:tc>
          <w:tcPr>
            <w:tcW w:w="1559" w:type="dxa"/>
          </w:tcPr>
          <w:p w14:paraId="13F6C73C" w14:textId="77777777" w:rsidR="00D6238C" w:rsidRDefault="00D6238C" w:rsidP="00E21FCD">
            <w:pPr>
              <w:jc w:val="center"/>
            </w:pPr>
            <w:r>
              <w:t>0.067 (18.7%)</w:t>
            </w:r>
          </w:p>
        </w:tc>
        <w:tc>
          <w:tcPr>
            <w:tcW w:w="1560" w:type="dxa"/>
          </w:tcPr>
          <w:p w14:paraId="7D46124C" w14:textId="77777777" w:rsidR="00D6238C" w:rsidRDefault="00D6238C" w:rsidP="00E21FCD">
            <w:pPr>
              <w:jc w:val="center"/>
            </w:pPr>
            <w:r>
              <w:t>0.064 (13.6%)</w:t>
            </w:r>
          </w:p>
        </w:tc>
      </w:tr>
      <w:tr w:rsidR="00D6238C" w14:paraId="3DA69DDE" w14:textId="77777777" w:rsidTr="00E21FCD">
        <w:trPr>
          <w:trHeight w:val="248"/>
        </w:trPr>
        <w:tc>
          <w:tcPr>
            <w:tcW w:w="1135" w:type="dxa"/>
          </w:tcPr>
          <w:p w14:paraId="181EE9B1" w14:textId="77777777" w:rsidR="00D6238C" w:rsidRDefault="00D6238C" w:rsidP="00E21FCD">
            <w:r>
              <w:t>0.001</w:t>
            </w:r>
          </w:p>
        </w:tc>
        <w:tc>
          <w:tcPr>
            <w:tcW w:w="1134" w:type="dxa"/>
          </w:tcPr>
          <w:p w14:paraId="74F7F494" w14:textId="77777777" w:rsidR="00D6238C" w:rsidRDefault="00D6238C" w:rsidP="00E21FCD">
            <w:pPr>
              <w:jc w:val="center"/>
            </w:pPr>
            <w:r>
              <w:t>0.010</w:t>
            </w:r>
          </w:p>
        </w:tc>
        <w:tc>
          <w:tcPr>
            <w:tcW w:w="2268" w:type="dxa"/>
          </w:tcPr>
          <w:p w14:paraId="676EC454" w14:textId="77777777" w:rsidR="00D6238C" w:rsidRDefault="00D6238C" w:rsidP="00E21FCD">
            <w:pPr>
              <w:jc w:val="center"/>
            </w:pPr>
            <w:r>
              <w:t>0.008 (-25%)</w:t>
            </w:r>
          </w:p>
        </w:tc>
        <w:tc>
          <w:tcPr>
            <w:tcW w:w="1701" w:type="dxa"/>
          </w:tcPr>
          <w:p w14:paraId="1F6EC061" w14:textId="77777777" w:rsidR="00D6238C" w:rsidRDefault="00D6238C" w:rsidP="00E21FCD">
            <w:pPr>
              <w:jc w:val="center"/>
            </w:pPr>
            <w:r>
              <w:t>0.005 (-50%)</w:t>
            </w:r>
          </w:p>
        </w:tc>
        <w:tc>
          <w:tcPr>
            <w:tcW w:w="1559" w:type="dxa"/>
          </w:tcPr>
          <w:p w14:paraId="76D7185C" w14:textId="77777777" w:rsidR="00D6238C" w:rsidRDefault="00D6238C" w:rsidP="00E21FCD">
            <w:pPr>
              <w:jc w:val="center"/>
            </w:pPr>
            <w:r>
              <w:t>0.010 (2.2%)</w:t>
            </w:r>
          </w:p>
        </w:tc>
        <w:tc>
          <w:tcPr>
            <w:tcW w:w="1559" w:type="dxa"/>
          </w:tcPr>
          <w:p w14:paraId="34CE7A6F" w14:textId="77777777" w:rsidR="00D6238C" w:rsidRDefault="00D6238C" w:rsidP="00E21FCD">
            <w:pPr>
              <w:jc w:val="center"/>
            </w:pPr>
            <w:r>
              <w:t>0.010 (2.9%)</w:t>
            </w:r>
          </w:p>
        </w:tc>
        <w:tc>
          <w:tcPr>
            <w:tcW w:w="1560" w:type="dxa"/>
          </w:tcPr>
          <w:p w14:paraId="703BB549" w14:textId="77777777" w:rsidR="00D6238C" w:rsidRDefault="00D6238C" w:rsidP="00E21FCD">
            <w:pPr>
              <w:jc w:val="center"/>
            </w:pPr>
            <w:r>
              <w:t>0.010 (2.2%)</w:t>
            </w:r>
          </w:p>
        </w:tc>
      </w:tr>
    </w:tbl>
    <w:p w14:paraId="3C031A4D" w14:textId="77777777" w:rsidR="00D6238C" w:rsidRDefault="00D6238C" w:rsidP="00D6238C"/>
    <w:p w14:paraId="46E50A94" w14:textId="77777777" w:rsidR="00C01ECA" w:rsidRPr="00AA5CB3" w:rsidRDefault="00C01ECA" w:rsidP="007B26B3">
      <w:pPr>
        <w:spacing w:line="480" w:lineRule="auto"/>
        <w:rPr>
          <w:b/>
        </w:rPr>
      </w:pPr>
    </w:p>
    <w:p w14:paraId="7BC817D2" w14:textId="3E80D101" w:rsidR="00743666" w:rsidRDefault="007B26B3" w:rsidP="00C01ECA">
      <w:pPr>
        <w:spacing w:line="480" w:lineRule="auto"/>
        <w:rPr>
          <w:b/>
          <w:bCs/>
        </w:rPr>
      </w:pPr>
      <w:r w:rsidRPr="007B26B3">
        <w:rPr>
          <w:b/>
          <w:bCs/>
        </w:rPr>
        <w:t>Model-based estimation of the impact of pathway engineering strategies</w:t>
      </w:r>
      <w:r w:rsidR="00AF165B">
        <w:rPr>
          <w:b/>
          <w:bCs/>
        </w:rPr>
        <w:t xml:space="preserve"> on growth stoichiometry</w:t>
      </w:r>
    </w:p>
    <w:p w14:paraId="3C2745B0" w14:textId="3C725DCB" w:rsidR="00163DD0" w:rsidRDefault="00AF165B" w:rsidP="00C01ECA">
      <w:pPr>
        <w:spacing w:line="480" w:lineRule="auto"/>
        <w:rPr>
          <w:bCs/>
        </w:rPr>
      </w:pPr>
      <w:r>
        <w:rPr>
          <w:bCs/>
        </w:rPr>
        <w:t xml:space="preserve">Quantitative estimates of the impact of different pathway engineering strategies on ethanol yield, biomass-specific rate of glucose consumption and biomass yield in anaerobic, glucose-grown cultures were generated with a compartmented stoichiometric network model for growth of </w:t>
      </w:r>
      <w:r w:rsidRPr="00AF165B">
        <w:rPr>
          <w:bCs/>
          <w:i/>
        </w:rPr>
        <w:t>S</w:t>
      </w:r>
      <w:r>
        <w:rPr>
          <w:bCs/>
          <w:i/>
        </w:rPr>
        <w:t>accharomyces</w:t>
      </w:r>
      <w:r w:rsidRPr="00AF165B">
        <w:rPr>
          <w:bCs/>
          <w:i/>
        </w:rPr>
        <w:t xml:space="preserve"> cerevisiae</w:t>
      </w:r>
      <w:r w:rsidR="000C4DE1">
        <w:rPr>
          <w:bCs/>
        </w:rPr>
        <w:t xml:space="preserve"> </w:t>
      </w:r>
      <w:r w:rsidR="000C4DE1">
        <w:rPr>
          <w:bCs/>
        </w:rPr>
        <w:fldChar w:fldCharType="begin"/>
      </w:r>
      <w:r w:rsidR="000C4DE1">
        <w:rPr>
          <w:bCs/>
        </w:rPr>
        <w:instrText xml:space="preserve"> ADDIN EN.CITE &lt;EndNote&gt;&lt;Cite&gt;&lt;Author&gt;Daran-Lapujade&lt;/Author&gt;&lt;Year&gt;2004&lt;/Year&gt;&lt;RecNum&gt;1079&lt;/RecNum&gt;&lt;DisplayText&gt;[1]&lt;/DisplayText&gt;&lt;record&gt;&lt;rec-number&gt;1079&lt;/rec-number&gt;&lt;foreign-keys&gt;&lt;key app="EN" db-id="sr9attdfg2er5be2wf7vdtfx90dvf0rd090d" timestamp="1637852981" guid="c96652a1-4840-4d49-8115-2b2a08ee2755"&gt;1079&lt;/key&gt;&lt;/foreign-keys&gt;&lt;ref-type name="Journal Article"&gt;17&lt;/ref-type&gt;&lt;contributors&gt;&lt;authors&gt;&lt;author&gt;Daran-Lapujade, P.&lt;/author&gt;&lt;author&gt;Jansen, M.L.A.&lt;/author&gt;&lt;author&gt;Daran, Jean-Marc&lt;/author&gt;&lt;author&gt;van Gulik, W.M.&lt;/author&gt;&lt;author&gt;de Winde, J.H.&lt;/author&gt;&lt;author&gt;Pronk, J. T.&lt;/author&gt;&lt;/authors&gt;&lt;/contributors&gt;&lt;titles&gt;&lt;title&gt;&lt;style face="normal" font="default" size="100%"&gt;Role of Transcriptional Regulation in Controlling Fluxes in Central Carbon Metabolism of &lt;/style&gt;&lt;style face="italic" font="default" size="100%"&gt;Saccharomyces cerevisiae&lt;/style&gt;&lt;/title&gt;&lt;secondary-title&gt;The Journal of Biological Chemistry&lt;/secondary-title&gt;&lt;/titles&gt;&lt;periodical&gt;&lt;full-title&gt;The Journal of Biological Chemistry&lt;/full-title&gt;&lt;/periodical&gt;&lt;pages&gt;9125–9138&lt;/pages&gt;&lt;volume&gt;279&lt;/volume&gt;&lt;number&gt;10&lt;/number&gt;&lt;dates&gt;&lt;year&gt;2004&lt;/year&gt;&lt;/dates&gt;&lt;urls&gt;&lt;/urls&gt;&lt;electronic-resource-num&gt;https://doi.org/10.1074/jbc.M309578200&lt;/electronic-resource-num&gt;&lt;/record&gt;&lt;/Cite&gt;&lt;/EndNote&gt;</w:instrText>
      </w:r>
      <w:r w:rsidR="000C4DE1">
        <w:rPr>
          <w:bCs/>
        </w:rPr>
        <w:fldChar w:fldCharType="separate"/>
      </w:r>
      <w:r w:rsidR="000C4DE1">
        <w:rPr>
          <w:bCs/>
          <w:noProof/>
        </w:rPr>
        <w:t>[1]</w:t>
      </w:r>
      <w:r w:rsidR="000C4DE1">
        <w:rPr>
          <w:bCs/>
        </w:rPr>
        <w:fldChar w:fldCharType="end"/>
      </w:r>
      <w:r w:rsidR="00163DD0">
        <w:rPr>
          <w:bCs/>
        </w:rPr>
        <w:t>, with the following modifications:</w:t>
      </w:r>
    </w:p>
    <w:p w14:paraId="7D993946" w14:textId="2060D933" w:rsidR="00163DD0" w:rsidRDefault="006E0B7C" w:rsidP="00163DD0">
      <w:pPr>
        <w:pStyle w:val="ListParagraph"/>
        <w:numPr>
          <w:ilvl w:val="0"/>
          <w:numId w:val="3"/>
        </w:numPr>
        <w:spacing w:line="480" w:lineRule="auto"/>
        <w:rPr>
          <w:bCs/>
        </w:rPr>
      </w:pPr>
      <w:r>
        <w:rPr>
          <w:bCs/>
        </w:rPr>
        <w:t>C</w:t>
      </w:r>
      <w:r w:rsidR="00AF165B" w:rsidRPr="00163DD0">
        <w:rPr>
          <w:bCs/>
        </w:rPr>
        <w:t>alculations were based on a growth-rate independent rate of ATP turnover for cellular maintenance (m</w:t>
      </w:r>
      <w:r w:rsidR="00AF165B" w:rsidRPr="00163DD0">
        <w:rPr>
          <w:bCs/>
          <w:vertAlign w:val="subscript"/>
        </w:rPr>
        <w:t>ATP</w:t>
      </w:r>
      <w:r w:rsidR="00AF165B" w:rsidRPr="00163DD0">
        <w:rPr>
          <w:bCs/>
        </w:rPr>
        <w:t xml:space="preserve">) of </w:t>
      </w:r>
      <w:r w:rsidR="00833BE3" w:rsidRPr="00163DD0">
        <w:rPr>
          <w:bCs/>
        </w:rPr>
        <w:t>1</w:t>
      </w:r>
      <w:r w:rsidR="00AF165B" w:rsidRPr="00163DD0">
        <w:rPr>
          <w:bCs/>
        </w:rPr>
        <w:t xml:space="preserve"> mmol (g biomass)</w:t>
      </w:r>
      <w:r w:rsidR="00AF165B" w:rsidRPr="00163DD0">
        <w:rPr>
          <w:bCs/>
          <w:vertAlign w:val="superscript"/>
        </w:rPr>
        <w:t>-1</w:t>
      </w:r>
      <w:r w:rsidR="00AF165B" w:rsidRPr="00163DD0">
        <w:rPr>
          <w:bCs/>
        </w:rPr>
        <w:t xml:space="preserve"> h</w:t>
      </w:r>
      <w:r w:rsidR="00AF165B" w:rsidRPr="00163DD0">
        <w:rPr>
          <w:bCs/>
          <w:vertAlign w:val="superscript"/>
        </w:rPr>
        <w:t>-1</w:t>
      </w:r>
      <w:r w:rsidR="00833BE3" w:rsidRPr="00163DD0">
        <w:rPr>
          <w:bCs/>
          <w:vertAlign w:val="superscript"/>
        </w:rPr>
        <w:t xml:space="preserve"> </w:t>
      </w:r>
      <w:r w:rsidR="000C4DE1">
        <w:rPr>
          <w:bCs/>
        </w:rPr>
        <w:fldChar w:fldCharType="begin"/>
      </w:r>
      <w:r w:rsidR="000C4DE1">
        <w:rPr>
          <w:bCs/>
        </w:rPr>
        <w:instrText xml:space="preserve"> ADDIN EN.CITE &lt;EndNote&gt;&lt;Cite&gt;&lt;Author&gt;Boender&lt;/Author&gt;&lt;Year&gt;2009&lt;/Year&gt;&lt;RecNum&gt;279&lt;/RecNum&gt;&lt;DisplayText&gt;[2]&lt;/DisplayText&gt;&lt;record&gt;&lt;rec-number&gt;279&lt;/rec-number&gt;&lt;foreign-keys&gt;&lt;key app="EN" db-id="sr9attdfg2er5be2wf7vdtfx90dvf0rd090d" timestamp="1544432928" guid="7dbfe601-8ad5-497a-a4b2-58decf29f3f2"&gt;279&lt;/key&gt;&lt;/foreign-keys&gt;&lt;ref-type name="Journal Article"&gt;17&lt;/ref-type&gt;&lt;contributors&gt;&lt;authors&gt;&lt;author&gt;Boender, L.G.M.&lt;/author&gt;&lt;author&gt;de Hulster, E.&lt;/author&gt;&lt;author&gt;van Maris, A.J.A.&lt;/author&gt;&lt;author&gt;Daran-Lapujade, P.&lt;/author&gt;&lt;author&gt;Pronk, J.T.&lt;/author&gt;&lt;/authors&gt;&lt;/contributors&gt;&lt;titles&gt;&lt;title&gt;&lt;style face="normal" font="default" size="100%"&gt;Quantitative Physiology of &lt;/style&gt;&lt;style face="italic" font="default" size="100%"&gt;Saccharomyces cerevisiae&lt;/style&gt;&lt;style face="normal" font="default" size="100%"&gt; at Near-Zero Specific Growth Rates&lt;/style&gt;&lt;/title&gt;&lt;secondary-title&gt;Applied and Environmental Microbiology&lt;/secondary-title&gt;&lt;/titles&gt;&lt;periodical&gt;&lt;full-title&gt;Applied and Environmental Microbiology&lt;/full-title&gt;&lt;/periodical&gt;&lt;pages&gt;5607-5617&lt;/pages&gt;&lt;volume&gt;75&lt;/volume&gt;&lt;number&gt;17&lt;/number&gt;&lt;dates&gt;&lt;year&gt;2009&lt;/year&gt;&lt;/dates&gt;&lt;urls&gt;&lt;/urls&gt;&lt;electronic-resource-num&gt;https://doi.org/10.1128/AEM.00429-09&lt;/electronic-resource-num&gt;&lt;/record&gt;&lt;/Cite&gt;&lt;/EndNote&gt;</w:instrText>
      </w:r>
      <w:r w:rsidR="000C4DE1">
        <w:rPr>
          <w:bCs/>
        </w:rPr>
        <w:fldChar w:fldCharType="separate"/>
      </w:r>
      <w:r w:rsidR="000C4DE1">
        <w:rPr>
          <w:bCs/>
          <w:noProof/>
        </w:rPr>
        <w:t>[2]</w:t>
      </w:r>
      <w:r w:rsidR="000C4DE1">
        <w:rPr>
          <w:bCs/>
        </w:rPr>
        <w:fldChar w:fldCharType="end"/>
      </w:r>
      <w:r w:rsidR="00163DD0">
        <w:rPr>
          <w:bCs/>
        </w:rPr>
        <w:t xml:space="preserve"> </w:t>
      </w:r>
      <w:r w:rsidR="00833BE3" w:rsidRPr="00163DD0">
        <w:rPr>
          <w:bCs/>
        </w:rPr>
        <w:t>and a growth-</w:t>
      </w:r>
      <w:r w:rsidR="00163DD0" w:rsidRPr="00163DD0">
        <w:rPr>
          <w:bCs/>
        </w:rPr>
        <w:t>coupled</w:t>
      </w:r>
      <w:r w:rsidR="00833BE3" w:rsidRPr="00163DD0">
        <w:rPr>
          <w:bCs/>
        </w:rPr>
        <w:t xml:space="preserve"> ATP cost of </w:t>
      </w:r>
      <w:r w:rsidR="00833BE3" w:rsidRPr="006E0B7C">
        <w:rPr>
          <w:bCs/>
        </w:rPr>
        <w:t>0.5 mol (Cmol</w:t>
      </w:r>
      <w:r w:rsidR="00163DD0" w:rsidRPr="006E0B7C">
        <w:rPr>
          <w:bCs/>
        </w:rPr>
        <w:t xml:space="preserve"> biomass</w:t>
      </w:r>
      <w:r w:rsidR="00833BE3" w:rsidRPr="006E0B7C">
        <w:rPr>
          <w:bCs/>
        </w:rPr>
        <w:t>)</w:t>
      </w:r>
      <w:r w:rsidR="00833BE3" w:rsidRPr="006E0B7C">
        <w:rPr>
          <w:bCs/>
          <w:vertAlign w:val="superscript"/>
        </w:rPr>
        <w:t>-1</w:t>
      </w:r>
      <w:r w:rsidR="00AF165B" w:rsidRPr="006E0B7C">
        <w:rPr>
          <w:bCs/>
        </w:rPr>
        <w:t>.</w:t>
      </w:r>
      <w:r w:rsidR="00AF165B" w:rsidRPr="00163DD0">
        <w:rPr>
          <w:bCs/>
        </w:rPr>
        <w:t xml:space="preserve"> </w:t>
      </w:r>
    </w:p>
    <w:p w14:paraId="3295A2EA" w14:textId="45698F23" w:rsidR="00163DD0" w:rsidRDefault="005F150D" w:rsidP="00163DD0">
      <w:pPr>
        <w:pStyle w:val="ListParagraph"/>
        <w:numPr>
          <w:ilvl w:val="0"/>
          <w:numId w:val="3"/>
        </w:numPr>
        <w:spacing w:line="480" w:lineRule="auto"/>
        <w:rPr>
          <w:bCs/>
        </w:rPr>
      </w:pPr>
      <w:r>
        <w:rPr>
          <w:bCs/>
        </w:rPr>
        <w:t xml:space="preserve">Molecular and elemental composition of </w:t>
      </w:r>
      <w:r w:rsidRPr="006E0B7C">
        <w:rPr>
          <w:bCs/>
          <w:i/>
        </w:rPr>
        <w:t>S. cerevisiae</w:t>
      </w:r>
      <w:r w:rsidR="00AF165B" w:rsidRPr="00163DD0">
        <w:rPr>
          <w:bCs/>
        </w:rPr>
        <w:t xml:space="preserve"> </w:t>
      </w:r>
      <w:r>
        <w:rPr>
          <w:bCs/>
        </w:rPr>
        <w:t xml:space="preserve">biomass </w:t>
      </w:r>
      <w:r w:rsidR="00AF165B" w:rsidRPr="00163DD0">
        <w:rPr>
          <w:bCs/>
        </w:rPr>
        <w:t xml:space="preserve">was assumed to </w:t>
      </w:r>
      <w:r>
        <w:rPr>
          <w:bCs/>
        </w:rPr>
        <w:t>correspond to the statistically reconciled composition calculated by Lange and Heijnen (2001)</w:t>
      </w:r>
      <w:r w:rsidR="000C4DE1">
        <w:rPr>
          <w:bCs/>
        </w:rPr>
        <w:t xml:space="preserve"> </w:t>
      </w:r>
      <w:r w:rsidR="000C4DE1">
        <w:rPr>
          <w:bCs/>
        </w:rPr>
        <w:fldChar w:fldCharType="begin"/>
      </w:r>
      <w:r w:rsidR="000C4DE1">
        <w:rPr>
          <w:bCs/>
        </w:rPr>
        <w:instrText xml:space="preserve"> ADDIN EN.CITE &lt;EndNote&gt;&lt;Cite&gt;&lt;Author&gt;Lange&lt;/Author&gt;&lt;Year&gt;2001&lt;/Year&gt;&lt;RecNum&gt;379&lt;/RecNum&gt;&lt;DisplayText&gt;[3]&lt;/DisplayText&gt;&lt;record&gt;&lt;rec-number&gt;379&lt;/rec-number&gt;&lt;foreign-keys&gt;&lt;key app="EN" db-id="sr9attdfg2er5be2wf7vdtfx90dvf0rd090d" timestamp="1576147687" guid="b18c6b56-2969-4b8e-9cc5-f64d7f330ec5"&gt;379&lt;/key&gt;&lt;/foreign-keys&gt;&lt;ref-type name="Journal Article"&gt;17&lt;/ref-type&gt;&lt;contributors&gt;&lt;authors&gt;&lt;author&gt;Lange, H.C.&lt;/author&gt;&lt;author&gt;Heijnen, J.J.&lt;/author&gt;&lt;/authors&gt;&lt;/contributors&gt;&lt;titles&gt;&lt;title&gt;&lt;style face="normal" font="default" size="100%"&gt;Statistical Reconciliation of the Elemental and Molecular Biomass Composition of &lt;/style&gt;&lt;style face="italic" font="default" size="100%"&gt;Saccharomyces cerevisiae&lt;/style&gt;&lt;/title&gt;&lt;secondary-title&gt;Biotechnology and Bioengineering&lt;/secondary-title&gt;&lt;/titles&gt;&lt;periodical&gt;&lt;full-title&gt;Biotechnology and Bioengineering&lt;/full-title&gt;&lt;/periodical&gt;&lt;pages&gt;334-344&lt;/pages&gt;&lt;volume&gt;75&lt;/volume&gt;&lt;number&gt;3&lt;/number&gt;&lt;dates&gt;&lt;year&gt;2001&lt;/year&gt;&lt;/dates&gt;&lt;urls&gt;&lt;/urls&gt;&lt;electronic-resource-num&gt;https://doi.org/10.1002/bit.10054&lt;/electronic-resource-num&gt;&lt;/record&gt;&lt;/Cite&gt;&lt;/EndNote&gt;</w:instrText>
      </w:r>
      <w:r w:rsidR="000C4DE1">
        <w:rPr>
          <w:bCs/>
        </w:rPr>
        <w:fldChar w:fldCharType="separate"/>
      </w:r>
      <w:r w:rsidR="000C4DE1">
        <w:rPr>
          <w:bCs/>
          <w:noProof/>
        </w:rPr>
        <w:t>[3]</w:t>
      </w:r>
      <w:r w:rsidR="000C4DE1">
        <w:rPr>
          <w:bCs/>
        </w:rPr>
        <w:fldChar w:fldCharType="end"/>
      </w:r>
      <w:r>
        <w:rPr>
          <w:bCs/>
        </w:rPr>
        <w:t xml:space="preserve"> for glucose-limited cultures grown at a dilution rate of 0.10 h</w:t>
      </w:r>
      <w:r>
        <w:rPr>
          <w:bCs/>
          <w:vertAlign w:val="superscript"/>
        </w:rPr>
        <w:t>-1</w:t>
      </w:r>
      <w:r>
        <w:rPr>
          <w:bCs/>
        </w:rPr>
        <w:t xml:space="preserve"> (1 Cmol biomass = 26.4 g).</w:t>
      </w:r>
    </w:p>
    <w:p w14:paraId="6EDEF717" w14:textId="7A373267" w:rsidR="00AF165B" w:rsidRPr="00163DD0" w:rsidRDefault="00AF165B" w:rsidP="00163DD0">
      <w:pPr>
        <w:pStyle w:val="ListParagraph"/>
        <w:numPr>
          <w:ilvl w:val="0"/>
          <w:numId w:val="3"/>
        </w:numPr>
        <w:spacing w:line="480" w:lineRule="auto"/>
        <w:rPr>
          <w:bCs/>
        </w:rPr>
      </w:pPr>
      <w:r w:rsidRPr="00163DD0">
        <w:rPr>
          <w:bCs/>
        </w:rPr>
        <w:lastRenderedPageBreak/>
        <w:t>Pathway engineering strategies were simulated by introducing the following modifications:</w:t>
      </w:r>
    </w:p>
    <w:p w14:paraId="5C1D7081" w14:textId="6059F545" w:rsidR="00AF165B" w:rsidRPr="00AF165B" w:rsidRDefault="00AF165B" w:rsidP="00C01ECA">
      <w:pPr>
        <w:spacing w:line="480" w:lineRule="auto"/>
        <w:rPr>
          <w:bCs/>
          <w:u w:val="single"/>
        </w:rPr>
      </w:pPr>
      <w:r w:rsidRPr="00AF165B">
        <w:rPr>
          <w:u w:val="single"/>
        </w:rPr>
        <w:t>H</w:t>
      </w:r>
      <w:r w:rsidRPr="00AF165B">
        <w:rPr>
          <w:u w:val="single"/>
          <w:vertAlign w:val="superscript"/>
        </w:rPr>
        <w:t>+</w:t>
      </w:r>
      <w:r w:rsidRPr="00AF165B">
        <w:rPr>
          <w:u w:val="single"/>
        </w:rPr>
        <w:t xml:space="preserve"> symport</w:t>
      </w:r>
      <w:r w:rsidR="00293619">
        <w:rPr>
          <w:u w:val="single"/>
        </w:rPr>
        <w:t xml:space="preserve"> and subsequent</w:t>
      </w:r>
      <w:r w:rsidRPr="00AF165B">
        <w:rPr>
          <w:u w:val="single"/>
        </w:rPr>
        <w:t xml:space="preserve"> intracellular hydrolysis of sucrose </w:t>
      </w:r>
    </w:p>
    <w:p w14:paraId="55AB0290" w14:textId="37E52FF8" w:rsidR="007B26B3" w:rsidRPr="00293619" w:rsidRDefault="00AF165B" w:rsidP="00C01ECA">
      <w:pPr>
        <w:pStyle w:val="ListParagraph"/>
        <w:numPr>
          <w:ilvl w:val="0"/>
          <w:numId w:val="2"/>
        </w:numPr>
        <w:spacing w:line="480" w:lineRule="auto"/>
        <w:rPr>
          <w:bCs/>
        </w:rPr>
      </w:pPr>
      <w:r w:rsidRPr="00293619">
        <w:rPr>
          <w:bCs/>
        </w:rPr>
        <w:t>This scenario was simulated by coupling import of glucose</w:t>
      </w:r>
      <w:r w:rsidR="00293619" w:rsidRPr="00293619">
        <w:rPr>
          <w:bCs/>
        </w:rPr>
        <w:t>, which in the reference model occurs via facilitated diffusion</w:t>
      </w:r>
      <w:r w:rsidR="00B61FC6">
        <w:rPr>
          <w:bCs/>
        </w:rPr>
        <w:t xml:space="preserve"> (no coupling with proton translocation)</w:t>
      </w:r>
      <w:r w:rsidR="00293619" w:rsidRPr="00293619">
        <w:rPr>
          <w:bCs/>
        </w:rPr>
        <w:t>,</w:t>
      </w:r>
      <w:r w:rsidRPr="00293619">
        <w:rPr>
          <w:bCs/>
        </w:rPr>
        <w:t xml:space="preserve"> to the inward translocation of 0.5 H</w:t>
      </w:r>
      <w:r w:rsidRPr="00293619">
        <w:rPr>
          <w:bCs/>
          <w:vertAlign w:val="superscript"/>
        </w:rPr>
        <w:t>+</w:t>
      </w:r>
    </w:p>
    <w:p w14:paraId="6CA29182" w14:textId="35C25F48" w:rsidR="00293619" w:rsidRPr="00293619" w:rsidRDefault="00293619" w:rsidP="00C01ECA">
      <w:pPr>
        <w:spacing w:line="480" w:lineRule="auto"/>
        <w:rPr>
          <w:u w:val="single"/>
        </w:rPr>
      </w:pPr>
      <w:r w:rsidRPr="00293619">
        <w:rPr>
          <w:u w:val="single"/>
        </w:rPr>
        <w:t>H</w:t>
      </w:r>
      <w:r w:rsidRPr="00293619">
        <w:rPr>
          <w:u w:val="single"/>
          <w:vertAlign w:val="superscript"/>
        </w:rPr>
        <w:t>+</w:t>
      </w:r>
      <w:r w:rsidRPr="00293619">
        <w:rPr>
          <w:u w:val="single"/>
        </w:rPr>
        <w:t xml:space="preserve"> symport of glucose </w:t>
      </w:r>
    </w:p>
    <w:p w14:paraId="3BA52AB6" w14:textId="0EFBE2E1" w:rsidR="00293619" w:rsidRPr="00293619" w:rsidRDefault="00293619" w:rsidP="00C01ECA">
      <w:pPr>
        <w:pStyle w:val="ListParagraph"/>
        <w:numPr>
          <w:ilvl w:val="0"/>
          <w:numId w:val="1"/>
        </w:numPr>
        <w:spacing w:line="480" w:lineRule="auto"/>
        <w:rPr>
          <w:bCs/>
        </w:rPr>
      </w:pPr>
      <w:r w:rsidRPr="00293619">
        <w:rPr>
          <w:bCs/>
        </w:rPr>
        <w:t>This scenario was simulated by coupling import of glucose, which in the reference model occurs via facilitated diffusion</w:t>
      </w:r>
      <w:r w:rsidR="00B61FC6">
        <w:rPr>
          <w:bCs/>
        </w:rPr>
        <w:t xml:space="preserve"> (no coupling with proton translocation)</w:t>
      </w:r>
      <w:r w:rsidRPr="00293619">
        <w:rPr>
          <w:bCs/>
        </w:rPr>
        <w:t>, to the inward translocation of 1.0 H</w:t>
      </w:r>
      <w:r w:rsidRPr="00293619">
        <w:rPr>
          <w:bCs/>
          <w:vertAlign w:val="superscript"/>
        </w:rPr>
        <w:t>+</w:t>
      </w:r>
    </w:p>
    <w:p w14:paraId="45A92BCC" w14:textId="1132936C" w:rsidR="00874EFB" w:rsidRPr="00293619" w:rsidRDefault="00293619" w:rsidP="00C01ECA">
      <w:pPr>
        <w:spacing w:line="480" w:lineRule="auto"/>
        <w:rPr>
          <w:u w:val="single"/>
        </w:rPr>
      </w:pPr>
      <w:r w:rsidRPr="00293619">
        <w:rPr>
          <w:u w:val="single"/>
        </w:rPr>
        <w:t>Expression of pyruvate-formate lyase (</w:t>
      </w:r>
      <w:r w:rsidR="00874EFB" w:rsidRPr="00293619">
        <w:rPr>
          <w:u w:val="single"/>
        </w:rPr>
        <w:t>PFL</w:t>
      </w:r>
      <w:r w:rsidRPr="00293619">
        <w:rPr>
          <w:u w:val="single"/>
        </w:rPr>
        <w:t xml:space="preserve">) and acetylating acetaldehyde dehydrogenase </w:t>
      </w:r>
      <w:r>
        <w:rPr>
          <w:u w:val="single"/>
        </w:rPr>
        <w:t>(</w:t>
      </w:r>
      <w:r w:rsidR="00874EFB" w:rsidRPr="00293619">
        <w:rPr>
          <w:u w:val="single"/>
        </w:rPr>
        <w:t>A</w:t>
      </w:r>
      <w:r>
        <w:rPr>
          <w:u w:val="single"/>
        </w:rPr>
        <w:t>-</w:t>
      </w:r>
      <w:r w:rsidR="00874EFB" w:rsidRPr="00293619">
        <w:rPr>
          <w:u w:val="single"/>
        </w:rPr>
        <w:t>ALD</w:t>
      </w:r>
      <w:r>
        <w:rPr>
          <w:u w:val="single"/>
        </w:rPr>
        <w:t>)</w:t>
      </w:r>
    </w:p>
    <w:p w14:paraId="5CC6EE7C" w14:textId="3A22B778" w:rsidR="00293619" w:rsidRDefault="00293619" w:rsidP="00C01ECA">
      <w:pPr>
        <w:spacing w:line="480" w:lineRule="auto"/>
      </w:pPr>
      <w:r>
        <w:t>To simulate this scenario, the following changes were introduced in the model:</w:t>
      </w:r>
    </w:p>
    <w:p w14:paraId="683E930E" w14:textId="0D967ED1" w:rsidR="00293619" w:rsidRPr="00293619" w:rsidRDefault="00293619" w:rsidP="00C01ECA">
      <w:pPr>
        <w:pStyle w:val="ListParagraph"/>
        <w:numPr>
          <w:ilvl w:val="0"/>
          <w:numId w:val="1"/>
        </w:numPr>
        <w:spacing w:line="480" w:lineRule="auto"/>
      </w:pPr>
      <w:r w:rsidRPr="00293619">
        <w:t>the rate of glycerol production (q</w:t>
      </w:r>
      <w:r w:rsidRPr="00293619">
        <w:rPr>
          <w:vertAlign w:val="subscript"/>
        </w:rPr>
        <w:t>glycerol</w:t>
      </w:r>
      <w:r w:rsidRPr="00293619">
        <w:t xml:space="preserve">) was set </w:t>
      </w:r>
      <w:r w:rsidR="00F2260F">
        <w:t>to</w:t>
      </w:r>
      <w:r w:rsidRPr="00293619">
        <w:t xml:space="preserve"> 0</w:t>
      </w:r>
    </w:p>
    <w:p w14:paraId="32487FDB" w14:textId="235AD13C" w:rsidR="00874EFB" w:rsidRPr="00293619" w:rsidRDefault="00293619" w:rsidP="00C01ECA">
      <w:pPr>
        <w:pStyle w:val="ListParagraph"/>
        <w:numPr>
          <w:ilvl w:val="0"/>
          <w:numId w:val="1"/>
        </w:numPr>
        <w:spacing w:line="480" w:lineRule="auto"/>
      </w:pPr>
      <w:r w:rsidRPr="00293619">
        <w:t>NAD</w:t>
      </w:r>
      <w:r w:rsidRPr="00293619">
        <w:rPr>
          <w:vertAlign w:val="superscript"/>
        </w:rPr>
        <w:t>+</w:t>
      </w:r>
      <w:r w:rsidRPr="00293619">
        <w:t>-dependent acetaldehyde dehydrogenase was removed from the m</w:t>
      </w:r>
      <w:r w:rsidR="00BC309E">
        <w:t>odel</w:t>
      </w:r>
    </w:p>
    <w:p w14:paraId="44CA8CF2" w14:textId="56DDEAB5" w:rsidR="00874EFB" w:rsidRDefault="00874EFB" w:rsidP="00C01ECA">
      <w:pPr>
        <w:pStyle w:val="ListParagraph"/>
        <w:numPr>
          <w:ilvl w:val="0"/>
          <w:numId w:val="1"/>
        </w:numPr>
        <w:spacing w:line="480" w:lineRule="auto"/>
      </w:pPr>
      <w:r w:rsidRPr="00293619">
        <w:t xml:space="preserve">PFL was </w:t>
      </w:r>
      <w:r w:rsidR="00293619" w:rsidRPr="00293619">
        <w:t xml:space="preserve">added to the </w:t>
      </w:r>
      <w:r w:rsidR="00BC309E">
        <w:t>model</w:t>
      </w:r>
      <w:r w:rsidR="00293619" w:rsidRPr="00293619">
        <w:t>: p</w:t>
      </w:r>
      <w:r>
        <w:t xml:space="preserve">yruvate </w:t>
      </w:r>
      <w:r>
        <w:sym w:font="Wingdings" w:char="F0E0"/>
      </w:r>
      <w:r>
        <w:t xml:space="preserve"> formate + acetyl-</w:t>
      </w:r>
      <w:r w:rsidR="00544E37" w:rsidRPr="00544E37">
        <w:t>C</w:t>
      </w:r>
      <w:r>
        <w:t>oA</w:t>
      </w:r>
    </w:p>
    <w:p w14:paraId="436EC148" w14:textId="02617FDF" w:rsidR="00293619" w:rsidRPr="00293619" w:rsidRDefault="00293619" w:rsidP="00C01ECA">
      <w:pPr>
        <w:pStyle w:val="ListParagraph"/>
        <w:numPr>
          <w:ilvl w:val="0"/>
          <w:numId w:val="1"/>
        </w:numPr>
        <w:spacing w:line="480" w:lineRule="auto"/>
      </w:pPr>
      <w:r>
        <w:t>A-A</w:t>
      </w:r>
      <w:r w:rsidRPr="00293619">
        <w:t xml:space="preserve">LD </w:t>
      </w:r>
      <w:r w:rsidR="00874EFB" w:rsidRPr="00293619">
        <w:t xml:space="preserve">was </w:t>
      </w:r>
      <w:r w:rsidRPr="00293619">
        <w:t xml:space="preserve">added to the </w:t>
      </w:r>
      <w:r w:rsidR="00BC309E">
        <w:t>model</w:t>
      </w:r>
      <w:r w:rsidR="00874EFB" w:rsidRPr="00293619">
        <w:t xml:space="preserve">: </w:t>
      </w:r>
      <w:r w:rsidR="00544E37" w:rsidRPr="00544E37">
        <w:t>a</w:t>
      </w:r>
      <w:r w:rsidR="00874EFB">
        <w:t>cetyl-</w:t>
      </w:r>
      <w:r w:rsidR="00544E37" w:rsidRPr="00544E37">
        <w:t>C</w:t>
      </w:r>
      <w:r w:rsidR="00874EFB">
        <w:t xml:space="preserve">oA + NADH </w:t>
      </w:r>
      <w:r w:rsidR="00874EFB">
        <w:sym w:font="Wingdings" w:char="F0E0"/>
      </w:r>
      <w:r w:rsidR="00874EFB">
        <w:t xml:space="preserve"> acetaldehyde + NAD</w:t>
      </w:r>
      <w:r w:rsidR="00874EFB" w:rsidRPr="00293619">
        <w:rPr>
          <w:vertAlign w:val="superscript"/>
        </w:rPr>
        <w:t>+</w:t>
      </w:r>
    </w:p>
    <w:p w14:paraId="557B975E" w14:textId="1150952C" w:rsidR="00874EFB" w:rsidRPr="00293619" w:rsidRDefault="00874EFB" w:rsidP="00C01ECA">
      <w:pPr>
        <w:pStyle w:val="ListParagraph"/>
        <w:numPr>
          <w:ilvl w:val="0"/>
          <w:numId w:val="1"/>
        </w:numPr>
        <w:spacing w:line="480" w:lineRule="auto"/>
      </w:pPr>
      <w:r w:rsidRPr="00293619">
        <w:t xml:space="preserve">formate export </w:t>
      </w:r>
      <w:r w:rsidR="00E21FCD">
        <w:t xml:space="preserve">was assumed to occur by </w:t>
      </w:r>
      <w:r w:rsidR="00937A9D">
        <w:t>uniport of the formate anion</w:t>
      </w:r>
    </w:p>
    <w:p w14:paraId="3A6AA124" w14:textId="3B85EADF" w:rsidR="00874EFB" w:rsidRPr="00544E37" w:rsidRDefault="00544E37" w:rsidP="00C01ECA">
      <w:pPr>
        <w:spacing w:line="480" w:lineRule="auto"/>
        <w:rPr>
          <w:u w:val="single"/>
        </w:rPr>
      </w:pPr>
      <w:r w:rsidRPr="00293619">
        <w:rPr>
          <w:u w:val="single"/>
        </w:rPr>
        <w:t xml:space="preserve">Expression of </w:t>
      </w:r>
      <w:r>
        <w:rPr>
          <w:u w:val="single"/>
        </w:rPr>
        <w:t>phosphoketolase</w:t>
      </w:r>
      <w:r w:rsidRPr="00293619">
        <w:rPr>
          <w:u w:val="single"/>
        </w:rPr>
        <w:t xml:space="preserve"> (</w:t>
      </w:r>
      <w:r>
        <w:rPr>
          <w:u w:val="single"/>
        </w:rPr>
        <w:t xml:space="preserve">PK), phosphotransacetylase (PTA) </w:t>
      </w:r>
      <w:r w:rsidRPr="00293619">
        <w:rPr>
          <w:u w:val="single"/>
        </w:rPr>
        <w:t xml:space="preserve">and acetylating acetaldehyde dehydrogenase </w:t>
      </w:r>
      <w:r>
        <w:rPr>
          <w:u w:val="single"/>
        </w:rPr>
        <w:t>(</w:t>
      </w:r>
      <w:r w:rsidRPr="00293619">
        <w:rPr>
          <w:u w:val="single"/>
        </w:rPr>
        <w:t>A</w:t>
      </w:r>
      <w:r>
        <w:rPr>
          <w:u w:val="single"/>
        </w:rPr>
        <w:t>-</w:t>
      </w:r>
      <w:r w:rsidRPr="00293619">
        <w:rPr>
          <w:u w:val="single"/>
        </w:rPr>
        <w:t>ALD</w:t>
      </w:r>
      <w:r>
        <w:rPr>
          <w:u w:val="single"/>
        </w:rPr>
        <w:t>)</w:t>
      </w:r>
      <w:r w:rsidR="00874EFB" w:rsidRPr="00544E37">
        <w:rPr>
          <w:u w:val="single"/>
        </w:rPr>
        <w:t>:</w:t>
      </w:r>
    </w:p>
    <w:p w14:paraId="28045159" w14:textId="7FFEAE31" w:rsidR="00544E37" w:rsidRPr="00293619" w:rsidRDefault="00544E37" w:rsidP="00C01ECA">
      <w:pPr>
        <w:pStyle w:val="ListParagraph"/>
        <w:numPr>
          <w:ilvl w:val="0"/>
          <w:numId w:val="1"/>
        </w:numPr>
        <w:spacing w:line="480" w:lineRule="auto"/>
      </w:pPr>
      <w:r w:rsidRPr="00293619">
        <w:t>the rate of glycerol production (q</w:t>
      </w:r>
      <w:r w:rsidRPr="00293619">
        <w:rPr>
          <w:vertAlign w:val="subscript"/>
        </w:rPr>
        <w:t>glycerol</w:t>
      </w:r>
      <w:r w:rsidRPr="00293619">
        <w:t xml:space="preserve">) was set </w:t>
      </w:r>
      <w:r w:rsidR="00F2260F">
        <w:t>to</w:t>
      </w:r>
      <w:r w:rsidRPr="00293619">
        <w:t xml:space="preserve"> 0</w:t>
      </w:r>
    </w:p>
    <w:p w14:paraId="24C88AFA" w14:textId="686E2071" w:rsidR="00544E37" w:rsidRPr="00C01ECA" w:rsidRDefault="00544E37" w:rsidP="00E21FCD">
      <w:pPr>
        <w:pStyle w:val="ListParagraph"/>
        <w:numPr>
          <w:ilvl w:val="0"/>
          <w:numId w:val="1"/>
        </w:numPr>
        <w:spacing w:line="480" w:lineRule="auto"/>
      </w:pPr>
      <w:r w:rsidRPr="00C01ECA">
        <w:t>NAD</w:t>
      </w:r>
      <w:r w:rsidRPr="00C01ECA">
        <w:rPr>
          <w:vertAlign w:val="superscript"/>
        </w:rPr>
        <w:t>+</w:t>
      </w:r>
      <w:r w:rsidRPr="00C01ECA">
        <w:t xml:space="preserve">-dependent acetaldehyde dehydrogenase (cACTAL deh(NAD)) was removed from the </w:t>
      </w:r>
      <w:r w:rsidR="00BC309E">
        <w:t>model</w:t>
      </w:r>
    </w:p>
    <w:p w14:paraId="4E544B48" w14:textId="12BB5FD3" w:rsidR="00544E37" w:rsidRPr="00293619" w:rsidRDefault="00544E37" w:rsidP="00C01ECA">
      <w:pPr>
        <w:pStyle w:val="ListParagraph"/>
        <w:numPr>
          <w:ilvl w:val="0"/>
          <w:numId w:val="1"/>
        </w:numPr>
        <w:spacing w:line="480" w:lineRule="auto"/>
      </w:pPr>
      <w:r>
        <w:t xml:space="preserve">PK was added to the </w:t>
      </w:r>
      <w:r w:rsidR="00BC309E">
        <w:t>model</w:t>
      </w:r>
      <w:r>
        <w:t>:</w:t>
      </w:r>
      <w:r w:rsidRPr="00544E37">
        <w:t xml:space="preserve"> x</w:t>
      </w:r>
      <w:r>
        <w:t xml:space="preserve">ylulose-5P </w:t>
      </w:r>
      <w:r w:rsidRPr="00544E37">
        <w:t>+</w:t>
      </w:r>
      <w:r>
        <w:t xml:space="preserve"> P</w:t>
      </w:r>
      <w:r>
        <w:rPr>
          <w:vertAlign w:val="subscript"/>
        </w:rPr>
        <w:t xml:space="preserve">i </w:t>
      </w:r>
      <w:r>
        <w:sym w:font="Wingdings" w:char="F0E0"/>
      </w:r>
      <w:r>
        <w:t xml:space="preserve"> glyceraldehyde-3P + acetyl-P</w:t>
      </w:r>
    </w:p>
    <w:p w14:paraId="396DF38D" w14:textId="19C3AE7F" w:rsidR="00874EFB" w:rsidRDefault="00544E37" w:rsidP="00C01ECA">
      <w:pPr>
        <w:pStyle w:val="ListParagraph"/>
        <w:numPr>
          <w:ilvl w:val="0"/>
          <w:numId w:val="1"/>
        </w:numPr>
        <w:spacing w:line="480" w:lineRule="auto"/>
      </w:pPr>
      <w:r>
        <w:t xml:space="preserve">Phosphotransacetylase </w:t>
      </w:r>
      <w:r w:rsidRPr="00544E37">
        <w:t xml:space="preserve">was added to the </w:t>
      </w:r>
      <w:r w:rsidR="00BC309E">
        <w:t>model</w:t>
      </w:r>
      <w:r w:rsidRPr="00544E37">
        <w:t>:</w:t>
      </w:r>
      <w:r>
        <w:t xml:space="preserve"> acetyl-P + CoA </w:t>
      </w:r>
      <w:r>
        <w:sym w:font="Wingdings" w:char="F0E0"/>
      </w:r>
      <w:r>
        <w:t xml:space="preserve"> </w:t>
      </w:r>
      <w:r w:rsidRPr="00544E37">
        <w:t>a</w:t>
      </w:r>
      <w:r>
        <w:t>cetyl-</w:t>
      </w:r>
      <w:r w:rsidRPr="00544E37">
        <w:t>C</w:t>
      </w:r>
      <w:r>
        <w:t>oA</w:t>
      </w:r>
      <w:r w:rsidRPr="00544E37">
        <w:t xml:space="preserve"> </w:t>
      </w:r>
      <w:r>
        <w:t>+ P</w:t>
      </w:r>
      <w:r>
        <w:rPr>
          <w:vertAlign w:val="subscript"/>
        </w:rPr>
        <w:t>i</w:t>
      </w:r>
    </w:p>
    <w:p w14:paraId="168E739E" w14:textId="5A92E801" w:rsidR="00544E37" w:rsidRPr="00293619" w:rsidRDefault="00544E37" w:rsidP="00C01ECA">
      <w:pPr>
        <w:pStyle w:val="ListParagraph"/>
        <w:numPr>
          <w:ilvl w:val="0"/>
          <w:numId w:val="1"/>
        </w:numPr>
        <w:spacing w:line="480" w:lineRule="auto"/>
      </w:pPr>
      <w:r>
        <w:lastRenderedPageBreak/>
        <w:t>A-A</w:t>
      </w:r>
      <w:r w:rsidRPr="00293619">
        <w:t xml:space="preserve">LD was added to the </w:t>
      </w:r>
      <w:r w:rsidR="00BC309E">
        <w:t>model</w:t>
      </w:r>
      <w:r w:rsidRPr="00293619">
        <w:t xml:space="preserve">: </w:t>
      </w:r>
      <w:r w:rsidR="00937A9D">
        <w:t>a</w:t>
      </w:r>
      <w:r>
        <w:t>cetyl-</w:t>
      </w:r>
      <w:r w:rsidRPr="00544E37">
        <w:t>C</w:t>
      </w:r>
      <w:r>
        <w:t xml:space="preserve">oA + NADH </w:t>
      </w:r>
      <w:r>
        <w:sym w:font="Wingdings" w:char="F0E0"/>
      </w:r>
      <w:r>
        <w:t xml:space="preserve"> acetaldehyde + NAD</w:t>
      </w:r>
      <w:r w:rsidRPr="00293619">
        <w:rPr>
          <w:vertAlign w:val="superscript"/>
        </w:rPr>
        <w:t>+</w:t>
      </w:r>
    </w:p>
    <w:p w14:paraId="386F7623" w14:textId="577A19F8" w:rsidR="00544E37" w:rsidRPr="00544E37" w:rsidRDefault="00544E37" w:rsidP="00C01ECA">
      <w:pPr>
        <w:spacing w:line="480" w:lineRule="auto"/>
        <w:rPr>
          <w:u w:val="single"/>
        </w:rPr>
      </w:pPr>
      <w:r w:rsidRPr="00544E37">
        <w:rPr>
          <w:u w:val="single"/>
        </w:rPr>
        <w:t xml:space="preserve">Expression of </w:t>
      </w:r>
      <w:r>
        <w:rPr>
          <w:u w:val="single"/>
        </w:rPr>
        <w:t>phosphoribulokinase</w:t>
      </w:r>
      <w:r w:rsidRPr="00544E37">
        <w:rPr>
          <w:u w:val="single"/>
        </w:rPr>
        <w:t xml:space="preserve"> (P</w:t>
      </w:r>
      <w:r>
        <w:rPr>
          <w:u w:val="single"/>
        </w:rPr>
        <w:t>R</w:t>
      </w:r>
      <w:r w:rsidRPr="00544E37">
        <w:rPr>
          <w:u w:val="single"/>
        </w:rPr>
        <w:t>K)</w:t>
      </w:r>
      <w:r>
        <w:rPr>
          <w:u w:val="single"/>
        </w:rPr>
        <w:t xml:space="preserve"> and ribulose-1,5-bisphosphate carboxylase/oxygenase (Ru</w:t>
      </w:r>
      <w:r w:rsidR="00BC309E">
        <w:rPr>
          <w:u w:val="single"/>
        </w:rPr>
        <w:t>bisco</w:t>
      </w:r>
      <w:r>
        <w:rPr>
          <w:u w:val="single"/>
        </w:rPr>
        <w:t>):</w:t>
      </w:r>
    </w:p>
    <w:p w14:paraId="23024BA9" w14:textId="77777777" w:rsidR="00544E37" w:rsidRPr="00293619" w:rsidRDefault="00544E37" w:rsidP="00C01ECA">
      <w:pPr>
        <w:pStyle w:val="ListParagraph"/>
        <w:numPr>
          <w:ilvl w:val="0"/>
          <w:numId w:val="1"/>
        </w:numPr>
        <w:spacing w:line="480" w:lineRule="auto"/>
      </w:pPr>
      <w:r w:rsidRPr="00293619">
        <w:t>the rate of glycerol production (q</w:t>
      </w:r>
      <w:r w:rsidRPr="00293619">
        <w:rPr>
          <w:vertAlign w:val="subscript"/>
        </w:rPr>
        <w:t>glycerol</w:t>
      </w:r>
      <w:r w:rsidRPr="00293619">
        <w:t>) was set at 0</w:t>
      </w:r>
    </w:p>
    <w:p w14:paraId="3729AF00" w14:textId="2CF5D764" w:rsidR="00874EFB" w:rsidRDefault="00874EFB" w:rsidP="00C01ECA">
      <w:pPr>
        <w:pStyle w:val="ListParagraph"/>
        <w:numPr>
          <w:ilvl w:val="0"/>
          <w:numId w:val="1"/>
        </w:numPr>
        <w:spacing w:line="480" w:lineRule="auto"/>
      </w:pPr>
      <w:r w:rsidRPr="00544E37">
        <w:t>PRK</w:t>
      </w:r>
      <w:r w:rsidR="00544E37">
        <w:t xml:space="preserve"> was added to the </w:t>
      </w:r>
      <w:r w:rsidR="00BC309E">
        <w:t>model</w:t>
      </w:r>
      <w:r w:rsidRPr="00544E37">
        <w:t xml:space="preserve">: </w:t>
      </w:r>
      <w:r w:rsidR="00544E37" w:rsidRPr="00544E37">
        <w:t>r</w:t>
      </w:r>
      <w:r>
        <w:t xml:space="preserve">ibulose-5P + ATP </w:t>
      </w:r>
      <w:r>
        <w:sym w:font="Wingdings" w:char="F0E0"/>
      </w:r>
      <w:r>
        <w:t xml:space="preserve"> ribulose-1,5P + ADP</w:t>
      </w:r>
    </w:p>
    <w:p w14:paraId="7885AC43" w14:textId="292CD02F" w:rsidR="00C01ECA" w:rsidRDefault="00544E37" w:rsidP="00C01ECA">
      <w:pPr>
        <w:pStyle w:val="ListParagraph"/>
        <w:numPr>
          <w:ilvl w:val="0"/>
          <w:numId w:val="1"/>
        </w:numPr>
        <w:spacing w:line="480" w:lineRule="auto"/>
      </w:pPr>
      <w:r w:rsidRPr="00544E37">
        <w:t>Ru</w:t>
      </w:r>
      <w:r w:rsidR="00BC309E">
        <w:t>bisco</w:t>
      </w:r>
      <w:r w:rsidRPr="00544E37">
        <w:t xml:space="preserve"> was added to the </w:t>
      </w:r>
      <w:r w:rsidR="00BC309E">
        <w:t>model</w:t>
      </w:r>
      <w:r>
        <w:t xml:space="preserve">: </w:t>
      </w:r>
      <w:r w:rsidRPr="00544E37">
        <w:t>r</w:t>
      </w:r>
      <w:r>
        <w:t>ibulose-1,5P + CO</w:t>
      </w:r>
      <w:r>
        <w:rPr>
          <w:vertAlign w:val="subscript"/>
        </w:rPr>
        <w:t>2</w:t>
      </w:r>
      <w:r>
        <w:t xml:space="preserve"> </w:t>
      </w:r>
      <w:r>
        <w:sym w:font="Wingdings" w:char="F0E0"/>
      </w:r>
      <w:r>
        <w:t xml:space="preserve"> </w:t>
      </w:r>
      <w:r w:rsidRPr="00544E37">
        <w:t xml:space="preserve">2 </w:t>
      </w:r>
      <w:r>
        <w:t>3P-glycerate</w:t>
      </w:r>
    </w:p>
    <w:p w14:paraId="11EFB449" w14:textId="3BD3137E" w:rsidR="00C01ECA" w:rsidRDefault="00D6238C">
      <w:r>
        <w:t xml:space="preserve">The reaction list for stoichiometric model is </w:t>
      </w:r>
      <w:r w:rsidR="00E21FCD">
        <w:t>given</w:t>
      </w:r>
      <w:r>
        <w:t xml:space="preserve"> below.</w:t>
      </w:r>
    </w:p>
    <w:p w14:paraId="46025969" w14:textId="77777777" w:rsidR="00D6238C" w:rsidRDefault="00D6238C" w:rsidP="00D6238C">
      <w:pPr>
        <w:pStyle w:val="PlainText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3888571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618225E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mino acid synthesis</w:t>
      </w:r>
    </w:p>
    <w:p w14:paraId="58F52E9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lanine transaminase; cALA N-trans</w:t>
      </w:r>
    </w:p>
    <w:p w14:paraId="5109339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LM:cyt + 1 PYR:cyt &lt;=&gt; 1 ALA:cyt + 1 OGL:cyt</w:t>
      </w:r>
    </w:p>
    <w:p w14:paraId="690E094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rginine synthesis; cARG syn</w:t>
      </w:r>
    </w:p>
    <w:p w14:paraId="5A87545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SP:cyt + 1 ATP:cyt + 1 CARP:cyt + 1 ORN:cyt &lt;=&gt; 1 AMP:cyt + 1 ARG:cyt + 1 FUM:cyt + 3 H:cyt + 1 Pi:cyt + 1 PPi:cyt</w:t>
      </w:r>
    </w:p>
    <w:p w14:paraId="14BC76F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sparagine synthesis; cASN syn</w:t>
      </w:r>
    </w:p>
    <w:p w14:paraId="1D2D7D6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SP:cyt + 1 ATP:cyt + 1 GLN:cyt + 1 H2O:cyt &lt;=&gt; 1 ADP:cyt + 1 ASN:cyt + 1 GLM:cyt + 1 H:cyt + 1 Pi:cyt</w:t>
      </w:r>
    </w:p>
    <w:p w14:paraId="7530F32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sparatate aminotransferase; cASP N-trans</w:t>
      </w:r>
    </w:p>
    <w:p w14:paraId="71ECAFA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LM:cyt + 1 OXACT:cyt &lt;=&gt; 1 ASP:cyt + 1 OGL:cyt</w:t>
      </w:r>
    </w:p>
    <w:p w14:paraId="201B720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spartate kinase; cASP kin</w:t>
      </w:r>
    </w:p>
    <w:p w14:paraId="57F1968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SP:cyt + 1 ATP:cyt + 2 H:cyt + 2 NADPH:cyt &lt;=&gt; 1 ADP:cyt + 1 HSER:cyt + 2 NADP:cyt + 1 Pi:cyt</w:t>
      </w:r>
    </w:p>
    <w:p w14:paraId="6A29D20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branched chain amino acid transferase (isoleucine) mit; mILE N-trans</w:t>
      </w:r>
    </w:p>
    <w:p w14:paraId="616A32F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LM:mit + 1 H:mit + 1 NADPH:mit + 1 OBU:mit + 1 PYR:mit &lt;=&gt; 1 CO2:mit + 1 H2O:mit + 1 ILE:mit + 1 NADP:mit + 1 OGL:mit</w:t>
      </w:r>
    </w:p>
    <w:p w14:paraId="423266A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branched chain amino acid transferase (leucine); cLEU N-trans</w:t>
      </w:r>
    </w:p>
    <w:p w14:paraId="2298F99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LM:cyt + 1 IPM:cyt + 1 NAD:cyt &lt;=&gt; 1 CO2:cyt + 1 LEU:cyt + 1 NADH:cyt + 1 OGL:cyt</w:t>
      </w:r>
    </w:p>
    <w:p w14:paraId="61AC2FC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branched chain amino acid transferase (valine) cyt; cVAL N-trans</w:t>
      </w:r>
    </w:p>
    <w:p w14:paraId="25B102C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LM:cyt + 1 OIV:cyt =&gt; 1 OGL:cyt + 1 VAL:cyt</w:t>
      </w:r>
    </w:p>
    <w:p w14:paraId="12C3D22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branched chain amino acid transferase (valine) mit; mVAL N-trans</w:t>
      </w:r>
    </w:p>
    <w:p w14:paraId="7D61D77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LM:mit + 1 OIV:mit &lt;=&gt; 1 OGL:mit + 1 VAL:mit</w:t>
      </w:r>
    </w:p>
    <w:p w14:paraId="2D92E98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carbamoyl phoshate synthase; cCARP syn</w:t>
      </w:r>
    </w:p>
    <w:p w14:paraId="781509F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2 ATP:cyt + 1 CO2:cyt + 1 GLN:cyt + 2 H2O:cyt &lt;=&gt; 2 ADP:cyt + 1 CARP:cyt + 1 GLM:cyt + 3 H:cyt + 1 Pi:cyt</w:t>
      </w:r>
    </w:p>
    <w:p w14:paraId="5A2B946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cysteine synthese; cCYS syn</w:t>
      </w:r>
    </w:p>
    <w:p w14:paraId="54EA223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2 H:cyt + 1 HCYS:cyt + 1 SER:cyt &lt;=&gt; 1 CYS:cyt + 1 NH4:cyt + 1 OBU:cyt</w:t>
      </w:r>
    </w:p>
    <w:p w14:paraId="352E90A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utamate ammonia ligase; cGLM N-lig</w:t>
      </w:r>
    </w:p>
    <w:p w14:paraId="56707B9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GLM:cyt + 1 NH4:cyt &lt;=&gt; 1 ADP:cyt + 1 GLN:cyt + 1 H:cyt + 1 Pi:cyt</w:t>
      </w:r>
    </w:p>
    <w:p w14:paraId="3441FB5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utamate dehydrogenase; cGLM deh</w:t>
      </w:r>
    </w:p>
    <w:p w14:paraId="6253136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NADPH:cyt + 1 NH4:cyt + 1 OGL:cyt &lt;=&gt; 1 GLM:cyt + 1 H2O:cyt + 1 NADP:cyt</w:t>
      </w:r>
    </w:p>
    <w:p w14:paraId="281BA95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ycine hydroxymethyl transferase; cGLY transf</w:t>
      </w:r>
    </w:p>
    <w:p w14:paraId="483B2E9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SER:cyt + 1 THF:cyt &lt;=&gt; 1 GLY:cyt + 1 H2O:cyt + 1 METHF:cyt</w:t>
      </w:r>
    </w:p>
    <w:p w14:paraId="2176359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histidine synthesis; cHIS syn</w:t>
      </w:r>
    </w:p>
    <w:p w14:paraId="4EF37FB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GLN:cyt + 3 H2O:cyt + 2 NAD:cyt + 1 PRPP:cyt &lt;=&gt; 1 AICAR:cyt + 6 H:cyt + 1 HIS:cyt + 2 NADH:cyt + 1 OGL:cyt + 1 Pi:cyt + 2 PPi:cyt</w:t>
      </w:r>
    </w:p>
    <w:p w14:paraId="6E771B0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homocitrate synthesis; cHCIT syn</w:t>
      </w:r>
    </w:p>
    <w:p w14:paraId="6A54679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CoA:cyt + 1 H2O:cyt + 1 OGL:cyt &lt;=&gt; 1 CoA:cyt + 1 H:cyt + 1 HCIT:cyt</w:t>
      </w:r>
    </w:p>
    <w:p w14:paraId="4317889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homocysteine synthesis; cHCYS syn</w:t>
      </w:r>
    </w:p>
    <w:p w14:paraId="78DFD62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CoA:cyt + 1 H2S:cyt + 1 HSER:cyt &lt;=&gt; 1 ACT:cyt + 1 CoA:cyt + 2 H:cyt + 1 HCYS:cyt</w:t>
      </w:r>
    </w:p>
    <w:p w14:paraId="3E288DE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isopropylmalate synthase cyt; cIPM syn</w:t>
      </w:r>
    </w:p>
    <w:p w14:paraId="34D9E0F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CoA:cyt + 1 H2O:cyt + 1 OIV:cyt =&gt; 1 CoA:cyt + 1 H:cyt + 1 IPM:cyt</w:t>
      </w:r>
    </w:p>
    <w:p w14:paraId="2598471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ethionine synthase; cMET syn</w:t>
      </w:r>
    </w:p>
    <w:p w14:paraId="5DEBEB4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HCYS:cyt + 1 MYTHF:cyt &lt;=&gt; 1 MET:cyt + 1 THF:cyt</w:t>
      </w:r>
    </w:p>
    <w:p w14:paraId="3EAE369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ornithine synthesis; mORN syn</w:t>
      </w:r>
    </w:p>
    <w:p w14:paraId="3C72493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mit + 2 GLM:mit + 1 H:mit + 1 NADPH:mit =&gt; 1 ADP:mit + 1 NADP:mit + 1 OGL:mit + 1 ORN:mit + 1 Pi:mit</w:t>
      </w:r>
    </w:p>
    <w:p w14:paraId="076F28C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oxoadipate synthesis; mOAD syn</w:t>
      </w:r>
    </w:p>
    <w:p w14:paraId="4E7B5E4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CIT:mit + 1 NAD:mit &lt;=&gt; 1 CO2:mit + 1 NADH:mit + 1 OAD:mit</w:t>
      </w:r>
    </w:p>
    <w:p w14:paraId="6DDCFF1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oxoisovalerate synthesis mit; mOIV syn</w:t>
      </w:r>
    </w:p>
    <w:p w14:paraId="5234119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2 H:mit + 1 NADPH:mit + 2 PYR:mit &lt;=&gt; 1 CO2:mit + 1 H2O:mit + 1 NADP:mit + 1 OIV:mit</w:t>
      </w:r>
    </w:p>
    <w:p w14:paraId="3294ADA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enylalanine synthesis; cPHE syn</w:t>
      </w:r>
    </w:p>
    <w:p w14:paraId="0CD6653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HO:cyt + 1 GLM:cyt + 1 H:cyt &lt;=&gt; 1 CO2:cyt + 1 H2O:cyt + 1 OGL:cyt + 1 PHE:cyt</w:t>
      </w:r>
    </w:p>
    <w:p w14:paraId="17F5B36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roline dehydrogenase; cPRO deh</w:t>
      </w:r>
    </w:p>
    <w:p w14:paraId="47EFD6F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GLM:cyt + 2 H:cyt + 2 NADPH:cyt &lt;=&gt; 1 ADP:cyt + 1 H2O:cyt + 2 NADP:cyt + 1 Pi:cyt + 1 PRO:cyt</w:t>
      </w:r>
    </w:p>
    <w:p w14:paraId="5715F70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serine synthesis; cSER syn</w:t>
      </w:r>
    </w:p>
    <w:p w14:paraId="00B29DB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3PG:cyt + 1 GLM:cyt + 1 H2O:cyt + 1 NAD:cyt &lt;=&gt; 1 H:cyt + 1 NADH:cyt + 1 OGL:cyt + 1 Pi:cyt + 1 SER:cyt</w:t>
      </w:r>
    </w:p>
    <w:p w14:paraId="5F59249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shikimate pathway; cSHI path</w:t>
      </w:r>
    </w:p>
    <w:p w14:paraId="79DE582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E4P:cyt + 1 NADPH:cyt + 2 PEP:cyt &lt;=&gt; 1 ADP:cyt + 1 CHO:cyt + 1 NADP:cyt + 4 Pi:cyt</w:t>
      </w:r>
    </w:p>
    <w:p w14:paraId="61E9A40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threonine aldolase; cTHR ald</w:t>
      </w:r>
    </w:p>
    <w:p w14:paraId="5B4710D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THR:cyt =&gt; 1 ACTAL:cyt + 1 GLY:cyt</w:t>
      </w:r>
    </w:p>
    <w:p w14:paraId="505DCF9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threonine dehydratase mit; mTHR deh</w:t>
      </w:r>
    </w:p>
    <w:p w14:paraId="39F1924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mit + 1 THR:mit =&gt; 1 NH4:mit + 1 OBU:mit</w:t>
      </w:r>
    </w:p>
    <w:p w14:paraId="038546A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threonine synthesis; cTHR syn</w:t>
      </w:r>
    </w:p>
    <w:p w14:paraId="2AF4F3A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H2O:cyt + 1 HSER:cyt &lt;=&gt; 1 ADP:cyt + 1 H:cyt + 1 Pi:cyt + 1 THR:cyt</w:t>
      </w:r>
    </w:p>
    <w:p w14:paraId="123405DE" w14:textId="4B87FDE8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tryptophan synthesis; cTRP syn</w:t>
      </w:r>
    </w:p>
    <w:p w14:paraId="70D1D1F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HO:cyt + 1 GLN:cyt + 1 PRPP:cyt + 1 SER:cyt &lt;=&gt; 1 CO2:cyt + 1 GAP:cyt + 1 GLM:cyt + 1 H:cyt + 1 H2O:cyt + 2 Pi:cyt + 1 PYR:cyt + 1 TRP:cyt</w:t>
      </w:r>
    </w:p>
    <w:p w14:paraId="3C70D30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tyrosine synthesis; cTYR syn</w:t>
      </w:r>
    </w:p>
    <w:p w14:paraId="4F5CE61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HO:cyt + 1 GLM:cyt + 1 NADP:cyt &lt;=&gt; 1 CO2:cyt + 1 NADPH:cyt + 1 OGL:cyt + 1 TYR:cyt</w:t>
      </w:r>
    </w:p>
    <w:p w14:paraId="39F4212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65A8A75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biomass formation</w:t>
      </w:r>
    </w:p>
    <w:p w14:paraId="12297E9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biomass formation G4; biom-G4</w:t>
      </w:r>
    </w:p>
    <w:p w14:paraId="5CEA3E98" w14:textId="61D74E6E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0.398 CARBHYD:cyt + 0.0037 DNA:cyt + 0.0561 H2O:cyt + 0.101 LIPID:cyt + 0.018 metal:cyt + 0.00245 Pi:cyt + 0.451 PROT:cyt + 0.047 RNA:cyt + 0.00094 SO4:cyt</w:t>
      </w:r>
      <w:r>
        <w:rPr>
          <w:rFonts w:ascii="Courier New" w:hAnsi="Courier New" w:cs="Courier New"/>
          <w:sz w:val="16"/>
          <w:szCs w:val="16"/>
          <w:lang w:val="en-GB"/>
        </w:rPr>
        <w:t xml:space="preserve"> + </w:t>
      </w:r>
      <w:r w:rsidR="00D575AD">
        <w:rPr>
          <w:rFonts w:ascii="Courier New" w:hAnsi="Courier New" w:cs="Courier New"/>
          <w:sz w:val="16"/>
          <w:szCs w:val="16"/>
          <w:lang w:val="en-GB"/>
        </w:rPr>
        <w:t>0.5</w:t>
      </w:r>
      <w:r>
        <w:rPr>
          <w:rFonts w:ascii="Courier New" w:hAnsi="Courier New" w:cs="Courier New"/>
          <w:sz w:val="16"/>
          <w:szCs w:val="16"/>
          <w:lang w:val="en-GB"/>
        </w:rPr>
        <w:t xml:space="preserve"> ATP:cyt</w:t>
      </w: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=&gt; 1 biom-G4:ext</w:t>
      </w:r>
      <w:r>
        <w:rPr>
          <w:rFonts w:ascii="Courier New" w:hAnsi="Courier New" w:cs="Courier New"/>
          <w:sz w:val="16"/>
          <w:szCs w:val="16"/>
          <w:lang w:val="en-GB"/>
        </w:rPr>
        <w:t xml:space="preserve"> + </w:t>
      </w:r>
      <w:r w:rsidR="00D575AD">
        <w:rPr>
          <w:rFonts w:ascii="Courier New" w:hAnsi="Courier New" w:cs="Courier New"/>
          <w:sz w:val="16"/>
          <w:szCs w:val="16"/>
          <w:lang w:val="en-GB"/>
        </w:rPr>
        <w:t>0.5</w:t>
      </w:r>
      <w:r>
        <w:rPr>
          <w:rFonts w:ascii="Courier New" w:hAnsi="Courier New" w:cs="Courier New"/>
          <w:sz w:val="16"/>
          <w:szCs w:val="16"/>
          <w:lang w:val="en-GB"/>
        </w:rPr>
        <w:t xml:space="preserve"> ADP:cyt + 1 H:cyt + 1 Pi:cyt</w:t>
      </w:r>
    </w:p>
    <w:p w14:paraId="217041F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6A9F2DB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-1 metabolism</w:t>
      </w:r>
    </w:p>
    <w:p w14:paraId="77A8C96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dihydrofolate reductase; cDHF red</w:t>
      </w:r>
    </w:p>
    <w:p w14:paraId="21432FB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DHF:cyt + 1 H:cyt + 1 NADPH:cyt =&gt; 1 NADP:cyt + 1 THF:cyt</w:t>
      </w:r>
    </w:p>
    <w:p w14:paraId="2989407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ethylenetetrahydrofolate dehydrogenase; cMETHF deh</w:t>
      </w:r>
    </w:p>
    <w:p w14:paraId="117BD52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FTHF:cyt + 1 H:cyt + 1 NADPH:cyt =&gt; 1 H2O:cyt + 1 METHF:cyt + 1 NADP:cyt</w:t>
      </w:r>
    </w:p>
    <w:p w14:paraId="56ADEA0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ethylenetetrahydrofolate reductase; cMETHF red</w:t>
      </w:r>
    </w:p>
    <w:p w14:paraId="68F8D23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METHF:cyt + 1 NADPH:cyt =&gt; 1 MYTHF:cyt + 1 NADP:cyt</w:t>
      </w:r>
    </w:p>
    <w:p w14:paraId="2CA615A6" w14:textId="0CE86C1B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="00E21FCD">
        <w:rPr>
          <w:rFonts w:ascii="Courier New" w:hAnsi="Courier New" w:cs="Courier New"/>
          <w:sz w:val="16"/>
          <w:szCs w:val="16"/>
          <w:lang w:val="en-GB"/>
        </w:rPr>
        <w:t>p</w:t>
      </w:r>
      <w:r w:rsidRPr="005F5403">
        <w:rPr>
          <w:rFonts w:ascii="Courier New" w:hAnsi="Courier New" w:cs="Courier New"/>
          <w:sz w:val="16"/>
          <w:szCs w:val="16"/>
          <w:lang w:val="en-GB"/>
        </w:rPr>
        <w:t>hosphoribulokinase; PRK</w:t>
      </w:r>
    </w:p>
    <w:p w14:paraId="7A99509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3 H:cyt + 1 RIBU5P:cyt =&gt; 1 ADP:cyt + 1 RIBU15P:cyt</w:t>
      </w:r>
    </w:p>
    <w:p w14:paraId="66B51E5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ribulose-15-bisphosphate carboxylase oxygenase; Rubisco</w:t>
      </w:r>
    </w:p>
    <w:p w14:paraId="4D5A1B6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O2:cyt + 1 H2O:cyt + 1 RIBU15P:cyt =&gt; 2 3PG:cyt + 6 H:cyt</w:t>
      </w:r>
    </w:p>
    <w:p w14:paraId="14DA9E9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220365C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atabolism</w:t>
      </w:r>
    </w:p>
    <w:p w14:paraId="7763F8A6" w14:textId="0320DE03" w:rsidR="00D6238C" w:rsidRPr="0004428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044283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="00E21FCD" w:rsidRPr="00044283">
        <w:rPr>
          <w:rFonts w:ascii="Courier New" w:hAnsi="Courier New" w:cs="Courier New"/>
          <w:sz w:val="16"/>
          <w:szCs w:val="16"/>
          <w:lang w:val="en-GB"/>
        </w:rPr>
        <w:t>a</w:t>
      </w:r>
      <w:r w:rsidRPr="00044283">
        <w:rPr>
          <w:rFonts w:ascii="Courier New" w:hAnsi="Courier New" w:cs="Courier New"/>
          <w:sz w:val="16"/>
          <w:szCs w:val="16"/>
          <w:lang w:val="en-GB"/>
        </w:rPr>
        <w:t>cetylating acetaldehyde dehydrogenase; cACACTAL deh(NAD)</w:t>
      </w:r>
    </w:p>
    <w:p w14:paraId="5147007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044283">
        <w:rPr>
          <w:rFonts w:ascii="Courier New" w:hAnsi="Courier New" w:cs="Courier New"/>
          <w:sz w:val="16"/>
          <w:szCs w:val="16"/>
          <w:lang w:val="en-GB"/>
        </w:rPr>
        <w:t xml:space="preserve">                  </w:t>
      </w:r>
      <w:r w:rsidRPr="005F5403">
        <w:rPr>
          <w:rFonts w:ascii="Courier New" w:hAnsi="Courier New" w:cs="Courier New"/>
          <w:sz w:val="16"/>
          <w:szCs w:val="16"/>
          <w:lang w:val="en-GB"/>
        </w:rPr>
        <w:t>1 ACTAL:cyt + 1 CoA:cyt + 1 NAD:cyt &lt;=&gt; 1 ACCoA:cyt + 1 H:cyt + 1 NADH:cyt</w:t>
      </w:r>
    </w:p>
    <w:p w14:paraId="2BE9174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sulfate assimilation; cSO4 ass</w:t>
      </w:r>
    </w:p>
    <w:p w14:paraId="282E5D3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2 ATP:cyt + 3 H:cyt + 4 NADPH:cyt + 1 SO4:cyt =&gt; 1 ADP:cyt + 1 AMP:cyt + 2 H2O:cyt + 1 H2S:cyt + 4 NADP:cyt + 1 Pi:cyt + 1 PPi:cyt</w:t>
      </w:r>
    </w:p>
    <w:p w14:paraId="15BB458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4C66FC2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diffusion</w:t>
      </w:r>
    </w:p>
    <w:p w14:paraId="25E408C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CO2 diffusion; eCO2&lt;-cCO2</w:t>
      </w:r>
    </w:p>
    <w:p w14:paraId="3832C03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O2:cyt &lt;=&gt; 1 CO2:ext</w:t>
      </w:r>
    </w:p>
    <w:p w14:paraId="0E050814" w14:textId="37A753F6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intracellular carbon</w:t>
      </w:r>
      <w:r w:rsidR="00E21FC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5F5403">
        <w:rPr>
          <w:rFonts w:ascii="Courier New" w:hAnsi="Courier New" w:cs="Courier New"/>
          <w:sz w:val="16"/>
          <w:szCs w:val="16"/>
          <w:lang w:val="en-GB"/>
        </w:rPr>
        <w:t>dioxid</w:t>
      </w:r>
      <w:r w:rsidR="00E21FCD">
        <w:rPr>
          <w:rFonts w:ascii="Courier New" w:hAnsi="Courier New" w:cs="Courier New"/>
          <w:sz w:val="16"/>
          <w:szCs w:val="16"/>
          <w:lang w:val="en-GB"/>
        </w:rPr>
        <w:t>e</w:t>
      </w: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diffusion; cCO2&lt;-mCO2</w:t>
      </w:r>
    </w:p>
    <w:p w14:paraId="721391A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O2:mit =&gt; 1 CO2:cyt</w:t>
      </w:r>
    </w:p>
    <w:p w14:paraId="73C86C5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intracellular water diffusion; cH2O&lt;-mH2O</w:t>
      </w:r>
    </w:p>
    <w:p w14:paraId="6AF1455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2O:mit =&gt; 1 H2O:cyt</w:t>
      </w:r>
    </w:p>
    <w:p w14:paraId="44FEA8B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water diffusion; eH2O&lt;-cH2O</w:t>
      </w:r>
    </w:p>
    <w:p w14:paraId="789B940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2O:cyt &lt;=&gt; 1 H2O:ext</w:t>
      </w:r>
    </w:p>
    <w:p w14:paraId="0389B93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5592439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ycerol metabolism</w:t>
      </w:r>
    </w:p>
    <w:p w14:paraId="67372FC6" w14:textId="1B47F5B5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ycerol 3-phospha</w:t>
      </w:r>
      <w:r w:rsidR="00E21FCD">
        <w:rPr>
          <w:rFonts w:ascii="Courier New" w:hAnsi="Courier New" w:cs="Courier New"/>
          <w:sz w:val="16"/>
          <w:szCs w:val="16"/>
          <w:lang w:val="en-GB"/>
        </w:rPr>
        <w:t>ta</w:t>
      </w:r>
      <w:r w:rsidRPr="005F5403">
        <w:rPr>
          <w:rFonts w:ascii="Courier New" w:hAnsi="Courier New" w:cs="Courier New"/>
          <w:sz w:val="16"/>
          <w:szCs w:val="16"/>
          <w:lang w:val="en-GB"/>
        </w:rPr>
        <w:t>se; cGOH3P pho</w:t>
      </w:r>
    </w:p>
    <w:p w14:paraId="4B30A2C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OH3P:cyt + 1 H2O:cyt =&gt; 1 GOH:cyt + 1 Pi:cyt</w:t>
      </w:r>
    </w:p>
    <w:p w14:paraId="23E2BDE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4C9C5DE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ycolysis, lower</w:t>
      </w:r>
    </w:p>
    <w:p w14:paraId="25CB1A9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enolase; cEnol</w:t>
      </w:r>
    </w:p>
    <w:p w14:paraId="7BC905F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2PG:cyt &lt;=&gt; 1 H2O:cyt + 1 PEP:cyt</w:t>
      </w:r>
    </w:p>
    <w:p w14:paraId="69F714D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yceraldehyde phosphate dehydrogenase; cGAP deh</w:t>
      </w:r>
    </w:p>
    <w:p w14:paraId="46E7982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AP:cyt + 1 NAD:cyt + 1 Pi:cyt &lt;=&gt; 1 13PG:cyt + 1 H:cyt + 1 NADH:cyt</w:t>
      </w:r>
    </w:p>
    <w:p w14:paraId="3DC6044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osphoglycerate kinase; c13PG kin</w:t>
      </w:r>
    </w:p>
    <w:p w14:paraId="709E593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13PG:cyt + 1 ADP:cyt &lt;=&gt; 1 3PG:cyt + 1 ATP:cyt</w:t>
      </w:r>
    </w:p>
    <w:p w14:paraId="05D1EC9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phosphoglycerate mutase; c3PG mut</w:t>
      </w:r>
    </w:p>
    <w:p w14:paraId="616D897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3PG:cyt &lt;=&gt; 1 2PG:cyt</w:t>
      </w:r>
    </w:p>
    <w:p w14:paraId="423F475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yruvate kinase; cPYR kin</w:t>
      </w:r>
    </w:p>
    <w:p w14:paraId="10A0956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DP:cyt + 1 H:cyt + 1 PEP:cyt =&gt; 1 ATP:cyt + 1 PYR:cyt</w:t>
      </w:r>
    </w:p>
    <w:p w14:paraId="7B91084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05F786E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ycolysis, upper</w:t>
      </w:r>
    </w:p>
    <w:p w14:paraId="03FF102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fructosebisphosphate aldolase; cF16P ald</w:t>
      </w:r>
    </w:p>
    <w:p w14:paraId="6B1C7A6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F16P:cyt &lt;=&gt; 1 DHAP:cyt + 1 GAP:cyt</w:t>
      </w:r>
    </w:p>
    <w:p w14:paraId="3E904BA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ucose 6-phosphate isomerase; cG6P iso</w:t>
      </w:r>
    </w:p>
    <w:p w14:paraId="40B44E1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6P:cyt &lt;=&gt; 1 F6P:cyt</w:t>
      </w:r>
    </w:p>
    <w:p w14:paraId="6023C5A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hexokinase; cHX kin</w:t>
      </w:r>
    </w:p>
    <w:p w14:paraId="5763867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GLUC:cyt =&gt; 1 ADP:cyt + 1 G6P:cyt + 1 H:cyt</w:t>
      </w:r>
    </w:p>
    <w:p w14:paraId="20297BE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osphofructokinase; cPF kin</w:t>
      </w:r>
    </w:p>
    <w:p w14:paraId="728371D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F6P:cyt =&gt; 1 ADP:cyt + 1 F16P:cyt + 1 H:cyt</w:t>
      </w:r>
    </w:p>
    <w:p w14:paraId="37B2F09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triose phophate isomerase; cTP iso</w:t>
      </w:r>
    </w:p>
    <w:p w14:paraId="66C3ABA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DHAP:cyt &lt;=&gt; 1 GAP:cyt</w:t>
      </w:r>
    </w:p>
    <w:p w14:paraId="7B9C788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3CC9F8D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intracellular transport</w:t>
      </w:r>
    </w:p>
    <w:p w14:paraId="2B5B2EF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DP-ATP antiport cyt/mit; ADPc&lt;-&gt;ATPm</w:t>
      </w:r>
    </w:p>
    <w:p w14:paraId="64246BD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DP:cyt + 1 ATP:mit =&gt; 1 ADP:mit + 1 ATP:cyt</w:t>
      </w:r>
    </w:p>
    <w:p w14:paraId="6449782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ammonium carrier protein; NH4m car</w:t>
      </w:r>
    </w:p>
    <w:p w14:paraId="7193960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NH4:mit =&gt; 1 H:mit + 1 NH4:cyt</w:t>
      </w:r>
    </w:p>
    <w:p w14:paraId="45F09D2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homocitrate carrier; HCITm car</w:t>
      </w:r>
    </w:p>
    <w:p w14:paraId="3AC8F98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4 H:cyt + 1 HCIT:cyt =&gt; 4 H:mit + 1 HCIT:mit</w:t>
      </w:r>
    </w:p>
    <w:p w14:paraId="4B1A1B5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isoleucine carrier; ILEm car</w:t>
      </w:r>
    </w:p>
    <w:p w14:paraId="4396D9C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ILE:mit =&gt; 1 H:mit + 1 ILE:cyt</w:t>
      </w:r>
    </w:p>
    <w:p w14:paraId="0D2C871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ornithine carrier; ORNm car</w:t>
      </w:r>
    </w:p>
    <w:p w14:paraId="0047969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ORN:mit =&gt; 1 H:mit + 1 ORN:cyt</w:t>
      </w:r>
    </w:p>
    <w:p w14:paraId="5568BD6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oxaloacetate exporter; OXACTm ex</w:t>
      </w:r>
    </w:p>
    <w:p w14:paraId="2E37DCA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mit + 1 OXACT:mit =&gt; 1 H:cyt + 1 OXACT:cyt</w:t>
      </w:r>
    </w:p>
    <w:p w14:paraId="3018198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oxobutyrate carrier; OBUm car</w:t>
      </w:r>
    </w:p>
    <w:p w14:paraId="27973DD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OBU:cyt =&gt; 1 H:mit + 1 OBU:mit</w:t>
      </w:r>
    </w:p>
    <w:p w14:paraId="702CEC2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oxogluterate/malate carrier; ODC1m car</w:t>
      </w:r>
    </w:p>
    <w:p w14:paraId="066C55B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MAL:cyt + 1 OGL:mit =&gt; 1 MAL:mit + 1 OGL:cyt</w:t>
      </w:r>
    </w:p>
    <w:p w14:paraId="0521BE6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oxogluterate/oxoadipate carrier; ODC2m car</w:t>
      </w:r>
    </w:p>
    <w:p w14:paraId="7A9141B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OAD:mit + 1 OGL:cyt =&gt; 1 OAD:cyt + 1 OGL:mit</w:t>
      </w:r>
    </w:p>
    <w:p w14:paraId="3193D9D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oxoisovalerate carrier; OIVm car</w:t>
      </w:r>
    </w:p>
    <w:p w14:paraId="1018A90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OIV:mit =&gt; 1 OIV:cyt</w:t>
      </w:r>
    </w:p>
    <w:p w14:paraId="1D1A4E6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phosphate carrier mit; Pi_m car</w:t>
      </w:r>
    </w:p>
    <w:p w14:paraId="153EE13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2 H:cyt + 1 Pi:cyt =&gt; 2 H:mit + 1 Pi:mit</w:t>
      </w:r>
    </w:p>
    <w:p w14:paraId="285206D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pyruvate proton symport; PYRm car</w:t>
      </w:r>
    </w:p>
    <w:p w14:paraId="6DDD517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2 H:cyt + 1 PYR:cyt =&gt; 2 H:mit + 1 PYR:mit</w:t>
      </w:r>
    </w:p>
    <w:p w14:paraId="5E8B9A5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threonine carrier; THRm car</w:t>
      </w:r>
    </w:p>
    <w:p w14:paraId="2CAC364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THR:cyt =&gt; 1 H:mit + 1 THR:mit</w:t>
      </w:r>
    </w:p>
    <w:p w14:paraId="65ABDAC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it. valine importer; VALm imp</w:t>
      </w:r>
    </w:p>
    <w:p w14:paraId="0CF4BD9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VAL:cyt =&gt; 1 H:mit + 1 VAL:mit</w:t>
      </w:r>
    </w:p>
    <w:p w14:paraId="241B082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NADH shuttle; NADH shuttle</w:t>
      </w:r>
    </w:p>
    <w:p w14:paraId="3C148B0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NAD:cyt + 1 NADH:mit =&gt; 1 NAD:mit + 1 NADH:cyt</w:t>
      </w:r>
    </w:p>
    <w:p w14:paraId="7B262A4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succinate malate carrier; mSUC MAL car</w:t>
      </w:r>
    </w:p>
    <w:p w14:paraId="0230385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MAL:cyt + 1 SUC:mit &lt;=&gt; 1 MAL:mit + 1 SUC:cyt</w:t>
      </w:r>
    </w:p>
    <w:p w14:paraId="0EED252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3AB7766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lipid synthesis</w:t>
      </w:r>
    </w:p>
    <w:p w14:paraId="2B463C7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cetyl-CoA carboxylase; cACCoA carb</w:t>
      </w:r>
    </w:p>
    <w:p w14:paraId="408A5C0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CoA:cyt + 1 ATP:cyt + 1 CO2:cyt + 1 H2O:cyt =&gt; 1 ADP:cyt + 2 H:cyt + 1 MACoA:cyt + 1 Pi:cyt</w:t>
      </w:r>
    </w:p>
    <w:p w14:paraId="16FA28C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denosly homocysteinase; cSAH hyd</w:t>
      </w:r>
    </w:p>
    <w:p w14:paraId="15FA394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2O:cyt + 1 SAH:cyt =&gt; 1 A:cyt + 1 H:cyt + 1 HCYS:cyt</w:t>
      </w:r>
    </w:p>
    <w:p w14:paraId="3B73FF0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verage fatty acid formation; cAvFA form</w:t>
      </w:r>
    </w:p>
    <w:p w14:paraId="6C0ABBA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.7 OLE-CoA:cyt + 4.4 PLLM-CoA:cyt + 1.4 PLM-CoA:cyt + 1 STE-CoA:cyt =&gt; 8.5 avFA-CoA:cyt</w:t>
      </w:r>
    </w:p>
    <w:p w14:paraId="72CCE96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verage phospholipid formation; cAvPL form</w:t>
      </w:r>
    </w:p>
    <w:p w14:paraId="3A22ED0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1 PHD-CHO:cyt + 4 PHD-ETA:cyt + 3 PHD-SER:cyt =&gt; 18 avPL:cyt</w:t>
      </w:r>
    </w:p>
    <w:p w14:paraId="68ED2DC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FAT formation; cFAT form</w:t>
      </w:r>
    </w:p>
    <w:p w14:paraId="6E029A5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vFA-CoA:cyt + 1 H2O:cyt + 1 PHD:cyt =&gt; 1 CoA:cyt + 1 FAT:cyt + 1 Pi:cyt</w:t>
      </w:r>
    </w:p>
    <w:p w14:paraId="74E6D98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ycerol 3-phosphate acyltransferase; cGOH3P trans</w:t>
      </w:r>
    </w:p>
    <w:p w14:paraId="57343AF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2 avFA-CoA:cyt + 1 GOH3P:cyt =&gt; 2 CoA:cyt + 1 PHD:cyt</w:t>
      </w:r>
    </w:p>
    <w:p w14:paraId="09C688E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ycerol 3-phosphate dehydrogenase; cGOH3P deh</w:t>
      </w:r>
    </w:p>
    <w:p w14:paraId="207F76E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DHAP:cyt + 1 H:cyt + 1 NADH:cyt =&gt; 1 GOH3P:cyt + 1 NAD:cyt</w:t>
      </w:r>
    </w:p>
    <w:p w14:paraId="5500C24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ethionine adenosyl transferase; cMET Atrans</w:t>
      </w:r>
    </w:p>
    <w:p w14:paraId="192AC3A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2 H2O:cyt + 1 MET:cyt =&gt; 1 H:cyt + 3 Pi:cyt + 1 SAM:cyt</w:t>
      </w:r>
    </w:p>
    <w:p w14:paraId="18A1135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oleate CoA ligase; OLE CoA lig</w:t>
      </w:r>
    </w:p>
    <w:p w14:paraId="7670E95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CoA:cyt + 1 H2O:cyt + 1 OLE:cyt =&gt; 1 AMP:cyt + 1 H:cyt + 1 OLE-CoA:cyt + 2 Pi:cyt</w:t>
      </w:r>
    </w:p>
    <w:p w14:paraId="64B4B9E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almitate CoA ligase; cPLM lig</w:t>
      </w:r>
    </w:p>
    <w:p w14:paraId="044C79C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CoA:cyt + 1 H2O:cyt + 1 PLM:cyt =&gt; 1 AMP:cyt + 1 H:cyt + 2 Pi:cyt + 1 PLM-CoA:cyt</w:t>
      </w:r>
    </w:p>
    <w:p w14:paraId="04E9B81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almitic acid synthesis; cPLM syn</w:t>
      </w:r>
    </w:p>
    <w:p w14:paraId="1548258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  1 ACCoA:cyt + 20 H:cyt + 7 MACoA:cyt + 14 NADPH:cyt =&gt; 7 CO2:cyt + 8 CoA:cyt + 6 H2O:cyt + 14 NADP:cyt + 1 PLM:cyt</w:t>
      </w:r>
    </w:p>
    <w:p w14:paraId="0BD5218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almitoleate CoA ligase; PLLM CoA lig</w:t>
      </w:r>
    </w:p>
    <w:p w14:paraId="0A73542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CoA:cyt + 1 H2O:cyt + 1 PLLM:cyt =&gt; 1 AMP:cyt + 1 H:cyt + 2 Pi:cyt + 1 PLLM-CoA:cyt</w:t>
      </w:r>
    </w:p>
    <w:p w14:paraId="0570A43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osphatidate cytidyl transferase; cPHD-C trans</w:t>
      </w:r>
    </w:p>
    <w:p w14:paraId="4D591E2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TP:cyt + 1 H2O:cyt + 1 PHD:cyt =&gt; 1 CMP-DGOH:cyt + 2 Pi:cyt</w:t>
      </w:r>
    </w:p>
    <w:p w14:paraId="6EE6E39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osphatidyl-ethanolamine methyltransferase; cPHD-EA mtrans</w:t>
      </w:r>
    </w:p>
    <w:p w14:paraId="2AB6B3E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PHD-ETA:cyt + 3 SAM:cyt =&gt; 3 H:cyt + 1 PHD-CHO:cyt + 3 SAH:cyt</w:t>
      </w:r>
    </w:p>
    <w:p w14:paraId="3E20BC3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osphatidyl-serine decarboxylase; cPHD-SER dcarb</w:t>
      </w:r>
    </w:p>
    <w:p w14:paraId="08E0C01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PHD-SER:cyt =&gt; 1 CO2:cyt + 1 PHD-ETA:cyt</w:t>
      </w:r>
    </w:p>
    <w:p w14:paraId="31367B8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osphatidyl-serine synthase; cPHD-SER syn</w:t>
      </w:r>
    </w:p>
    <w:p w14:paraId="122E2BA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MP-DGOH:cyt + 1 SER:cyt =&gt; 1 CMP:cyt + 1 PHD-SER:cyt</w:t>
      </w:r>
    </w:p>
    <w:p w14:paraId="104DB3A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stearate CoA ligase; cSTE ligase</w:t>
      </w:r>
    </w:p>
    <w:p w14:paraId="0FF215E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CoA:cyt + 1 H2O:cyt + 1 STE:cyt =&gt; 1 AMP:cyt + 1 H:cyt + 2 Pi:cyt + 1 STE-CoA:cyt</w:t>
      </w:r>
    </w:p>
    <w:p w14:paraId="553E87D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stearic acid synthesis; cSTE syn</w:t>
      </w:r>
    </w:p>
    <w:p w14:paraId="5AEE564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CoA:cyt + 23 H:cyt + 8 MACoA:cyt + 16 NADPH:cyt =&gt; 8 CO2:cyt + 9 CoA:cyt + 7 H2O:cyt + 16 NADP:cyt + 1 STE:cyt</w:t>
      </w:r>
    </w:p>
    <w:p w14:paraId="04703EA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61205F3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macromolecule synthesis</w:t>
      </w:r>
    </w:p>
    <w:p w14:paraId="31F2877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verage amino acid formation; cAvAA form</w:t>
      </w:r>
    </w:p>
    <w:p w14:paraId="4042E38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0.977 ALA:cyt + 0.386 ARG:cyt + 0.408 ASN:cyt + 0.52 ASP:cyt + 0.0139 CYS:cyt + 1.02 GLM:cyt + 0.526 GLN:cyt + 0.889 GLY:cyt + 0.193 HIS:cyt + 0.589 ILE:cyt + 0.801 LEU:cyt + 0.657 LYS:cyt + 0.114 MET:cyt + 0.0238 ORN:cyt + 0.376 PHE:cyt + 0.422 PRO:cyt + 0.533 SER:cyt + 0.557 THR:cyt + 0.0649 TRP:cyt + 0.196 TYR:cyt + 0.733 VAL:cyt &lt;=&gt; 10 avAA:cyt</w:t>
      </w:r>
    </w:p>
    <w:p w14:paraId="6120687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carbohydrate synthesis; cCARBHYD syn</w:t>
      </w:r>
    </w:p>
    <w:p w14:paraId="3354B20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G6P:cyt + 1 H2O:cyt =&gt; 1 ADP:cyt + 6 CARBHYD:cyt + 1 H:cyt + 2 Pi:cyt</w:t>
      </w:r>
    </w:p>
    <w:p w14:paraId="533EF96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DNA polymerisation; cDNA poly</w:t>
      </w:r>
    </w:p>
    <w:p w14:paraId="31F3DBF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0.3 ATP:cyt + 0.2 CTP:cyt + 0.2 GTP:cyt + 1 H:cyt + 0.3 METHF:cyt + 1 NADPH:cyt + 0.3 UTP:cyt =&gt; 0.3 DHF:cyt + 9.8 DNA:cyt + 1 H2O:cyt + 1 NADP:cyt + 1 PPi:cyt</w:t>
      </w:r>
    </w:p>
    <w:p w14:paraId="734A2E8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lipid formation; cLipid form</w:t>
      </w:r>
    </w:p>
    <w:p w14:paraId="7FE7D9C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0.45 avPL:cyt + 0.55 FAT:cyt =&gt; 47.2 LIPID:cyt</w:t>
      </w:r>
    </w:p>
    <w:p w14:paraId="7C9B182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lysine synthesis; cLYS syn</w:t>
      </w:r>
    </w:p>
    <w:p w14:paraId="64FBC26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2 GLM:cyt + 1 NAD:cyt + 2 NADPH:cyt + 1 OAD:cyt &lt;=&gt; 1 AMP:cyt + 1 LYS:cyt + 1 NADH:cyt + 2 NADP:cyt + 2 OGL:cyt + 1 PPi:cyt</w:t>
      </w:r>
    </w:p>
    <w:p w14:paraId="295CCE1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rotein polymerisation; cPROT poly</w:t>
      </w:r>
    </w:p>
    <w:p w14:paraId="685B33C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3 ATP:cyt + 1 avAA:cyt + 2 H2O:cyt &lt;=&gt; 2 ADP:cyt + 1 AMP:cyt + 4 H:cyt + 2 Pi:cyt + 1 PPi:cyt + 4.81 PROT:cyt</w:t>
      </w:r>
    </w:p>
    <w:p w14:paraId="0DDF2B7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RNA polymerisation; cRNA syn</w:t>
      </w:r>
    </w:p>
    <w:p w14:paraId="4592847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0.3 ATP:cyt + 0.2 CTP:cyt + 0.2 GTP:cyt + 0.3 UTP:cyt =&gt; 1 PPi:cyt + 9.5 RNA:cyt</w:t>
      </w:r>
    </w:p>
    <w:p w14:paraId="20EF963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22630B3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maintenance</w:t>
      </w:r>
    </w:p>
    <w:p w14:paraId="4CB2C04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aintenance; cMaintenance</w:t>
      </w:r>
    </w:p>
    <w:p w14:paraId="0088636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H2O:cyt =&gt; 1 ADP:cyt + 1 H:cyt + 1 Pi:cyt</w:t>
      </w:r>
    </w:p>
    <w:p w14:paraId="0B5B267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42DE685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nucleotide synthesis</w:t>
      </w:r>
    </w:p>
    <w:p w14:paraId="6956765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denosine kinase; cA kin</w:t>
      </w:r>
    </w:p>
    <w:p w14:paraId="3505B7F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:cyt + 1 ATP:cyt &lt;=&gt; 1 ADP:cyt + 1 AMP:cyt + 1 H:cyt</w:t>
      </w:r>
    </w:p>
    <w:p w14:paraId="376FAE4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denylate kinase; cAMP kin</w:t>
      </w:r>
    </w:p>
    <w:p w14:paraId="527E16C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MP:cyt + 1 ATP:cyt &lt;=&gt; 2 ADP:cyt</w:t>
      </w:r>
    </w:p>
    <w:p w14:paraId="4A3C146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MP synthesis; cAMP syn</w:t>
      </w:r>
    </w:p>
    <w:p w14:paraId="7DE86E6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SP:cyt + 1 ATP:cyt + 1 IMP:cyt &lt;=&gt; 1 ADP:cyt + 1 AMP:cyt + 1 FUM:cyt + 2 H:cyt + 1 Pi:cyt</w:t>
      </w:r>
    </w:p>
    <w:p w14:paraId="58E0CA0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CTP synthetase; cCTP syn</w:t>
      </w:r>
    </w:p>
    <w:p w14:paraId="42B3293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GLN:cyt + 1 H2O:cyt + 1 UTP:cyt &lt;=&gt; 1 ADP:cyt + 1 CTP:cyt + 1 GLM:cyt + 2 H:cyt + 1 Pi:cyt</w:t>
      </w:r>
    </w:p>
    <w:p w14:paraId="6E40DF1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cytidylate kinase; cCMP kin</w:t>
      </w:r>
    </w:p>
    <w:p w14:paraId="49BAA94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CMP:cyt &lt;=&gt; 1 ADP:cyt + 1 CDP:cyt</w:t>
      </w:r>
    </w:p>
    <w:p w14:paraId="18FDE13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MP synthesis; cGMP syn</w:t>
      </w:r>
    </w:p>
    <w:p w14:paraId="5EB6BB1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GLN:cyt + 2 H2O:cyt + 1 IMP:cyt + 1 NAD:cyt &lt;=&gt; 1 AMP:cyt + 1 GLM:cyt + 1 GMP:cyt + 4 H:cyt + 1 NADH:cyt + 1 PPi:cyt</w:t>
      </w:r>
    </w:p>
    <w:p w14:paraId="2333A08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uanylate kinase; cGMP kin</w:t>
      </w:r>
    </w:p>
    <w:p w14:paraId="0EA2C9C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GMP:cyt =&gt; 1 ADP:cyt + 1 GDP:cyt</w:t>
      </w:r>
    </w:p>
    <w:p w14:paraId="162332C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IMP synthesis; cIMP syn</w:t>
      </w:r>
    </w:p>
    <w:p w14:paraId="5F60D11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ICAR:cyt + 1 FTHF:cyt =&gt; 1 H2O:cyt + 1 IMP:cyt + 1 THF:cyt</w:t>
      </w:r>
    </w:p>
    <w:p w14:paraId="204156E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nucleoside diphosphate kinase 1; cGDP kin</w:t>
      </w:r>
    </w:p>
    <w:p w14:paraId="05B00B6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GDP:cyt &lt;=&gt; 1 ADP:cyt + 1 GTP:cyt</w:t>
      </w:r>
    </w:p>
    <w:p w14:paraId="4DB2315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nucleoside diphosphate kinase 2; cUDP kin</w:t>
      </w:r>
    </w:p>
    <w:p w14:paraId="481B453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UDP:cyt =&gt; 1 ADP:cyt + 1 UTP:cyt</w:t>
      </w:r>
    </w:p>
    <w:p w14:paraId="593B702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nucleoside diphosphate kinase 3; cCDP kin</w:t>
      </w:r>
    </w:p>
    <w:p w14:paraId="584A56D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CDP:cyt =&gt; 1 ADP:cyt + 1 CTP:cyt</w:t>
      </w:r>
    </w:p>
    <w:p w14:paraId="36F26BA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osphoribosyl pyrophosphate synthesis; cPRPP syn</w:t>
      </w:r>
    </w:p>
    <w:p w14:paraId="0D1958B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RIBU5P:cyt &lt;=&gt; 1 AMP:cyt + 1 H:cyt + 1 PRPP:cyt</w:t>
      </w:r>
    </w:p>
    <w:p w14:paraId="206E076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osphoribosyl-5-amino 4-imidazole carboxamide; cAICAR syn</w:t>
      </w:r>
    </w:p>
    <w:p w14:paraId="381FC65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  1 ASP:cyt + 4 ATP:cyt + 1 CO2:cyt + 1 FTHF:cyt + 2 GLN:cyt + 1 GLY:cyt + 2 H2O:cyt + 1 PRPP:cyt &lt;=&gt; 4 ADP:cyt + 1 AICAR:cyt + 1 FUM:cyt + 2 GLM:cyt + 8 H:cyt + 4 Pi:cyt + 1 PPi:cyt + 1 THF:cyt</w:t>
      </w:r>
    </w:p>
    <w:p w14:paraId="360937C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yrophosphatase; cPPi ase</w:t>
      </w:r>
    </w:p>
    <w:p w14:paraId="1AAE636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2O:cyt + 1 PPi:cyt =&gt; 2 Pi:cyt</w:t>
      </w:r>
    </w:p>
    <w:p w14:paraId="2F29300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UMP synthesis anaerobic; cUMP syn an</w:t>
      </w:r>
    </w:p>
    <w:p w14:paraId="5A2457C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SP:cyt + 1 CARP:cyt + 1 NAD:cyt + 1 PRPP:cyt &lt;=&gt; 1 CO2:cyt + 1 H:cyt + 1 H2O:cyt + 1 NADH:cyt + 1 Pi:cyt + 1 PPi:cyt + 1 UMP:cyt</w:t>
      </w:r>
    </w:p>
    <w:p w14:paraId="3F495CD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uridylate kinase; cUMP kin</w:t>
      </w:r>
    </w:p>
    <w:p w14:paraId="7C7A95B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UMP:cyt &lt;=&gt; 1 ADP:cyt + 1 UDP:cyt</w:t>
      </w:r>
    </w:p>
    <w:p w14:paraId="05CF6F5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01F03ECC" w14:textId="4B4DC449" w:rsidR="00D6238C" w:rsidRPr="005F5403" w:rsidRDefault="00BC309E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Mitochondrial ATPase</w:t>
      </w:r>
    </w:p>
    <w:p w14:paraId="78A5BCD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F1-F0 ATPase; mATPase</w:t>
      </w:r>
    </w:p>
    <w:p w14:paraId="0949C4A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3 ADP:mit + 10 H:cyt + 3 Pi:mit &lt;=&gt; 3 ATP:mit + 7 H:mit + 3 H2O:mit</w:t>
      </w:r>
    </w:p>
    <w:p w14:paraId="6E09BE3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06D225E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entose phosphate pathway</w:t>
      </w:r>
    </w:p>
    <w:p w14:paraId="47041F0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ucose-6-phosphate dehydrogenase (NADP); cG6P deh</w:t>
      </w:r>
    </w:p>
    <w:p w14:paraId="0428084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6P:cyt + 1 H2O:cyt + 2 NADP:cyt =&gt; 1 CO2:cyt + 2 H:cyt + 2 NADPH:cyt + 1 RIBU5P:cyt</w:t>
      </w:r>
    </w:p>
    <w:p w14:paraId="0ED3058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ribosephosphate isomerase; cRIBU iso</w:t>
      </w:r>
    </w:p>
    <w:p w14:paraId="5087F58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RIBU5P:cyt &lt;=&gt; 1 RIB5P:cyt</w:t>
      </w:r>
    </w:p>
    <w:p w14:paraId="0AE3A5B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ribulosephosphate 3-epimerase; cRIBUP epi</w:t>
      </w:r>
    </w:p>
    <w:p w14:paraId="5A5A587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RIBU5P:cyt &lt;=&gt; 1 XYL5P:cyt</w:t>
      </w:r>
    </w:p>
    <w:p w14:paraId="5700C36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transaldolase; cTA1</w:t>
      </w:r>
    </w:p>
    <w:p w14:paraId="5354BE5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AP:cyt + 1 SED7P:cyt &lt;=&gt; 1 E4P:cyt + 1 F6P:cyt</w:t>
      </w:r>
    </w:p>
    <w:p w14:paraId="75165EA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transketolase 1; cTK1</w:t>
      </w:r>
    </w:p>
    <w:p w14:paraId="763AFB9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RIB5P:cyt + 1 XYL5P:cyt &lt;=&gt; 1 GAP:cyt + 1 SED7P:cyt</w:t>
      </w:r>
    </w:p>
    <w:p w14:paraId="4FD2F40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transketolase 2; cTK2</w:t>
      </w:r>
    </w:p>
    <w:p w14:paraId="6AE8631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E4P:cyt + 1 XYL5P:cyt &lt;=&gt; 1 F6P:cyt + 1 GAP:cyt</w:t>
      </w:r>
    </w:p>
    <w:p w14:paraId="702F670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6590CF4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yruvate branchpoint</w:t>
      </w:r>
    </w:p>
    <w:p w14:paraId="7F6C151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cetaldehyde dehydrogenase (NAD); cACTAL deh (NAD)</w:t>
      </w:r>
    </w:p>
    <w:p w14:paraId="7071950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TAL:cyt + 1 H2O:cyt + 1 NAD:cyt &lt;=&gt; 1 ACT:cyt + 2 H:cyt + 1 NADH:cyt</w:t>
      </w:r>
    </w:p>
    <w:p w14:paraId="506E213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cetylating NAD-dependent acetaldehyde dehydrogenase; cACTAL deh (acetylating)</w:t>
      </w:r>
    </w:p>
    <w:p w14:paraId="2BFC99A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TAL:cyt + 1 CoA:cyt + 1 NAD:cyt &lt;=&gt; 1 ACCoA:cyt + 1 H:cyt + 1 NADH:cyt</w:t>
      </w:r>
    </w:p>
    <w:p w14:paraId="149EE29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cetyl-CoA synthase; cACCoA syn</w:t>
      </w:r>
    </w:p>
    <w:p w14:paraId="2E66EB8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T:cyt + 1 ATP:cyt + 1 CoA:cyt + 1 H2O:cyt =&gt; 1 ACCoA:cyt + 1 AMP:cyt + 1 H:cyt + 2 Pi:cyt</w:t>
      </w:r>
    </w:p>
    <w:p w14:paraId="3D65A65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lcohol dehydrogenase; cETOH deh</w:t>
      </w:r>
    </w:p>
    <w:p w14:paraId="7FABB98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TAL:cyt + 1 H:cyt + 1 NADH:cyt &lt;=&gt; 1 ETOH:cyt + 1 NAD:cyt</w:t>
      </w:r>
    </w:p>
    <w:p w14:paraId="79F8C93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lactate dehydrogenase; cLAC deh</w:t>
      </w:r>
    </w:p>
    <w:p w14:paraId="584CB2F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LAC:cyt + 1 NAD:cyt =&gt; 1 H:cyt + 1 NADH:cyt + 1 PYR:cyt</w:t>
      </w:r>
    </w:p>
    <w:p w14:paraId="117AF2D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yruvate carboxylase; cPYR carb</w:t>
      </w:r>
    </w:p>
    <w:p w14:paraId="34C4048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CO2:cyt + 1 H2O:cyt + 1 PYR:cyt =&gt; 1 ADP:cyt + 2 H:cyt + 1 OXACT:cyt + 1 Pi:cyt</w:t>
      </w:r>
    </w:p>
    <w:p w14:paraId="5EEE1BE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yruvate decarboxylase; cPYR dec</w:t>
      </w:r>
    </w:p>
    <w:p w14:paraId="6FB293D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PYR:cyt =&gt; 1 ACTAL:cyt + 1 CO2:cyt</w:t>
      </w:r>
    </w:p>
    <w:p w14:paraId="30DD734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yruvate dehydrogenase mit; mPYR deh</w:t>
      </w:r>
    </w:p>
    <w:p w14:paraId="3A9CF14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oA:mit + 1 NAD:mit + 1 PYR:mit =&gt; 1 ACCoA:mit + 1 CO2:mit + 1 NADH:mit</w:t>
      </w:r>
    </w:p>
    <w:p w14:paraId="31E0A28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yruvate formate lyase; PFL</w:t>
      </w:r>
    </w:p>
    <w:p w14:paraId="11C90E2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oA:cyt + 1 PYR:cyt =&gt; 1 ACCoA:cyt + 1 FOR:cyt</w:t>
      </w:r>
    </w:p>
    <w:p w14:paraId="6930F5F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1657D72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TCA cycle</w:t>
      </w:r>
    </w:p>
    <w:p w14:paraId="42E49F6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conitase 1 mit; mACON 1</w:t>
      </w:r>
    </w:p>
    <w:p w14:paraId="57C4BFE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CIT:mit =&gt; 1 ACO:mit + 1 H2O:mit</w:t>
      </w:r>
    </w:p>
    <w:p w14:paraId="32041B8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conitase 2 mit; mACON 2</w:t>
      </w:r>
    </w:p>
    <w:p w14:paraId="62A0CC8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O:mit + 1 H2O:mit =&gt; 1 ICIT:mit</w:t>
      </w:r>
    </w:p>
    <w:p w14:paraId="4DD24F1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citrate synthase mit; mCIT syn</w:t>
      </w:r>
    </w:p>
    <w:p w14:paraId="1832456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CoA:mit + 1 H2O:mit + 1 OXACT:mit =&gt; 1 CIT:mit + 1 CoA:mit + 1 H:mit</w:t>
      </w:r>
    </w:p>
    <w:p w14:paraId="5B9E7FC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fumarate hydrase; cFUM hy</w:t>
      </w:r>
    </w:p>
    <w:p w14:paraId="6A97CD1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FUM:cyt + 1 H2O:cyt &lt;=&gt; 1 MAL:cyt</w:t>
      </w:r>
    </w:p>
    <w:p w14:paraId="5CA35A6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fumarate hydrase mit; mFUM hy</w:t>
      </w:r>
    </w:p>
    <w:p w14:paraId="01D0B92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FUM:mit + 1 H2O:mit &lt;=&gt; 1 MAL:mit</w:t>
      </w:r>
    </w:p>
    <w:p w14:paraId="3F5ADCF0" w14:textId="0435385E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="00E21FCD">
        <w:rPr>
          <w:rFonts w:ascii="Courier New" w:hAnsi="Courier New" w:cs="Courier New"/>
          <w:sz w:val="16"/>
          <w:szCs w:val="16"/>
          <w:lang w:val="en-GB"/>
        </w:rPr>
        <w:t>f</w:t>
      </w:r>
      <w:r w:rsidRPr="005F5403">
        <w:rPr>
          <w:rFonts w:ascii="Courier New" w:hAnsi="Courier New" w:cs="Courier New"/>
          <w:sz w:val="16"/>
          <w:szCs w:val="16"/>
          <w:lang w:val="en-GB"/>
        </w:rPr>
        <w:t>umarate reductase mit; mFUM red</w:t>
      </w:r>
    </w:p>
    <w:p w14:paraId="1BDAB4A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FUM:mit + 1 H:mit + 1 NADH:mit &lt;=&gt; 1 NAD:mit + 1 SUC:mit</w:t>
      </w:r>
    </w:p>
    <w:p w14:paraId="3050ACB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Pr="005F5403">
        <w:rPr>
          <w:rFonts w:ascii="Courier New" w:hAnsi="Courier New" w:cs="Courier New"/>
          <w:sz w:val="16"/>
          <w:szCs w:val="16"/>
        </w:rPr>
        <w:t>isocitrate dehydrogenase (NAD) mit; mICIT deh_NAD</w:t>
      </w:r>
    </w:p>
    <w:p w14:paraId="21FE46E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</w:rPr>
        <w:t xml:space="preserve">                  </w:t>
      </w:r>
      <w:r w:rsidRPr="005F5403">
        <w:rPr>
          <w:rFonts w:ascii="Courier New" w:hAnsi="Courier New" w:cs="Courier New"/>
          <w:sz w:val="16"/>
          <w:szCs w:val="16"/>
          <w:lang w:val="en-GB"/>
        </w:rPr>
        <w:t>1 ICIT:mit + 1 NAD:mit =&gt; 1 CO2:mit + 1 NADH:mit + 1 OGL:mit</w:t>
      </w:r>
    </w:p>
    <w:p w14:paraId="32F34A7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Pr="005F5403">
        <w:rPr>
          <w:rFonts w:ascii="Courier New" w:hAnsi="Courier New" w:cs="Courier New"/>
          <w:sz w:val="16"/>
          <w:szCs w:val="16"/>
        </w:rPr>
        <w:t>isocitrate dehydrogenase (NADP) mit; mICIT deh_NADP</w:t>
      </w:r>
    </w:p>
    <w:p w14:paraId="3A7C675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</w:rPr>
        <w:t xml:space="preserve">                  </w:t>
      </w:r>
      <w:r w:rsidRPr="005F5403">
        <w:rPr>
          <w:rFonts w:ascii="Courier New" w:hAnsi="Courier New" w:cs="Courier New"/>
          <w:sz w:val="16"/>
          <w:szCs w:val="16"/>
          <w:lang w:val="en-GB"/>
        </w:rPr>
        <w:t>1 ICIT:mit + 1 NADP:mit =&gt; 1 CO2:mit + 1 NADPH:mit + 1 OGL:mit</w:t>
      </w:r>
    </w:p>
    <w:p w14:paraId="5195193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alate dehydrogenase; cMAL deh</w:t>
      </w:r>
    </w:p>
    <w:p w14:paraId="5FF658E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MAL:cyt + 1 NAD:cyt &lt;=&gt; 1 H:cyt + 1 NADH:cyt + 1 OXACT:cyt</w:t>
      </w:r>
    </w:p>
    <w:p w14:paraId="08BDA00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alate dehydrogenase mit; mMAL deh</w:t>
      </w:r>
    </w:p>
    <w:p w14:paraId="6DB063D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MAL:mit + 1 NAD:mit &lt;=&gt; 1 H:mit + 1 NADH:mit + 1 OXACT:mit</w:t>
      </w:r>
    </w:p>
    <w:p w14:paraId="22F3E7C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020FBD0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transport</w:t>
      </w:r>
    </w:p>
    <w:p w14:paraId="30D4439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acetate transport; eACT trans</w:t>
      </w:r>
    </w:p>
    <w:p w14:paraId="5A319D3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CT:ext + 1 H:ext =&gt; 1 ACT:cyt + 1 H:cyt</w:t>
      </w:r>
    </w:p>
    <w:p w14:paraId="3C6A5CD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ATPase plasmamembrane; eATPase</w:t>
      </w:r>
    </w:p>
    <w:p w14:paraId="5779887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ATP:cyt + 1 H2O:cyt =&gt; 1 ADP:cyt + 1 H:ext + 1 Pi:cyt</w:t>
      </w:r>
    </w:p>
    <w:p w14:paraId="6C75129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ethanol transport; eETOH trans</w:t>
      </w:r>
    </w:p>
    <w:p w14:paraId="625666F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ETOH:cyt =&gt; 1 ETOH:ext</w:t>
      </w:r>
    </w:p>
    <w:p w14:paraId="27B922B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ucose uptake; eGLUC fdiff</w:t>
      </w:r>
    </w:p>
    <w:p w14:paraId="0475B28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LUC:ext =&gt; 1 GLUC:cyt</w:t>
      </w:r>
    </w:p>
    <w:p w14:paraId="324EBC0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glycerol transport; eGOH trans</w:t>
      </w:r>
    </w:p>
    <w:p w14:paraId="11907AB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GOH:cyt + 1 H:ext &lt;=&gt; 1 GOH:ext + 1 H:cyt</w:t>
      </w:r>
    </w:p>
    <w:p w14:paraId="6EBF8E7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lactate excretion; cLAC trans</w:t>
      </w:r>
    </w:p>
    <w:p w14:paraId="45C99E4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cyt + 1 LAC:cyt =&gt; 1 H:ext + 1 LAC:ext</w:t>
      </w:r>
    </w:p>
    <w:p w14:paraId="62CB1B55" w14:textId="4E104636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="00E21FCD">
        <w:rPr>
          <w:rFonts w:ascii="Courier New" w:hAnsi="Courier New" w:cs="Courier New"/>
          <w:sz w:val="16"/>
          <w:szCs w:val="16"/>
          <w:lang w:val="en-GB"/>
        </w:rPr>
        <w:t>m</w:t>
      </w:r>
      <w:r w:rsidRPr="005F5403">
        <w:rPr>
          <w:rFonts w:ascii="Courier New" w:hAnsi="Courier New" w:cs="Courier New"/>
          <w:sz w:val="16"/>
          <w:szCs w:val="16"/>
          <w:lang w:val="en-GB"/>
        </w:rPr>
        <w:t>alate export; Mal exp</w:t>
      </w:r>
    </w:p>
    <w:p w14:paraId="24E4758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ext + 1 MAL:cyt =&gt; 1 H:cyt + 1 MAL:ext</w:t>
      </w:r>
    </w:p>
    <w:p w14:paraId="6B7D9A3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metal import; eMET imp</w:t>
      </w:r>
    </w:p>
    <w:p w14:paraId="4C92894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metal:ext =&gt; 1 metal:cyt</w:t>
      </w:r>
    </w:p>
    <w:p w14:paraId="2CA912F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NH4 transport; eNH4 trans</w:t>
      </w:r>
    </w:p>
    <w:p w14:paraId="6D49E4C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NH4:ext =&gt; 1 NH4:cyt</w:t>
      </w:r>
    </w:p>
    <w:p w14:paraId="46DA659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oleate transport; OLE trans</w:t>
      </w:r>
    </w:p>
    <w:p w14:paraId="4378D7E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OLE:ext =&gt; 1 OLE:cyt</w:t>
      </w:r>
    </w:p>
    <w:p w14:paraId="0DFEB426" w14:textId="6162594F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almitoleate transport; PLLM trans</w:t>
      </w:r>
    </w:p>
    <w:p w14:paraId="7F51CE5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PLLM:ext =&gt; 1 PLLM:cyt</w:t>
      </w:r>
    </w:p>
    <w:p w14:paraId="0067180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phosphate transport; ePi trans</w:t>
      </w:r>
    </w:p>
    <w:p w14:paraId="0E11DF2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2 H:ext + 1 Pi:ext =&gt; 2 H:cyt + 1 Pi:cyt</w:t>
      </w:r>
    </w:p>
    <w:p w14:paraId="5EA9778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SO4 transport; eSO4 trans</w:t>
      </w:r>
    </w:p>
    <w:p w14:paraId="265BB1B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3 H:ext + 1 SO4:ext =&gt; 3 H:cyt + 1 SO4:cyt</w:t>
      </w:r>
    </w:p>
    <w:p w14:paraId="26BDC1E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succinate transport; suc trans</w:t>
      </w:r>
    </w:p>
    <w:p w14:paraId="58C5720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 xml:space="preserve">                  1 H:ext + 1 SUC:cyt =&gt; 1 H:cyt + 1 SUC:ext</w:t>
      </w:r>
    </w:p>
    <w:p w14:paraId="29B40A4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7AFA0A5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omponent List</w:t>
      </w:r>
    </w:p>
    <w:p w14:paraId="656ADA2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</w:p>
    <w:p w14:paraId="4F401FC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Name                                         ShortName         Composition</w:t>
      </w:r>
    </w:p>
    <w:p w14:paraId="6A10CB3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1,3-phosphoglycerate                         13PG               C3H4O10P2-4</w:t>
      </w:r>
    </w:p>
    <w:p w14:paraId="2150213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2-phosphoglycerate                           2PG                C3H4O7P-3</w:t>
      </w:r>
    </w:p>
    <w:p w14:paraId="1A16417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3-phosphoglycerate                           3PG                C3H4O7P-3</w:t>
      </w:r>
    </w:p>
    <w:p w14:paraId="62D99AC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cetaldehyde                                 ACTAL              C2H4O</w:t>
      </w:r>
    </w:p>
    <w:p w14:paraId="5114123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cetate                                      ACT                C2H3O2-1</w:t>
      </w:r>
    </w:p>
    <w:p w14:paraId="0A0AE7B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cetyl-CoA                                   ACCoA              C23H34N7O17P3S-4</w:t>
      </w:r>
    </w:p>
    <w:p w14:paraId="5F67883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denosine                                    A                  C10H13N5O4</w:t>
      </w:r>
    </w:p>
    <w:p w14:paraId="21E12C5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DP                                          ADP                C10H12N5O10P2-3</w:t>
      </w:r>
    </w:p>
    <w:p w14:paraId="566F3D0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lanine                                      ALA                C3H7NO2</w:t>
      </w:r>
    </w:p>
    <w:p w14:paraId="0485289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MP                                          AMP                C10H12N5O7P-2</w:t>
      </w:r>
    </w:p>
    <w:p w14:paraId="0371C8D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rginine                                     ARG                C6H15N4O2+1</w:t>
      </w:r>
    </w:p>
    <w:p w14:paraId="3F31F61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sparagine                                   ASN                C4H8N2O3</w:t>
      </w:r>
    </w:p>
    <w:p w14:paraId="7ABA5CA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spartate                                    ASP                C4H6NO4-1</w:t>
      </w:r>
    </w:p>
    <w:p w14:paraId="5A80F7B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TP                                          ATP                C10H12N5O13P3-4</w:t>
      </w:r>
    </w:p>
    <w:p w14:paraId="20AAFB5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verage amino acid                           avAA               C4.81H9.61N1.32O2.53S0.0128-0.0282</w:t>
      </w:r>
    </w:p>
    <w:p w14:paraId="5A7A3C9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VERAGE FATTY ACID-CoA                       avFA-CoA           C37.6H61.8N7O17P3S-4</w:t>
      </w:r>
    </w:p>
    <w:p w14:paraId="1E730E8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average phospholipid                         avPL               C40.3H77.3NO8.33P</w:t>
      </w:r>
    </w:p>
    <w:p w14:paraId="3F000D5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biomass G4                                   biom-G4            CH1.74N0.145O0.595P0.00873S0.0018X0.018</w:t>
      </w:r>
    </w:p>
    <w:p w14:paraId="000C3EA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arbamoyl phoshate                           CARP               CH2NO5P-2</w:t>
      </w:r>
    </w:p>
    <w:p w14:paraId="70CBB50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ARBOHYDRATES                                CARBHYD            CH1.67O0.833</w:t>
      </w:r>
    </w:p>
    <w:p w14:paraId="51EBAD46" w14:textId="0B00DB23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arbon</w:t>
      </w:r>
      <w:r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5F5403">
        <w:rPr>
          <w:rFonts w:ascii="Courier New" w:hAnsi="Courier New" w:cs="Courier New"/>
          <w:sz w:val="16"/>
          <w:szCs w:val="16"/>
          <w:lang w:val="en-GB"/>
        </w:rPr>
        <w:t>dioxide                                CO2                CO2</w:t>
      </w:r>
    </w:p>
    <w:p w14:paraId="596329A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DP                                          CDP                C9H12N3O11P2-3</w:t>
      </w:r>
    </w:p>
    <w:p w14:paraId="4C42A41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horismate                                   CHO                C10H8O6-2</w:t>
      </w:r>
    </w:p>
    <w:p w14:paraId="339EFDA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is-aconitate                                ACO                C6H3O6-3</w:t>
      </w:r>
    </w:p>
    <w:p w14:paraId="7576831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itrate                                      CIT                C6H5O7-3</w:t>
      </w:r>
    </w:p>
    <w:p w14:paraId="5E90718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itydine diphosphate-diacylglycerol          CMP-DGOH           C45.3H78.7N3O15P2-2</w:t>
      </w:r>
    </w:p>
    <w:p w14:paraId="6661513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MP                                          CMP                C9H12N3O8P-2</w:t>
      </w:r>
    </w:p>
    <w:p w14:paraId="3E74A14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oA                                          CoA                C21H32N7O16P3S-4</w:t>
      </w:r>
    </w:p>
    <w:p w14:paraId="1B5B66B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TP                                          CTP                C9H12N3O14P3-4</w:t>
      </w:r>
    </w:p>
    <w:p w14:paraId="1C80A9D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cystein                                      CYS                C3H7NO2S</w:t>
      </w:r>
    </w:p>
    <w:p w14:paraId="0EFF6BE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dihydrofolate                                DHF                C19H19N7O6-2</w:t>
      </w:r>
    </w:p>
    <w:p w14:paraId="77DB408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dihydroxyacetone-phosphate                   DHAP               C3H5O6P-2</w:t>
      </w:r>
    </w:p>
    <w:p w14:paraId="3146688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DNA                                          DNA                CH1.26N0.378O0.612P0.102</w:t>
      </w:r>
    </w:p>
    <w:p w14:paraId="75260BB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E4P                                          E4P                C4H7O7P-2</w:t>
      </w:r>
    </w:p>
    <w:p w14:paraId="4F9D510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ETOH                                         ETOH               C2H6O</w:t>
      </w:r>
    </w:p>
    <w:p w14:paraId="613ABE6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FAT                                          FAT                C52.9H97.5O6</w:t>
      </w:r>
    </w:p>
    <w:p w14:paraId="25A66F9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Formate                                      FOR                CHO2-1</w:t>
      </w:r>
    </w:p>
    <w:p w14:paraId="7D140AA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formyl-THF                                   FTHF               C20H21N7O7-2</w:t>
      </w:r>
    </w:p>
    <w:p w14:paraId="04EACE1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fructose 1,6-bisphosphate                    F16P               C6H10O12P2-4</w:t>
      </w:r>
    </w:p>
    <w:p w14:paraId="3EF02AA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fructose 6-phosphate                         F6P                C6H11O9P-2</w:t>
      </w:r>
    </w:p>
    <w:p w14:paraId="1EA0552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fumarate                                     FUM                C4H2O4-2</w:t>
      </w:r>
    </w:p>
    <w:p w14:paraId="07EEA96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DP                                          GDP                C10H12N5O11P2-3</w:t>
      </w:r>
    </w:p>
    <w:p w14:paraId="69E4D8A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ucose                                      GLUC               C6H12O6</w:t>
      </w:r>
    </w:p>
    <w:p w14:paraId="0B57BC5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ucose 6-phosphate                          G6P                C6H11O9P-2</w:t>
      </w:r>
    </w:p>
    <w:p w14:paraId="3FE1D26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utamate                                    GLM                C5H8NO4-1</w:t>
      </w:r>
    </w:p>
    <w:p w14:paraId="555200C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lastRenderedPageBreak/>
        <w:t>glutamine                                    GLN                C5H10N2O3</w:t>
      </w:r>
    </w:p>
    <w:p w14:paraId="45F59F9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yceraldehyde 3-phosphate                   GAP                C3H5O6P-2</w:t>
      </w:r>
    </w:p>
    <w:p w14:paraId="7AF7A1D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ycerol                                     GOH                C3H8O3</w:t>
      </w:r>
    </w:p>
    <w:p w14:paraId="0908B45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ycerol 3-phosphate                         GOH3P              C3H7O6P-2</w:t>
      </w:r>
    </w:p>
    <w:p w14:paraId="2DFB0B3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lycine                                      GLY                C2H5NO2</w:t>
      </w:r>
    </w:p>
    <w:p w14:paraId="12E99A1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MP                                          GMP                C10H12N5O8P-2</w:t>
      </w:r>
    </w:p>
    <w:p w14:paraId="26C83F4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GTP                                          GTP                C10H12N5O14P3-4</w:t>
      </w:r>
    </w:p>
    <w:p w14:paraId="6B30CDC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histidine                                    HIS                C6H10N3O2+1</w:t>
      </w:r>
    </w:p>
    <w:p w14:paraId="4A541C1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homocitrate                                  HCIT               C7H7O7-3</w:t>
      </w:r>
    </w:p>
    <w:p w14:paraId="17C6B0D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homocysteine                                 HCYS               C4H8NO2S-1</w:t>
      </w:r>
    </w:p>
    <w:p w14:paraId="3C7B061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homoserine                                   HSER               C4H9NO3</w:t>
      </w:r>
    </w:p>
    <w:p w14:paraId="56A48B7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hydrogen                                     H                  H+1</w:t>
      </w:r>
    </w:p>
    <w:p w14:paraId="01877DD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IMP                                          IMP                C10H11N4O8P-2</w:t>
      </w:r>
    </w:p>
    <w:p w14:paraId="45F4907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isocitrate                                   ICIT               C6H5O7-3</w:t>
      </w:r>
    </w:p>
    <w:p w14:paraId="5257889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isoleucine                                   ILE                C6H13NO2</w:t>
      </w:r>
    </w:p>
    <w:p w14:paraId="031EE55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isopropylmalate                              IPM                C7H10O5-2</w:t>
      </w:r>
    </w:p>
    <w:p w14:paraId="5351ED9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lactate                                      LAC                C3H5O3-1</w:t>
      </w:r>
    </w:p>
    <w:p w14:paraId="0914744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leucine                                      LEU                C6H13NO2</w:t>
      </w:r>
    </w:p>
    <w:p w14:paraId="70BE928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LIPID                                        LIPID              CH1.87N0.00953O0.149P0.00953</w:t>
      </w:r>
    </w:p>
    <w:p w14:paraId="5A0815B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lysine                                       LYS                C6H15N2O2+1</w:t>
      </w:r>
    </w:p>
    <w:p w14:paraId="0336E5A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malate                                       MAL                C4H4O5-2</w:t>
      </w:r>
    </w:p>
    <w:p w14:paraId="6C140F8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malonyl-CoA                                  MACoA              C24H33N7O19P3S-5</w:t>
      </w:r>
    </w:p>
    <w:p w14:paraId="58A4972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metal                                        metal              X</w:t>
      </w:r>
    </w:p>
    <w:p w14:paraId="3D48376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metheonine                                   MET                C5H11NO2S</w:t>
      </w:r>
    </w:p>
    <w:p w14:paraId="1681F15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methylene-THF                                METHF              C20H21N7O6-2</w:t>
      </w:r>
    </w:p>
    <w:p w14:paraId="121358D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methyl-THF                                   MYTHF              C20H23N7O6-2</w:t>
      </w:r>
    </w:p>
    <w:p w14:paraId="0B42F9B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NAD                                          NAD                +1</w:t>
      </w:r>
    </w:p>
    <w:p w14:paraId="2373506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</w:rPr>
      </w:pPr>
      <w:r w:rsidRPr="005F5403">
        <w:rPr>
          <w:rFonts w:ascii="Courier New" w:hAnsi="Courier New" w:cs="Courier New"/>
          <w:sz w:val="16"/>
          <w:szCs w:val="16"/>
        </w:rPr>
        <w:t>NADH                                         NADH               H</w:t>
      </w:r>
    </w:p>
    <w:p w14:paraId="19E1491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</w:rPr>
      </w:pPr>
      <w:r w:rsidRPr="005F5403">
        <w:rPr>
          <w:rFonts w:ascii="Courier New" w:hAnsi="Courier New" w:cs="Courier New"/>
          <w:sz w:val="16"/>
          <w:szCs w:val="16"/>
        </w:rPr>
        <w:t>NADP                                         NADP               +1</w:t>
      </w:r>
    </w:p>
    <w:p w14:paraId="72BE4CA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</w:rPr>
      </w:pPr>
      <w:r w:rsidRPr="005F5403">
        <w:rPr>
          <w:rFonts w:ascii="Courier New" w:hAnsi="Courier New" w:cs="Courier New"/>
          <w:sz w:val="16"/>
          <w:szCs w:val="16"/>
        </w:rPr>
        <w:t>NADPH                                        NADPH              H</w:t>
      </w:r>
    </w:p>
    <w:p w14:paraId="099067B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</w:rPr>
      </w:pPr>
      <w:r w:rsidRPr="005F5403">
        <w:rPr>
          <w:rFonts w:ascii="Courier New" w:hAnsi="Courier New" w:cs="Courier New"/>
          <w:sz w:val="16"/>
          <w:szCs w:val="16"/>
        </w:rPr>
        <w:t>NH4                                          NH4                H4N+1</w:t>
      </w:r>
    </w:p>
    <w:p w14:paraId="03E7631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oleic acid                                   OLE                C18H33O2-1</w:t>
      </w:r>
    </w:p>
    <w:p w14:paraId="5ED16F7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oleoyl-CoA                                   OLE-CoA            C39H64N7O17P3S-4</w:t>
      </w:r>
    </w:p>
    <w:p w14:paraId="23AE7A6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ornithine                                    ORN                C5H13N2O2+1</w:t>
      </w:r>
    </w:p>
    <w:p w14:paraId="779AAE8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oxaloacetate                                 OXACT              C4H2O5-2</w:t>
      </w:r>
    </w:p>
    <w:p w14:paraId="0425C36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oxoadipate                                   OAD                C6H6O5-2</w:t>
      </w:r>
    </w:p>
    <w:p w14:paraId="37C67BA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oxobutyrate                                  OBU                C4H6O3</w:t>
      </w:r>
    </w:p>
    <w:p w14:paraId="548337D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oxoglutarate                                 OGL                C5H4O5-2</w:t>
      </w:r>
    </w:p>
    <w:p w14:paraId="49033D4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oxoisovalerate                               OIV                C5H7O3-1</w:t>
      </w:r>
    </w:p>
    <w:p w14:paraId="1C53A44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almitic acid                                PLM                C16H31O2-1</w:t>
      </w:r>
    </w:p>
    <w:p w14:paraId="4FD190C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almitoleic acid                             PLLM               C16H29O2-1</w:t>
      </w:r>
    </w:p>
    <w:p w14:paraId="35AB23F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almitoleoyl-CoA                             PLLM-CoA           C37H60N7O17P3S-4</w:t>
      </w:r>
    </w:p>
    <w:p w14:paraId="018F8B2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almityl-CoA                                 PLM-CoA            C37H62N7O17P3S-4</w:t>
      </w:r>
    </w:p>
    <w:p w14:paraId="7AD9470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henylalanine                                PHE                C9H11NO2</w:t>
      </w:r>
    </w:p>
    <w:p w14:paraId="7C85DF4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hosphate                                    Pi                 HO4P-2</w:t>
      </w:r>
    </w:p>
    <w:p w14:paraId="36D3C48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hosphatidate                                PHD                C36.3H66.7O8P-2</w:t>
      </w:r>
    </w:p>
    <w:p w14:paraId="7526E36D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hosphatidyl-choline                         PHD-CHO            C41.3H79.7NO8P</w:t>
      </w:r>
    </w:p>
    <w:p w14:paraId="6FEFC6E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hosphatidyl-ethanolamine                    PHD-ETA            C38.3H73.7NO8P</w:t>
      </w:r>
    </w:p>
    <w:p w14:paraId="5CAD905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hosphatidyl-serine                          PHD-SER            C39.3H73.7NO10P</w:t>
      </w:r>
    </w:p>
    <w:p w14:paraId="0988058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hosphoenol-pyruvate                         PEP                C3H2O6P-3</w:t>
      </w:r>
    </w:p>
    <w:p w14:paraId="42498375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hosphoribosyl-formamido-imidazole-carboamide    AICAR          C9H13N4O8P-2</w:t>
      </w:r>
    </w:p>
    <w:p w14:paraId="1944F0C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roline                                      PRO                C5H9NO2</w:t>
      </w:r>
    </w:p>
    <w:p w14:paraId="04D6C56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ROTEIN                                      PROT               CH1.58N0.275O0.318S0.00265-0.00587</w:t>
      </w:r>
    </w:p>
    <w:p w14:paraId="3E5F236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RPP                                         PRPP               C5H8O14P3-5</w:t>
      </w:r>
    </w:p>
    <w:p w14:paraId="62DF233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yrophosphate                                PPi                O7P2-4</w:t>
      </w:r>
    </w:p>
    <w:p w14:paraId="25565F7A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pyruvate                                     PYR                C3H3O3-1</w:t>
      </w:r>
    </w:p>
    <w:p w14:paraId="7D99A023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RIB5P                                        RIB5P              C5H9O8P-2</w:t>
      </w:r>
    </w:p>
    <w:p w14:paraId="09A1503C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RIBU5P                                       RIBU5P             C5H9O8P-2</w:t>
      </w:r>
    </w:p>
    <w:p w14:paraId="0C8FC87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ribulose-15-bisphosphate                     RIBU15P            C5H12O11P2</w:t>
      </w:r>
    </w:p>
    <w:p w14:paraId="030A5FB1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</w:rPr>
      </w:pPr>
      <w:r w:rsidRPr="005F5403">
        <w:rPr>
          <w:rFonts w:ascii="Courier New" w:hAnsi="Courier New" w:cs="Courier New"/>
          <w:sz w:val="16"/>
          <w:szCs w:val="16"/>
        </w:rPr>
        <w:t>RNA                                          RNA                CH1.23N0.389O0.737P0.105</w:t>
      </w:r>
    </w:p>
    <w:p w14:paraId="4005B05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s-adenosyl-homocysteine                      SAH                C14H20N6O5S</w:t>
      </w:r>
    </w:p>
    <w:p w14:paraId="354AC57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s-adenosylmetheonine                         SAM                C15H23N6O5S+1</w:t>
      </w:r>
    </w:p>
    <w:p w14:paraId="10851D47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SED7P                                        SED7P              C7H13O10P-2</w:t>
      </w:r>
    </w:p>
    <w:p w14:paraId="5DC0DA20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serine                                       SER                C3H7NO3</w:t>
      </w:r>
    </w:p>
    <w:p w14:paraId="4A7CD358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stearate                                     STE                C18H35O2-1</w:t>
      </w:r>
    </w:p>
    <w:p w14:paraId="31C4A904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stearoyl-CoA                                 STE-CoA            C39H66N7O17P3S-4</w:t>
      </w:r>
    </w:p>
    <w:p w14:paraId="6094D45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succinate                                    SUC                C4H4O4-2</w:t>
      </w:r>
    </w:p>
    <w:p w14:paraId="48A22DC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sulfide                                      H2S                H2S</w:t>
      </w:r>
    </w:p>
    <w:p w14:paraId="10C2D28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sulphate                                     SO4                O4S-2</w:t>
      </w:r>
    </w:p>
    <w:p w14:paraId="1D14725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tetrahydrofolate                             THF                C19H21N7O6-2</w:t>
      </w:r>
    </w:p>
    <w:p w14:paraId="34727A5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threonine                                    THR                C4H9NO3</w:t>
      </w:r>
    </w:p>
    <w:p w14:paraId="26CD6C66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tryptophane                                  TRP                C11H12N2O2</w:t>
      </w:r>
    </w:p>
    <w:p w14:paraId="31C44F6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tyrosine                                     TYR                C9H11NO3</w:t>
      </w:r>
    </w:p>
    <w:p w14:paraId="532643A2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UDP                                          UDP                C9H11N2O12P2-3</w:t>
      </w:r>
    </w:p>
    <w:p w14:paraId="7DFD804E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UMP                                          UMP                C9H11N2O9P-2</w:t>
      </w:r>
    </w:p>
    <w:p w14:paraId="0130241B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UTP                                          UTP                C9H11N2O15P3-4</w:t>
      </w:r>
    </w:p>
    <w:p w14:paraId="2EE5C559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lastRenderedPageBreak/>
        <w:t>valine                                       VAL                C5H11NO2</w:t>
      </w:r>
    </w:p>
    <w:p w14:paraId="3FD0C13F" w14:textId="77777777" w:rsidR="00D6238C" w:rsidRPr="005F5403" w:rsidRDefault="00D6238C" w:rsidP="00D6238C">
      <w:pPr>
        <w:pStyle w:val="PlainText"/>
        <w:rPr>
          <w:rFonts w:ascii="Courier New" w:hAnsi="Courier New" w:cs="Courier New"/>
          <w:sz w:val="16"/>
          <w:szCs w:val="16"/>
          <w:lang w:val="en-GB"/>
        </w:rPr>
      </w:pPr>
      <w:r w:rsidRPr="005F5403">
        <w:rPr>
          <w:rFonts w:ascii="Courier New" w:hAnsi="Courier New" w:cs="Courier New"/>
          <w:sz w:val="16"/>
          <w:szCs w:val="16"/>
          <w:lang w:val="en-GB"/>
        </w:rPr>
        <w:t>water                                        H2O                H2O</w:t>
      </w:r>
    </w:p>
    <w:p w14:paraId="46927207" w14:textId="77777777" w:rsidR="00D6238C" w:rsidRPr="00F2260F" w:rsidRDefault="00D6238C" w:rsidP="00D6238C">
      <w:pPr>
        <w:pStyle w:val="PlainText"/>
        <w:rPr>
          <w:rFonts w:ascii="Courier New" w:hAnsi="Courier New" w:cs="Courier New"/>
          <w:sz w:val="16"/>
          <w:szCs w:val="16"/>
        </w:rPr>
      </w:pPr>
      <w:r w:rsidRPr="00F2260F">
        <w:rPr>
          <w:rFonts w:ascii="Courier New" w:hAnsi="Courier New" w:cs="Courier New"/>
          <w:sz w:val="16"/>
          <w:szCs w:val="16"/>
        </w:rPr>
        <w:t>XYL5P                                        XYL5P              C5H9O8P-2</w:t>
      </w:r>
    </w:p>
    <w:p w14:paraId="4B4F8B81" w14:textId="66942407" w:rsidR="00874EFB" w:rsidRPr="00F2260F" w:rsidRDefault="00874EFB" w:rsidP="00874EFB">
      <w:pPr>
        <w:rPr>
          <w:lang w:val="nl-NL"/>
        </w:rPr>
      </w:pPr>
    </w:p>
    <w:p w14:paraId="7F7A85F7" w14:textId="1332AC97" w:rsidR="00BC309E" w:rsidRPr="00F2260F" w:rsidRDefault="000C4DE1" w:rsidP="00C01ECA">
      <w:pPr>
        <w:spacing w:line="480" w:lineRule="auto"/>
        <w:rPr>
          <w:b/>
          <w:lang w:val="nl-NL"/>
        </w:rPr>
      </w:pPr>
      <w:r w:rsidRPr="00F2260F">
        <w:rPr>
          <w:b/>
          <w:lang w:val="nl-NL"/>
        </w:rPr>
        <w:t>Literature reference</w:t>
      </w:r>
    </w:p>
    <w:p w14:paraId="57880F62" w14:textId="37C54E47" w:rsidR="000C4DE1" w:rsidRPr="000C4DE1" w:rsidRDefault="00BC309E" w:rsidP="000C4DE1">
      <w:pPr>
        <w:pStyle w:val="EndNoteBibliography"/>
        <w:spacing w:after="0"/>
        <w:ind w:left="720" w:hanging="720"/>
      </w:pPr>
      <w:r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fldChar w:fldCharType="begin"/>
      </w:r>
      <w:r w:rsidRPr="00F2260F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  <w:lang w:val="nl-NL"/>
        </w:rPr>
        <w:instrText xml:space="preserve"> ADDIN EN.REFLIST </w:instrText>
      </w:r>
      <w:r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fldChar w:fldCharType="separate"/>
      </w:r>
      <w:r w:rsidR="000C4DE1" w:rsidRPr="00F2260F">
        <w:rPr>
          <w:lang w:val="nl-NL"/>
        </w:rPr>
        <w:t>[1]</w:t>
      </w:r>
      <w:r w:rsidR="000C4DE1" w:rsidRPr="00F2260F">
        <w:rPr>
          <w:lang w:val="nl-NL"/>
        </w:rPr>
        <w:tab/>
        <w:t xml:space="preserve">Daran-Lapujade P, Jansen MLA, Daran J-M, van Gulik WM, de Winde JH, Pronk JT. </w:t>
      </w:r>
      <w:r w:rsidR="000C4DE1" w:rsidRPr="000C4DE1">
        <w:t xml:space="preserve">Role of Transcriptional Regulation in Controlling Fluxes in Central Carbon Metabolism of </w:t>
      </w:r>
      <w:r w:rsidR="000C4DE1" w:rsidRPr="000C4DE1">
        <w:rPr>
          <w:i/>
        </w:rPr>
        <w:t>Saccharomyces cerevisiae.</w:t>
      </w:r>
      <w:r w:rsidR="000C4DE1" w:rsidRPr="000C4DE1">
        <w:t xml:space="preserve"> The Journal of Biological Chemistry 2004;279(10):9125–9138.  </w:t>
      </w:r>
      <w:hyperlink r:id="rId5" w:history="1">
        <w:r w:rsidR="000C4DE1" w:rsidRPr="000C4DE1">
          <w:rPr>
            <w:rStyle w:val="Hyperlink"/>
          </w:rPr>
          <w:t>https://doi.org/10.1074/jbc.M309578200</w:t>
        </w:r>
      </w:hyperlink>
      <w:r w:rsidR="000C4DE1" w:rsidRPr="000C4DE1">
        <w:t>.</w:t>
      </w:r>
    </w:p>
    <w:p w14:paraId="15A730F1" w14:textId="49591ECB" w:rsidR="000C4DE1" w:rsidRPr="000C4DE1" w:rsidRDefault="000C4DE1" w:rsidP="000C4DE1">
      <w:pPr>
        <w:pStyle w:val="EndNoteBibliography"/>
        <w:spacing w:after="0"/>
        <w:ind w:left="720" w:hanging="720"/>
      </w:pPr>
      <w:r w:rsidRPr="000C4DE1">
        <w:t>[2]</w:t>
      </w:r>
      <w:r w:rsidRPr="000C4DE1">
        <w:tab/>
        <w:t xml:space="preserve">Boender LGM, de Hulster E, van Maris AJA, Daran-Lapujade P, Pronk JT. Quantitative Physiology of </w:t>
      </w:r>
      <w:r w:rsidRPr="000C4DE1">
        <w:rPr>
          <w:i/>
        </w:rPr>
        <w:t>Saccharomyces cerevisiae</w:t>
      </w:r>
      <w:r w:rsidRPr="000C4DE1">
        <w:t xml:space="preserve"> at Near-Zero Specific Growth Rates</w:t>
      </w:r>
      <w:r w:rsidRPr="000C4DE1">
        <w:rPr>
          <w:i/>
        </w:rPr>
        <w:t>.</w:t>
      </w:r>
      <w:r w:rsidRPr="000C4DE1">
        <w:t xml:space="preserve"> Applied and Environmental Microbiology 2009;75(17):5607-5617.  </w:t>
      </w:r>
      <w:hyperlink r:id="rId6" w:history="1">
        <w:r w:rsidRPr="000C4DE1">
          <w:rPr>
            <w:rStyle w:val="Hyperlink"/>
          </w:rPr>
          <w:t>https://doi.org/10.1128/AEM.00429-09</w:t>
        </w:r>
      </w:hyperlink>
      <w:r w:rsidRPr="000C4DE1">
        <w:t>.</w:t>
      </w:r>
    </w:p>
    <w:p w14:paraId="46E57D0B" w14:textId="0523A824" w:rsidR="000C4DE1" w:rsidRPr="000C4DE1" w:rsidRDefault="000C4DE1" w:rsidP="000C4DE1">
      <w:pPr>
        <w:pStyle w:val="EndNoteBibliography"/>
        <w:ind w:left="720" w:hanging="720"/>
      </w:pPr>
      <w:r w:rsidRPr="000C4DE1">
        <w:t>[3]</w:t>
      </w:r>
      <w:r w:rsidRPr="000C4DE1">
        <w:tab/>
        <w:t xml:space="preserve">Lange HC, Heijnen JJ. Statistical Reconciliation of the Elemental and Molecular Biomass Composition of </w:t>
      </w:r>
      <w:r w:rsidRPr="000C4DE1">
        <w:rPr>
          <w:i/>
        </w:rPr>
        <w:t>Saccharomyces cerevisiae.</w:t>
      </w:r>
      <w:r w:rsidRPr="000C4DE1">
        <w:t xml:space="preserve"> Biotechnology and Bioengineering 2001;75(3):334-344.  </w:t>
      </w:r>
      <w:hyperlink r:id="rId7" w:history="1">
        <w:r w:rsidRPr="000C4DE1">
          <w:rPr>
            <w:rStyle w:val="Hyperlink"/>
          </w:rPr>
          <w:t>https://doi.org/10.1002/bit.10054</w:t>
        </w:r>
      </w:hyperlink>
      <w:r w:rsidRPr="000C4DE1">
        <w:t>.</w:t>
      </w:r>
    </w:p>
    <w:p w14:paraId="57E559A7" w14:textId="7A45128C" w:rsidR="005F150D" w:rsidRPr="00044283" w:rsidRDefault="00BC309E" w:rsidP="00C01ECA">
      <w:pPr>
        <w:spacing w:line="480" w:lineRule="auto"/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fldChar w:fldCharType="end"/>
      </w:r>
    </w:p>
    <w:sectPr w:rsidR="005F150D" w:rsidRPr="00044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27B91"/>
    <w:multiLevelType w:val="hybridMultilevel"/>
    <w:tmpl w:val="8076C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C6880"/>
    <w:multiLevelType w:val="hybridMultilevel"/>
    <w:tmpl w:val="4CEC8CA8"/>
    <w:lvl w:ilvl="0" w:tplc="6458F1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FB40D0"/>
    <w:multiLevelType w:val="hybridMultilevel"/>
    <w:tmpl w:val="1AE4F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12A8D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ynthetic and system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attdfg2er5be2wf7vdtfx90dvf0rd090d&quot;&gt;My EndNote Library-Saved2&lt;record-ids&gt;&lt;item&gt;279&lt;/item&gt;&lt;item&gt;379&lt;/item&gt;&lt;item&gt;1079&lt;/item&gt;&lt;/record-ids&gt;&lt;/item&gt;&lt;/Libraries&gt;"/>
  </w:docVars>
  <w:rsids>
    <w:rsidRoot w:val="00874EFB"/>
    <w:rsid w:val="00044283"/>
    <w:rsid w:val="000C4DE1"/>
    <w:rsid w:val="00163DD0"/>
    <w:rsid w:val="001F2084"/>
    <w:rsid w:val="00293619"/>
    <w:rsid w:val="002B6D26"/>
    <w:rsid w:val="002C09D8"/>
    <w:rsid w:val="003337AD"/>
    <w:rsid w:val="003F69BF"/>
    <w:rsid w:val="0040794B"/>
    <w:rsid w:val="004233F0"/>
    <w:rsid w:val="00520428"/>
    <w:rsid w:val="00544E37"/>
    <w:rsid w:val="005F150D"/>
    <w:rsid w:val="0061695B"/>
    <w:rsid w:val="006E0B7C"/>
    <w:rsid w:val="00712B8E"/>
    <w:rsid w:val="00743666"/>
    <w:rsid w:val="007B26B3"/>
    <w:rsid w:val="00833BE3"/>
    <w:rsid w:val="00874EFB"/>
    <w:rsid w:val="0090656A"/>
    <w:rsid w:val="00937A9D"/>
    <w:rsid w:val="00AF165B"/>
    <w:rsid w:val="00B319A3"/>
    <w:rsid w:val="00B61FC6"/>
    <w:rsid w:val="00B77B8B"/>
    <w:rsid w:val="00BC309E"/>
    <w:rsid w:val="00C01ECA"/>
    <w:rsid w:val="00C032E9"/>
    <w:rsid w:val="00C74982"/>
    <w:rsid w:val="00D56146"/>
    <w:rsid w:val="00D575AD"/>
    <w:rsid w:val="00D6238C"/>
    <w:rsid w:val="00E21FCD"/>
    <w:rsid w:val="00E56982"/>
    <w:rsid w:val="00F2260F"/>
    <w:rsid w:val="00F57D28"/>
    <w:rsid w:val="00F9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F0B9"/>
  <w15:chartTrackingRefBased/>
  <w15:docId w15:val="{979C1D0E-371E-4D93-A385-A7C55ADB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6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3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3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3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6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6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31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19A3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paragraph" w:styleId="PlainText">
    <w:name w:val="Plain Text"/>
    <w:basedOn w:val="Normal"/>
    <w:link w:val="PlainTextChar"/>
    <w:uiPriority w:val="99"/>
    <w:unhideWhenUsed/>
    <w:rsid w:val="00D6238C"/>
    <w:pPr>
      <w:spacing w:after="0" w:line="240" w:lineRule="auto"/>
    </w:pPr>
    <w:rPr>
      <w:rFonts w:ascii="Consolas" w:hAnsi="Consolas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D6238C"/>
    <w:rPr>
      <w:rFonts w:ascii="Consolas" w:hAnsi="Consolas"/>
      <w:sz w:val="21"/>
      <w:szCs w:val="21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BC30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C309E"/>
    <w:rPr>
      <w:i/>
      <w:iCs/>
      <w:color w:val="44546A" w:themeColor="text2"/>
      <w:sz w:val="18"/>
      <w:szCs w:val="18"/>
      <w:lang w:val="nl-NL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C309E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30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C309E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C30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2/bit.1005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28/AEM.00429-09" TargetMode="External"/><Relationship Id="rId5" Type="http://schemas.openxmlformats.org/officeDocument/2006/relationships/hyperlink" Target="https://doi.org/10.1074/jbc.M30957820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6496</Words>
  <Characters>35733</Characters>
  <Application>Microsoft Office Word</Application>
  <DocSecurity>0</DocSecurity>
  <Lines>297</Lines>
  <Paragraphs>8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ke van aalst</dc:creator>
  <cp:keywords/>
  <dc:description/>
  <cp:lastModifiedBy>Robert Mans</cp:lastModifiedBy>
  <cp:revision>4</cp:revision>
  <dcterms:created xsi:type="dcterms:W3CDTF">2021-11-29T12:35:00Z</dcterms:created>
  <dcterms:modified xsi:type="dcterms:W3CDTF">2021-11-29T15:55:00Z</dcterms:modified>
</cp:coreProperties>
</file>